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5B7F0" w14:textId="77777777" w:rsidR="00AF786C" w:rsidRPr="0038152C" w:rsidRDefault="00AF786C" w:rsidP="003815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142" w:right="242"/>
        <w:rPr>
          <w:rFonts w:eastAsiaTheme="minorHAnsi"/>
          <w:b/>
          <w:bCs/>
          <w:color w:val="0070C0"/>
          <w:sz w:val="28"/>
          <w:szCs w:val="36"/>
          <w:lang w:val="en-US" w:eastAsia="en-US"/>
        </w:rPr>
      </w:pPr>
      <w:r w:rsidRPr="0038152C">
        <w:rPr>
          <w:rFonts w:eastAsiaTheme="minorHAnsi"/>
          <w:b/>
          <w:bCs/>
          <w:color w:val="0070C0"/>
          <w:sz w:val="28"/>
          <w:szCs w:val="36"/>
          <w:lang w:val="en-US" w:eastAsia="en-US"/>
        </w:rPr>
        <w:t xml:space="preserve">Insulin-degrading enzyme (IDE) as a modulator of microglial phenotypes in the context of Alzheimer’s disease and brain aging. </w:t>
      </w:r>
    </w:p>
    <w:p w14:paraId="191E25AA" w14:textId="77777777" w:rsidR="00AF786C" w:rsidRPr="0038152C" w:rsidRDefault="00AF786C" w:rsidP="003815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142" w:right="242"/>
        <w:rPr>
          <w:rFonts w:eastAsiaTheme="minorHAnsi"/>
          <w:b/>
          <w:bCs/>
          <w:sz w:val="28"/>
          <w:szCs w:val="36"/>
          <w:lang w:eastAsia="en-US"/>
        </w:rPr>
      </w:pPr>
      <w:r w:rsidRPr="0038152C">
        <w:rPr>
          <w:rFonts w:eastAsiaTheme="minorHAnsi"/>
          <w:b/>
          <w:bCs/>
          <w:lang w:eastAsia="en-US"/>
        </w:rPr>
        <w:t>Miriam Corraliza-Gomez, Teresa Bermejo, Jingtao Lilue, Noelia Rodriguez-Iglesias, Jorge Valero, Irene Cozar-Castellano, Eduardo Arranz, Diego Sanchez and Maria Dolores Ganfornina</w:t>
      </w:r>
    </w:p>
    <w:p w14:paraId="727770FE" w14:textId="77777777" w:rsidR="007F1729" w:rsidRPr="0038152C" w:rsidRDefault="007F1729" w:rsidP="0038152C">
      <w:pPr>
        <w:spacing w:line="360" w:lineRule="auto"/>
        <w:ind w:right="526"/>
        <w:jc w:val="both"/>
        <w:rPr>
          <w:rFonts w:eastAsiaTheme="minorHAnsi"/>
          <w:b/>
          <w:bCs/>
          <w:color w:val="000000" w:themeColor="text1"/>
          <w:sz w:val="36"/>
          <w:szCs w:val="36"/>
          <w:lang w:eastAsia="en-US"/>
        </w:rPr>
      </w:pPr>
    </w:p>
    <w:p w14:paraId="1251C020" w14:textId="0E4F7D30" w:rsidR="00177CEF" w:rsidRPr="0038152C" w:rsidRDefault="00177CEF" w:rsidP="0038152C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8"/>
          <w:szCs w:val="28"/>
          <w:lang w:val="en-US" w:eastAsia="en-US"/>
        </w:rPr>
      </w:pPr>
      <w:r w:rsidRPr="0038152C">
        <w:rPr>
          <w:rFonts w:eastAsiaTheme="minorHAnsi"/>
          <w:b/>
          <w:bCs/>
          <w:color w:val="000000" w:themeColor="text1"/>
          <w:sz w:val="28"/>
          <w:szCs w:val="28"/>
          <w:lang w:val="en-US" w:eastAsia="en-US"/>
        </w:rPr>
        <w:t>Supplementary File 2.</w:t>
      </w:r>
      <w:bookmarkStart w:id="0" w:name="_Hlk125710462"/>
      <w:r w:rsidR="00226ECD">
        <w:rPr>
          <w:rFonts w:eastAsiaTheme="minorHAnsi"/>
          <w:b/>
          <w:bCs/>
          <w:color w:val="000000" w:themeColor="text1"/>
          <w:sz w:val="28"/>
          <w:szCs w:val="28"/>
          <w:lang w:val="en-US" w:eastAsia="en-US"/>
        </w:rPr>
        <w:t xml:space="preserve"> </w:t>
      </w:r>
      <w:r w:rsidRPr="0038152C">
        <w:rPr>
          <w:rFonts w:eastAsiaTheme="minorHAnsi"/>
          <w:b/>
          <w:bCs/>
          <w:color w:val="000000" w:themeColor="text1"/>
          <w:sz w:val="28"/>
          <w:szCs w:val="28"/>
          <w:lang w:val="en-US" w:eastAsia="en-US"/>
        </w:rPr>
        <w:t xml:space="preserve">Transcriptomic profiling of </w:t>
      </w:r>
      <w:r w:rsidR="009E02D1" w:rsidRPr="0038152C">
        <w:rPr>
          <w:rFonts w:eastAsiaTheme="minorHAnsi"/>
          <w:b/>
          <w:bCs/>
          <w:color w:val="000000" w:themeColor="text1"/>
          <w:sz w:val="28"/>
          <w:szCs w:val="28"/>
          <w:lang w:val="en-US" w:eastAsia="en-US"/>
        </w:rPr>
        <w:t>IDE-KO vs WT primary microglia.</w:t>
      </w:r>
    </w:p>
    <w:bookmarkEnd w:id="0"/>
    <w:p w14:paraId="7002A3BD" w14:textId="77777777" w:rsidR="00177CEF" w:rsidRPr="0038152C" w:rsidRDefault="00177CEF" w:rsidP="0038152C">
      <w:pPr>
        <w:spacing w:line="360" w:lineRule="auto"/>
        <w:rPr>
          <w:b/>
          <w:bCs/>
          <w:sz w:val="20"/>
          <w:szCs w:val="20"/>
          <w:lang w:val="en-US"/>
        </w:rPr>
      </w:pPr>
    </w:p>
    <w:p w14:paraId="1A27F33E" w14:textId="77777777" w:rsidR="00177CEF" w:rsidRPr="0038152C" w:rsidRDefault="00177CEF" w:rsidP="0038152C">
      <w:pPr>
        <w:spacing w:line="360" w:lineRule="auto"/>
        <w:rPr>
          <w:b/>
          <w:bCs/>
          <w:sz w:val="20"/>
          <w:szCs w:val="20"/>
          <w:lang w:val="en-US"/>
        </w:rPr>
      </w:pPr>
    </w:p>
    <w:p w14:paraId="3D95F892" w14:textId="156F2B24" w:rsidR="0066774D" w:rsidRPr="0038152C" w:rsidRDefault="0066774D" w:rsidP="0038152C">
      <w:pPr>
        <w:spacing w:line="360" w:lineRule="auto"/>
        <w:rPr>
          <w:i/>
          <w:iCs/>
          <w:lang w:val="en-US"/>
        </w:rPr>
      </w:pPr>
      <w:r w:rsidRPr="0038152C">
        <w:rPr>
          <w:b/>
          <w:bCs/>
          <w:lang w:val="en-US"/>
        </w:rPr>
        <w:t>Table S</w:t>
      </w:r>
      <w:r w:rsidR="0043779E" w:rsidRPr="0038152C">
        <w:rPr>
          <w:b/>
          <w:bCs/>
          <w:lang w:val="en-US"/>
        </w:rPr>
        <w:t>2</w:t>
      </w:r>
      <w:r w:rsidR="000F5FBF" w:rsidRPr="0038152C">
        <w:rPr>
          <w:b/>
          <w:bCs/>
          <w:lang w:val="en-US"/>
        </w:rPr>
        <w:t>.1</w:t>
      </w:r>
      <w:r w:rsidRPr="0038152C">
        <w:rPr>
          <w:b/>
          <w:bCs/>
          <w:lang w:val="en-US"/>
        </w:rPr>
        <w:t xml:space="preserve">. </w:t>
      </w:r>
      <w:r w:rsidR="0043779E" w:rsidRPr="0038152C">
        <w:rPr>
          <w:b/>
          <w:bCs/>
          <w:lang w:val="en-US"/>
        </w:rPr>
        <w:t>List of genes differentially expressed in IDE-KO microglia vs WT microglia</w:t>
      </w:r>
      <w:r w:rsidRPr="0038152C">
        <w:rPr>
          <w:b/>
          <w:bCs/>
          <w:lang w:val="en-US"/>
        </w:rPr>
        <w:t xml:space="preserve">. </w:t>
      </w:r>
      <w:r w:rsidR="0043779E" w:rsidRPr="0038152C">
        <w:rPr>
          <w:i/>
          <w:iCs/>
          <w:lang w:val="en-US"/>
        </w:rPr>
        <w:t>Only genes with FDR&lt;0.05 and absolute</w:t>
      </w:r>
      <w:r w:rsidR="00D35486" w:rsidRPr="0038152C">
        <w:rPr>
          <w:i/>
          <w:iCs/>
          <w:lang w:val="en-US"/>
        </w:rPr>
        <w:t xml:space="preserve"> log2 </w:t>
      </w:r>
      <w:r w:rsidR="0043779E" w:rsidRPr="0038152C">
        <w:rPr>
          <w:i/>
          <w:iCs/>
          <w:lang w:val="en-US"/>
        </w:rPr>
        <w:t xml:space="preserve"> fold change </w:t>
      </w:r>
      <w:r w:rsidR="00D35486" w:rsidRPr="0038152C">
        <w:rPr>
          <w:i/>
          <w:iCs/>
          <w:lang w:val="en-US"/>
        </w:rPr>
        <w:sym w:font="Symbol" w:char="F0B3"/>
      </w:r>
      <w:r w:rsidR="00D35486" w:rsidRPr="0038152C">
        <w:rPr>
          <w:i/>
          <w:iCs/>
          <w:lang w:val="en-US"/>
        </w:rPr>
        <w:t xml:space="preserve"> 1</w:t>
      </w:r>
      <w:r w:rsidR="0043779E" w:rsidRPr="0038152C">
        <w:rPr>
          <w:i/>
          <w:iCs/>
          <w:lang w:val="en-US"/>
        </w:rPr>
        <w:t xml:space="preserve"> are included. </w:t>
      </w:r>
    </w:p>
    <w:p w14:paraId="55F63775" w14:textId="77777777" w:rsidR="0082139A" w:rsidRPr="0038152C" w:rsidRDefault="0082139A">
      <w:pPr>
        <w:rPr>
          <w:lang w:val="en-US"/>
        </w:rPr>
      </w:pPr>
    </w:p>
    <w:tbl>
      <w:tblPr>
        <w:tblStyle w:val="Tablanormal4"/>
        <w:tblW w:w="9469" w:type="dxa"/>
        <w:tblLook w:val="04A0" w:firstRow="1" w:lastRow="0" w:firstColumn="1" w:lastColumn="0" w:noHBand="0" w:noVBand="1"/>
      </w:tblPr>
      <w:tblGrid>
        <w:gridCol w:w="1351"/>
        <w:gridCol w:w="3327"/>
        <w:gridCol w:w="1083"/>
        <w:gridCol w:w="767"/>
        <w:gridCol w:w="1039"/>
        <w:gridCol w:w="1902"/>
      </w:tblGrid>
      <w:tr w:rsidR="000B3377" w:rsidRPr="0038152C" w14:paraId="513A4045" w14:textId="77777777" w:rsidTr="006B5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D528B18" w14:textId="77777777" w:rsidR="0043779E" w:rsidRPr="0038152C" w:rsidRDefault="0043779E">
            <w:pPr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ene</w:t>
            </w:r>
          </w:p>
        </w:tc>
        <w:tc>
          <w:tcPr>
            <w:tcW w:w="3327" w:type="dxa"/>
            <w:noWrap/>
            <w:hideMark/>
          </w:tcPr>
          <w:p w14:paraId="32AEDBC1" w14:textId="77777777" w:rsidR="0043779E" w:rsidRPr="0038152C" w:rsidRDefault="00437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Description</w:t>
            </w:r>
          </w:p>
        </w:tc>
        <w:tc>
          <w:tcPr>
            <w:tcW w:w="1083" w:type="dxa"/>
            <w:noWrap/>
            <w:hideMark/>
          </w:tcPr>
          <w:p w14:paraId="79315240" w14:textId="15B7B18E" w:rsidR="0043779E" w:rsidRPr="0038152C" w:rsidRDefault="00437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og2</w:t>
            </w:r>
            <w:r w:rsidR="006B5B46" w:rsidRPr="0038152C">
              <w:rPr>
                <w:b w:val="0"/>
                <w:bCs w:val="0"/>
                <w:sz w:val="15"/>
                <w:szCs w:val="15"/>
              </w:rPr>
              <w:t xml:space="preserve"> </w:t>
            </w:r>
            <w:r w:rsidRPr="0038152C">
              <w:rPr>
                <w:sz w:val="15"/>
                <w:szCs w:val="15"/>
              </w:rPr>
              <w:t>FoldChange</w:t>
            </w:r>
          </w:p>
        </w:tc>
        <w:tc>
          <w:tcPr>
            <w:tcW w:w="767" w:type="dxa"/>
            <w:noWrap/>
            <w:hideMark/>
          </w:tcPr>
          <w:p w14:paraId="742D6AF7" w14:textId="77777777" w:rsidR="0043779E" w:rsidRPr="0038152C" w:rsidRDefault="00437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old Change</w:t>
            </w:r>
          </w:p>
        </w:tc>
        <w:tc>
          <w:tcPr>
            <w:tcW w:w="1039" w:type="dxa"/>
            <w:noWrap/>
            <w:hideMark/>
          </w:tcPr>
          <w:p w14:paraId="0D6D808B" w14:textId="640F7C5A" w:rsidR="0043779E" w:rsidRPr="0038152C" w:rsidRDefault="000B33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DR</w:t>
            </w:r>
          </w:p>
        </w:tc>
        <w:tc>
          <w:tcPr>
            <w:tcW w:w="1902" w:type="dxa"/>
            <w:noWrap/>
            <w:hideMark/>
          </w:tcPr>
          <w:p w14:paraId="3CE8FCE2" w14:textId="77777777" w:rsidR="0043779E" w:rsidRPr="0038152C" w:rsidRDefault="00437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embl ID</w:t>
            </w:r>
          </w:p>
        </w:tc>
      </w:tr>
      <w:tr w:rsidR="006B5B46" w:rsidRPr="0038152C" w14:paraId="357B562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2C06C8F" w14:textId="15EE729C" w:rsidR="006B5B46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fn1</w:t>
            </w:r>
          </w:p>
          <w:p w14:paraId="77AF9021" w14:textId="77777777" w:rsidR="0043779E" w:rsidRPr="0038152C" w:rsidRDefault="0043779E" w:rsidP="006B5B46">
            <w:pPr>
              <w:rPr>
                <w:sz w:val="15"/>
                <w:szCs w:val="15"/>
              </w:rPr>
            </w:pPr>
          </w:p>
        </w:tc>
        <w:tc>
          <w:tcPr>
            <w:tcW w:w="3327" w:type="dxa"/>
            <w:noWrap/>
            <w:hideMark/>
          </w:tcPr>
          <w:p w14:paraId="6B118D7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chlafen 1</w:t>
            </w:r>
          </w:p>
        </w:tc>
        <w:tc>
          <w:tcPr>
            <w:tcW w:w="1083" w:type="dxa"/>
            <w:noWrap/>
            <w:hideMark/>
          </w:tcPr>
          <w:p w14:paraId="1B6C7D6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03</w:t>
            </w:r>
          </w:p>
        </w:tc>
        <w:tc>
          <w:tcPr>
            <w:tcW w:w="767" w:type="dxa"/>
            <w:noWrap/>
            <w:hideMark/>
          </w:tcPr>
          <w:p w14:paraId="2C12847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2.56</w:t>
            </w:r>
          </w:p>
        </w:tc>
        <w:tc>
          <w:tcPr>
            <w:tcW w:w="1039" w:type="dxa"/>
            <w:noWrap/>
            <w:hideMark/>
          </w:tcPr>
          <w:p w14:paraId="5D6FE89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6E-09</w:t>
            </w:r>
          </w:p>
        </w:tc>
        <w:tc>
          <w:tcPr>
            <w:tcW w:w="1902" w:type="dxa"/>
            <w:noWrap/>
            <w:hideMark/>
          </w:tcPr>
          <w:p w14:paraId="293A1D1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8763</w:t>
            </w:r>
          </w:p>
        </w:tc>
      </w:tr>
      <w:tr w:rsidR="000B3377" w:rsidRPr="0038152C" w14:paraId="5C2F992B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7A4B24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cl7</w:t>
            </w:r>
          </w:p>
        </w:tc>
        <w:tc>
          <w:tcPr>
            <w:tcW w:w="3327" w:type="dxa"/>
            <w:noWrap/>
            <w:hideMark/>
          </w:tcPr>
          <w:p w14:paraId="6457B8F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hemokine (C-C motif) ligand 7</w:t>
            </w:r>
          </w:p>
        </w:tc>
        <w:tc>
          <w:tcPr>
            <w:tcW w:w="1083" w:type="dxa"/>
            <w:noWrap/>
            <w:hideMark/>
          </w:tcPr>
          <w:p w14:paraId="145FA28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69</w:t>
            </w:r>
          </w:p>
        </w:tc>
        <w:tc>
          <w:tcPr>
            <w:tcW w:w="767" w:type="dxa"/>
            <w:noWrap/>
            <w:hideMark/>
          </w:tcPr>
          <w:p w14:paraId="33EB549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2.95</w:t>
            </w:r>
          </w:p>
        </w:tc>
        <w:tc>
          <w:tcPr>
            <w:tcW w:w="1039" w:type="dxa"/>
            <w:noWrap/>
            <w:hideMark/>
          </w:tcPr>
          <w:p w14:paraId="6617D64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03E-138</w:t>
            </w:r>
          </w:p>
        </w:tc>
        <w:tc>
          <w:tcPr>
            <w:tcW w:w="1902" w:type="dxa"/>
            <w:noWrap/>
            <w:hideMark/>
          </w:tcPr>
          <w:p w14:paraId="3B8443F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5373</w:t>
            </w:r>
          </w:p>
        </w:tc>
      </w:tr>
      <w:tr w:rsidR="006B5B46" w:rsidRPr="0038152C" w14:paraId="5EB73945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913E2E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Ms4a4c</w:t>
            </w:r>
          </w:p>
        </w:tc>
        <w:tc>
          <w:tcPr>
            <w:tcW w:w="3327" w:type="dxa"/>
            <w:noWrap/>
            <w:hideMark/>
          </w:tcPr>
          <w:p w14:paraId="7AF5BC4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Membrane-spanning 4-domains, subfamily A, member 4C</w:t>
            </w:r>
          </w:p>
        </w:tc>
        <w:tc>
          <w:tcPr>
            <w:tcW w:w="1083" w:type="dxa"/>
            <w:noWrap/>
            <w:hideMark/>
          </w:tcPr>
          <w:p w14:paraId="40448DE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55</w:t>
            </w:r>
          </w:p>
        </w:tc>
        <w:tc>
          <w:tcPr>
            <w:tcW w:w="767" w:type="dxa"/>
            <w:noWrap/>
            <w:hideMark/>
          </w:tcPr>
          <w:p w14:paraId="210524C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1.69</w:t>
            </w:r>
          </w:p>
        </w:tc>
        <w:tc>
          <w:tcPr>
            <w:tcW w:w="1039" w:type="dxa"/>
            <w:noWrap/>
            <w:hideMark/>
          </w:tcPr>
          <w:p w14:paraId="5D5F8BF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89E-19</w:t>
            </w:r>
          </w:p>
        </w:tc>
        <w:tc>
          <w:tcPr>
            <w:tcW w:w="1902" w:type="dxa"/>
            <w:noWrap/>
            <w:hideMark/>
          </w:tcPr>
          <w:p w14:paraId="3588DDF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4675</w:t>
            </w:r>
          </w:p>
        </w:tc>
      </w:tr>
      <w:tr w:rsidR="000B3377" w:rsidRPr="0038152C" w14:paraId="070625EB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61CFA4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cl5</w:t>
            </w:r>
          </w:p>
        </w:tc>
        <w:tc>
          <w:tcPr>
            <w:tcW w:w="3327" w:type="dxa"/>
            <w:noWrap/>
            <w:hideMark/>
          </w:tcPr>
          <w:p w14:paraId="10BAA3C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hemokine (C-C motif) ligand 5</w:t>
            </w:r>
          </w:p>
        </w:tc>
        <w:tc>
          <w:tcPr>
            <w:tcW w:w="1083" w:type="dxa"/>
            <w:noWrap/>
            <w:hideMark/>
          </w:tcPr>
          <w:p w14:paraId="6329DA4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23</w:t>
            </w:r>
          </w:p>
        </w:tc>
        <w:tc>
          <w:tcPr>
            <w:tcW w:w="767" w:type="dxa"/>
            <w:noWrap/>
            <w:hideMark/>
          </w:tcPr>
          <w:p w14:paraId="57A8304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38</w:t>
            </w:r>
          </w:p>
        </w:tc>
        <w:tc>
          <w:tcPr>
            <w:tcW w:w="1039" w:type="dxa"/>
            <w:noWrap/>
            <w:hideMark/>
          </w:tcPr>
          <w:p w14:paraId="6A512D7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97E-105</w:t>
            </w:r>
          </w:p>
        </w:tc>
        <w:tc>
          <w:tcPr>
            <w:tcW w:w="1902" w:type="dxa"/>
            <w:noWrap/>
            <w:hideMark/>
          </w:tcPr>
          <w:p w14:paraId="474A435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5042</w:t>
            </w:r>
          </w:p>
        </w:tc>
      </w:tr>
      <w:tr w:rsidR="006B5B46" w:rsidRPr="0038152C" w14:paraId="7DB511D3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1E95C86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cn2</w:t>
            </w:r>
          </w:p>
        </w:tc>
        <w:tc>
          <w:tcPr>
            <w:tcW w:w="3327" w:type="dxa"/>
            <w:noWrap/>
            <w:hideMark/>
          </w:tcPr>
          <w:p w14:paraId="408F445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ipocalin 2</w:t>
            </w:r>
          </w:p>
        </w:tc>
        <w:tc>
          <w:tcPr>
            <w:tcW w:w="1083" w:type="dxa"/>
            <w:noWrap/>
            <w:hideMark/>
          </w:tcPr>
          <w:p w14:paraId="533D984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21</w:t>
            </w:r>
          </w:p>
        </w:tc>
        <w:tc>
          <w:tcPr>
            <w:tcW w:w="767" w:type="dxa"/>
            <w:noWrap/>
            <w:hideMark/>
          </w:tcPr>
          <w:p w14:paraId="7D0760A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28</w:t>
            </w:r>
          </w:p>
        </w:tc>
        <w:tc>
          <w:tcPr>
            <w:tcW w:w="1039" w:type="dxa"/>
            <w:noWrap/>
            <w:hideMark/>
          </w:tcPr>
          <w:p w14:paraId="1F142C2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89E-05</w:t>
            </w:r>
          </w:p>
        </w:tc>
        <w:tc>
          <w:tcPr>
            <w:tcW w:w="1902" w:type="dxa"/>
            <w:noWrap/>
            <w:hideMark/>
          </w:tcPr>
          <w:p w14:paraId="63EFB30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822</w:t>
            </w:r>
          </w:p>
        </w:tc>
      </w:tr>
      <w:tr w:rsidR="000B3377" w:rsidRPr="0038152C" w14:paraId="3F578E4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679C18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l1b</w:t>
            </w:r>
          </w:p>
        </w:tc>
        <w:tc>
          <w:tcPr>
            <w:tcW w:w="3327" w:type="dxa"/>
            <w:noWrap/>
            <w:hideMark/>
          </w:tcPr>
          <w:p w14:paraId="2801B42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leukin 1 beta</w:t>
            </w:r>
          </w:p>
        </w:tc>
        <w:tc>
          <w:tcPr>
            <w:tcW w:w="1083" w:type="dxa"/>
            <w:noWrap/>
            <w:hideMark/>
          </w:tcPr>
          <w:p w14:paraId="646915C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6</w:t>
            </w:r>
          </w:p>
        </w:tc>
        <w:tc>
          <w:tcPr>
            <w:tcW w:w="767" w:type="dxa"/>
            <w:noWrap/>
            <w:hideMark/>
          </w:tcPr>
          <w:p w14:paraId="2E757CC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77</w:t>
            </w:r>
          </w:p>
        </w:tc>
        <w:tc>
          <w:tcPr>
            <w:tcW w:w="1039" w:type="dxa"/>
            <w:noWrap/>
            <w:hideMark/>
          </w:tcPr>
          <w:p w14:paraId="6C4110C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97E-11</w:t>
            </w:r>
          </w:p>
        </w:tc>
        <w:tc>
          <w:tcPr>
            <w:tcW w:w="1902" w:type="dxa"/>
            <w:noWrap/>
            <w:hideMark/>
          </w:tcPr>
          <w:p w14:paraId="172D490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7398</w:t>
            </w:r>
          </w:p>
        </w:tc>
      </w:tr>
      <w:tr w:rsidR="006B5B46" w:rsidRPr="0038152C" w14:paraId="7A0E6A80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CFAE40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m6545</w:t>
            </w:r>
          </w:p>
        </w:tc>
        <w:tc>
          <w:tcPr>
            <w:tcW w:w="3327" w:type="dxa"/>
            <w:noWrap/>
            <w:hideMark/>
          </w:tcPr>
          <w:p w14:paraId="6009F7D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redicted gene 6545</w:t>
            </w:r>
          </w:p>
        </w:tc>
        <w:tc>
          <w:tcPr>
            <w:tcW w:w="1083" w:type="dxa"/>
            <w:noWrap/>
            <w:hideMark/>
          </w:tcPr>
          <w:p w14:paraId="7976E30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1</w:t>
            </w:r>
          </w:p>
        </w:tc>
        <w:tc>
          <w:tcPr>
            <w:tcW w:w="767" w:type="dxa"/>
            <w:noWrap/>
            <w:hideMark/>
          </w:tcPr>
          <w:p w14:paraId="60EF71A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53</w:t>
            </w:r>
          </w:p>
        </w:tc>
        <w:tc>
          <w:tcPr>
            <w:tcW w:w="1039" w:type="dxa"/>
            <w:noWrap/>
            <w:hideMark/>
          </w:tcPr>
          <w:p w14:paraId="5CE8213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53E-15</w:t>
            </w:r>
          </w:p>
        </w:tc>
        <w:tc>
          <w:tcPr>
            <w:tcW w:w="1902" w:type="dxa"/>
            <w:noWrap/>
            <w:hideMark/>
          </w:tcPr>
          <w:p w14:paraId="504ECCA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111118</w:t>
            </w:r>
          </w:p>
        </w:tc>
      </w:tr>
      <w:tr w:rsidR="000B3377" w:rsidRPr="0038152C" w14:paraId="3FB22313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6189B0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cl8</w:t>
            </w:r>
          </w:p>
        </w:tc>
        <w:tc>
          <w:tcPr>
            <w:tcW w:w="3327" w:type="dxa"/>
            <w:noWrap/>
            <w:hideMark/>
          </w:tcPr>
          <w:p w14:paraId="4901009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hemokine (C-C motif) ligand 8</w:t>
            </w:r>
          </w:p>
        </w:tc>
        <w:tc>
          <w:tcPr>
            <w:tcW w:w="1083" w:type="dxa"/>
            <w:noWrap/>
            <w:hideMark/>
          </w:tcPr>
          <w:p w14:paraId="4680638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6</w:t>
            </w:r>
          </w:p>
        </w:tc>
        <w:tc>
          <w:tcPr>
            <w:tcW w:w="767" w:type="dxa"/>
            <w:noWrap/>
            <w:hideMark/>
          </w:tcPr>
          <w:p w14:paraId="4677984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80</w:t>
            </w:r>
          </w:p>
        </w:tc>
        <w:tc>
          <w:tcPr>
            <w:tcW w:w="1039" w:type="dxa"/>
            <w:noWrap/>
            <w:hideMark/>
          </w:tcPr>
          <w:p w14:paraId="751A7C6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65E-34</w:t>
            </w:r>
          </w:p>
        </w:tc>
        <w:tc>
          <w:tcPr>
            <w:tcW w:w="1902" w:type="dxa"/>
            <w:noWrap/>
            <w:hideMark/>
          </w:tcPr>
          <w:p w14:paraId="1423E26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9185</w:t>
            </w:r>
          </w:p>
        </w:tc>
      </w:tr>
      <w:tr w:rsidR="006B5B46" w:rsidRPr="0038152C" w14:paraId="20DFF66E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FF8619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igp1</w:t>
            </w:r>
          </w:p>
        </w:tc>
        <w:tc>
          <w:tcPr>
            <w:tcW w:w="3327" w:type="dxa"/>
            <w:noWrap/>
            <w:hideMark/>
          </w:tcPr>
          <w:p w14:paraId="66C41DC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inducible GTPase 1</w:t>
            </w:r>
          </w:p>
        </w:tc>
        <w:tc>
          <w:tcPr>
            <w:tcW w:w="1083" w:type="dxa"/>
            <w:noWrap/>
            <w:hideMark/>
          </w:tcPr>
          <w:p w14:paraId="0CB7C2F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54</w:t>
            </w:r>
          </w:p>
        </w:tc>
        <w:tc>
          <w:tcPr>
            <w:tcW w:w="767" w:type="dxa"/>
            <w:noWrap/>
            <w:hideMark/>
          </w:tcPr>
          <w:p w14:paraId="00BF963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82</w:t>
            </w:r>
          </w:p>
        </w:tc>
        <w:tc>
          <w:tcPr>
            <w:tcW w:w="1039" w:type="dxa"/>
            <w:noWrap/>
            <w:hideMark/>
          </w:tcPr>
          <w:p w14:paraId="50F2619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46E-12</w:t>
            </w:r>
          </w:p>
        </w:tc>
        <w:tc>
          <w:tcPr>
            <w:tcW w:w="1902" w:type="dxa"/>
            <w:noWrap/>
            <w:hideMark/>
          </w:tcPr>
          <w:p w14:paraId="7D96E51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4072</w:t>
            </w:r>
          </w:p>
        </w:tc>
      </w:tr>
      <w:tr w:rsidR="000B3377" w:rsidRPr="0038152C" w14:paraId="691ED657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AFDA7A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H2-Q7</w:t>
            </w:r>
          </w:p>
        </w:tc>
        <w:tc>
          <w:tcPr>
            <w:tcW w:w="3327" w:type="dxa"/>
            <w:noWrap/>
            <w:hideMark/>
          </w:tcPr>
          <w:p w14:paraId="0015E61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Histocompatibility 2, Q region locus 7</w:t>
            </w:r>
          </w:p>
        </w:tc>
        <w:tc>
          <w:tcPr>
            <w:tcW w:w="1083" w:type="dxa"/>
            <w:noWrap/>
            <w:hideMark/>
          </w:tcPr>
          <w:p w14:paraId="63290F8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46</w:t>
            </w:r>
          </w:p>
        </w:tc>
        <w:tc>
          <w:tcPr>
            <w:tcW w:w="767" w:type="dxa"/>
            <w:noWrap/>
            <w:hideMark/>
          </w:tcPr>
          <w:p w14:paraId="394625C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50</w:t>
            </w:r>
          </w:p>
        </w:tc>
        <w:tc>
          <w:tcPr>
            <w:tcW w:w="1039" w:type="dxa"/>
            <w:noWrap/>
            <w:hideMark/>
          </w:tcPr>
          <w:p w14:paraId="532357E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37E-23</w:t>
            </w:r>
          </w:p>
        </w:tc>
        <w:tc>
          <w:tcPr>
            <w:tcW w:w="1902" w:type="dxa"/>
            <w:noWrap/>
            <w:hideMark/>
          </w:tcPr>
          <w:p w14:paraId="0DF0C76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0550</w:t>
            </w:r>
          </w:p>
        </w:tc>
      </w:tr>
      <w:tr w:rsidR="006B5B46" w:rsidRPr="0038152C" w14:paraId="267DC4C3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F11C79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c13a3</w:t>
            </w:r>
          </w:p>
        </w:tc>
        <w:tc>
          <w:tcPr>
            <w:tcW w:w="3327" w:type="dxa"/>
            <w:noWrap/>
            <w:hideMark/>
          </w:tcPr>
          <w:p w14:paraId="4822824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Solute carrier family 13 (sodium-dependent dicarboxylate transporter), member 3</w:t>
            </w:r>
          </w:p>
        </w:tc>
        <w:tc>
          <w:tcPr>
            <w:tcW w:w="1083" w:type="dxa"/>
            <w:noWrap/>
            <w:hideMark/>
          </w:tcPr>
          <w:p w14:paraId="6EEC03B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43</w:t>
            </w:r>
          </w:p>
        </w:tc>
        <w:tc>
          <w:tcPr>
            <w:tcW w:w="767" w:type="dxa"/>
            <w:noWrap/>
            <w:hideMark/>
          </w:tcPr>
          <w:p w14:paraId="6F57EA0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39</w:t>
            </w:r>
          </w:p>
        </w:tc>
        <w:tc>
          <w:tcPr>
            <w:tcW w:w="1039" w:type="dxa"/>
            <w:noWrap/>
            <w:hideMark/>
          </w:tcPr>
          <w:p w14:paraId="1ABA31A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60E-09</w:t>
            </w:r>
          </w:p>
        </w:tc>
        <w:tc>
          <w:tcPr>
            <w:tcW w:w="1902" w:type="dxa"/>
            <w:noWrap/>
            <w:hideMark/>
          </w:tcPr>
          <w:p w14:paraId="74100AD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8459</w:t>
            </w:r>
          </w:p>
        </w:tc>
      </w:tr>
      <w:tr w:rsidR="000B3377" w:rsidRPr="0038152C" w14:paraId="69DD897E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1F225B6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08</w:t>
            </w:r>
          </w:p>
        </w:tc>
        <w:tc>
          <w:tcPr>
            <w:tcW w:w="3327" w:type="dxa"/>
            <w:noWrap/>
            <w:hideMark/>
          </w:tcPr>
          <w:p w14:paraId="019D8BC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08</w:t>
            </w:r>
          </w:p>
        </w:tc>
        <w:tc>
          <w:tcPr>
            <w:tcW w:w="1083" w:type="dxa"/>
            <w:noWrap/>
            <w:hideMark/>
          </w:tcPr>
          <w:p w14:paraId="1408819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25</w:t>
            </w:r>
          </w:p>
        </w:tc>
        <w:tc>
          <w:tcPr>
            <w:tcW w:w="767" w:type="dxa"/>
            <w:noWrap/>
            <w:hideMark/>
          </w:tcPr>
          <w:p w14:paraId="2560B3C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75</w:t>
            </w:r>
          </w:p>
        </w:tc>
        <w:tc>
          <w:tcPr>
            <w:tcW w:w="1039" w:type="dxa"/>
            <w:noWrap/>
            <w:hideMark/>
          </w:tcPr>
          <w:p w14:paraId="09DDE5E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22E-16</w:t>
            </w:r>
          </w:p>
        </w:tc>
        <w:tc>
          <w:tcPr>
            <w:tcW w:w="1902" w:type="dxa"/>
            <w:noWrap/>
            <w:hideMark/>
          </w:tcPr>
          <w:p w14:paraId="20C9696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6677</w:t>
            </w:r>
          </w:p>
        </w:tc>
      </w:tr>
      <w:tr w:rsidR="006B5B46" w:rsidRPr="0038152C" w14:paraId="41B25EC9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2F08CA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gl2</w:t>
            </w:r>
          </w:p>
        </w:tc>
        <w:tc>
          <w:tcPr>
            <w:tcW w:w="3327" w:type="dxa"/>
            <w:noWrap/>
            <w:hideMark/>
          </w:tcPr>
          <w:p w14:paraId="115033E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ibrinogen-like protein 2</w:t>
            </w:r>
          </w:p>
        </w:tc>
        <w:tc>
          <w:tcPr>
            <w:tcW w:w="1083" w:type="dxa"/>
            <w:noWrap/>
            <w:hideMark/>
          </w:tcPr>
          <w:p w14:paraId="4CE464A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9</w:t>
            </w:r>
          </w:p>
        </w:tc>
        <w:tc>
          <w:tcPr>
            <w:tcW w:w="767" w:type="dxa"/>
            <w:noWrap/>
            <w:hideMark/>
          </w:tcPr>
          <w:p w14:paraId="70F67A4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57</w:t>
            </w:r>
          </w:p>
        </w:tc>
        <w:tc>
          <w:tcPr>
            <w:tcW w:w="1039" w:type="dxa"/>
            <w:noWrap/>
            <w:hideMark/>
          </w:tcPr>
          <w:p w14:paraId="3ABD587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8.38E-17</w:t>
            </w:r>
          </w:p>
        </w:tc>
        <w:tc>
          <w:tcPr>
            <w:tcW w:w="1902" w:type="dxa"/>
            <w:noWrap/>
            <w:hideMark/>
          </w:tcPr>
          <w:p w14:paraId="0CF8D93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9899</w:t>
            </w:r>
          </w:p>
        </w:tc>
      </w:tr>
      <w:tr w:rsidR="000B3377" w:rsidRPr="0038152C" w14:paraId="36045F48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2EB214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Oasl1</w:t>
            </w:r>
          </w:p>
        </w:tc>
        <w:tc>
          <w:tcPr>
            <w:tcW w:w="3327" w:type="dxa"/>
            <w:noWrap/>
            <w:hideMark/>
          </w:tcPr>
          <w:p w14:paraId="4167AB7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2'-5' oligoadenylate synthetase-like 1</w:t>
            </w:r>
          </w:p>
        </w:tc>
        <w:tc>
          <w:tcPr>
            <w:tcW w:w="1083" w:type="dxa"/>
            <w:noWrap/>
            <w:hideMark/>
          </w:tcPr>
          <w:p w14:paraId="4129704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3</w:t>
            </w:r>
          </w:p>
        </w:tc>
        <w:tc>
          <w:tcPr>
            <w:tcW w:w="767" w:type="dxa"/>
            <w:noWrap/>
            <w:hideMark/>
          </w:tcPr>
          <w:p w14:paraId="6DC47C2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09</w:t>
            </w:r>
          </w:p>
        </w:tc>
        <w:tc>
          <w:tcPr>
            <w:tcW w:w="1039" w:type="dxa"/>
            <w:noWrap/>
            <w:hideMark/>
          </w:tcPr>
          <w:p w14:paraId="25DAC3E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7E-08</w:t>
            </w:r>
          </w:p>
        </w:tc>
        <w:tc>
          <w:tcPr>
            <w:tcW w:w="1902" w:type="dxa"/>
            <w:noWrap/>
            <w:hideMark/>
          </w:tcPr>
          <w:p w14:paraId="549A142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1827</w:t>
            </w:r>
          </w:p>
        </w:tc>
      </w:tr>
      <w:tr w:rsidR="006B5B46" w:rsidRPr="0038152C" w14:paraId="3AC8C0A0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0C826B2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BC147527</w:t>
            </w:r>
          </w:p>
        </w:tc>
        <w:tc>
          <w:tcPr>
            <w:tcW w:w="3327" w:type="dxa"/>
            <w:noWrap/>
            <w:hideMark/>
          </w:tcPr>
          <w:p w14:paraId="798156D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NA sequence BC147527</w:t>
            </w:r>
          </w:p>
        </w:tc>
        <w:tc>
          <w:tcPr>
            <w:tcW w:w="1083" w:type="dxa"/>
            <w:noWrap/>
            <w:hideMark/>
          </w:tcPr>
          <w:p w14:paraId="71ECC68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1</w:t>
            </w:r>
          </w:p>
        </w:tc>
        <w:tc>
          <w:tcPr>
            <w:tcW w:w="767" w:type="dxa"/>
            <w:noWrap/>
            <w:hideMark/>
          </w:tcPr>
          <w:p w14:paraId="2388F5D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03</w:t>
            </w:r>
          </w:p>
        </w:tc>
        <w:tc>
          <w:tcPr>
            <w:tcW w:w="1039" w:type="dxa"/>
            <w:noWrap/>
            <w:hideMark/>
          </w:tcPr>
          <w:p w14:paraId="584C405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5E-03</w:t>
            </w:r>
          </w:p>
        </w:tc>
        <w:tc>
          <w:tcPr>
            <w:tcW w:w="1902" w:type="dxa"/>
            <w:noWrap/>
            <w:hideMark/>
          </w:tcPr>
          <w:p w14:paraId="004D913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94796</w:t>
            </w:r>
          </w:p>
        </w:tc>
      </w:tr>
      <w:tr w:rsidR="000B3377" w:rsidRPr="0038152C" w14:paraId="0D697B0E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292853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m1966</w:t>
            </w:r>
          </w:p>
        </w:tc>
        <w:tc>
          <w:tcPr>
            <w:tcW w:w="3327" w:type="dxa"/>
            <w:noWrap/>
            <w:hideMark/>
          </w:tcPr>
          <w:p w14:paraId="0A0D044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redicted gene 1966</w:t>
            </w:r>
          </w:p>
        </w:tc>
        <w:tc>
          <w:tcPr>
            <w:tcW w:w="1083" w:type="dxa"/>
            <w:noWrap/>
            <w:hideMark/>
          </w:tcPr>
          <w:p w14:paraId="30697F8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6</w:t>
            </w:r>
          </w:p>
        </w:tc>
        <w:tc>
          <w:tcPr>
            <w:tcW w:w="767" w:type="dxa"/>
            <w:noWrap/>
            <w:hideMark/>
          </w:tcPr>
          <w:p w14:paraId="5A4DCA7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90</w:t>
            </w:r>
          </w:p>
        </w:tc>
        <w:tc>
          <w:tcPr>
            <w:tcW w:w="1039" w:type="dxa"/>
            <w:noWrap/>
            <w:hideMark/>
          </w:tcPr>
          <w:p w14:paraId="755DE79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2E-04</w:t>
            </w:r>
          </w:p>
        </w:tc>
        <w:tc>
          <w:tcPr>
            <w:tcW w:w="1902" w:type="dxa"/>
            <w:noWrap/>
            <w:hideMark/>
          </w:tcPr>
          <w:p w14:paraId="2E8A5EF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3902</w:t>
            </w:r>
          </w:p>
        </w:tc>
      </w:tr>
      <w:tr w:rsidR="006B5B46" w:rsidRPr="0038152C" w14:paraId="1C2BCC7E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2A2755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lec4a1</w:t>
            </w:r>
          </w:p>
        </w:tc>
        <w:tc>
          <w:tcPr>
            <w:tcW w:w="3327" w:type="dxa"/>
            <w:noWrap/>
            <w:hideMark/>
          </w:tcPr>
          <w:p w14:paraId="4D7C7FB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-type lectin domain family 4, member a1</w:t>
            </w:r>
          </w:p>
        </w:tc>
        <w:tc>
          <w:tcPr>
            <w:tcW w:w="1083" w:type="dxa"/>
            <w:noWrap/>
            <w:hideMark/>
          </w:tcPr>
          <w:p w14:paraId="3C3C8C0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8</w:t>
            </w:r>
          </w:p>
        </w:tc>
        <w:tc>
          <w:tcPr>
            <w:tcW w:w="767" w:type="dxa"/>
            <w:noWrap/>
            <w:hideMark/>
          </w:tcPr>
          <w:p w14:paraId="79D4249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67</w:t>
            </w:r>
          </w:p>
        </w:tc>
        <w:tc>
          <w:tcPr>
            <w:tcW w:w="1039" w:type="dxa"/>
            <w:noWrap/>
            <w:hideMark/>
          </w:tcPr>
          <w:p w14:paraId="5A8C4BA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63E-40</w:t>
            </w:r>
          </w:p>
        </w:tc>
        <w:tc>
          <w:tcPr>
            <w:tcW w:w="1902" w:type="dxa"/>
            <w:noWrap/>
            <w:hideMark/>
          </w:tcPr>
          <w:p w14:paraId="533E681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9037</w:t>
            </w:r>
          </w:p>
        </w:tc>
      </w:tr>
      <w:tr w:rsidR="000B3377" w:rsidRPr="0038152C" w14:paraId="21BCA7E2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750AF9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crls</w:t>
            </w:r>
          </w:p>
        </w:tc>
        <w:tc>
          <w:tcPr>
            <w:tcW w:w="3327" w:type="dxa"/>
            <w:noWrap/>
            <w:hideMark/>
          </w:tcPr>
          <w:p w14:paraId="4D6D78C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Fc receptor-like S, scavenger receptor</w:t>
            </w:r>
          </w:p>
        </w:tc>
        <w:tc>
          <w:tcPr>
            <w:tcW w:w="1083" w:type="dxa"/>
            <w:noWrap/>
            <w:hideMark/>
          </w:tcPr>
          <w:p w14:paraId="7BBEDE8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9</w:t>
            </w:r>
          </w:p>
        </w:tc>
        <w:tc>
          <w:tcPr>
            <w:tcW w:w="767" w:type="dxa"/>
            <w:noWrap/>
            <w:hideMark/>
          </w:tcPr>
          <w:p w14:paraId="646BCD6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45</w:t>
            </w:r>
          </w:p>
        </w:tc>
        <w:tc>
          <w:tcPr>
            <w:tcW w:w="1039" w:type="dxa"/>
            <w:noWrap/>
            <w:hideMark/>
          </w:tcPr>
          <w:p w14:paraId="16B341F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28E-34</w:t>
            </w:r>
          </w:p>
        </w:tc>
        <w:tc>
          <w:tcPr>
            <w:tcW w:w="1902" w:type="dxa"/>
            <w:noWrap/>
            <w:hideMark/>
          </w:tcPr>
          <w:p w14:paraId="75F70D0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5852</w:t>
            </w:r>
          </w:p>
        </w:tc>
      </w:tr>
      <w:tr w:rsidR="006B5B46" w:rsidRPr="0038152C" w14:paraId="454B851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D813BD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co2b1</w:t>
            </w:r>
          </w:p>
        </w:tc>
        <w:tc>
          <w:tcPr>
            <w:tcW w:w="3327" w:type="dxa"/>
            <w:noWrap/>
            <w:hideMark/>
          </w:tcPr>
          <w:p w14:paraId="41E10CB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Solute carrier organic anion transporter family, member 2b1</w:t>
            </w:r>
          </w:p>
        </w:tc>
        <w:tc>
          <w:tcPr>
            <w:tcW w:w="1083" w:type="dxa"/>
            <w:noWrap/>
            <w:hideMark/>
          </w:tcPr>
          <w:p w14:paraId="71B23E2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8</w:t>
            </w:r>
          </w:p>
        </w:tc>
        <w:tc>
          <w:tcPr>
            <w:tcW w:w="767" w:type="dxa"/>
            <w:noWrap/>
            <w:hideMark/>
          </w:tcPr>
          <w:p w14:paraId="5E07E87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43</w:t>
            </w:r>
          </w:p>
        </w:tc>
        <w:tc>
          <w:tcPr>
            <w:tcW w:w="1039" w:type="dxa"/>
            <w:noWrap/>
            <w:hideMark/>
          </w:tcPr>
          <w:p w14:paraId="706DE5FC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58E-18</w:t>
            </w:r>
          </w:p>
        </w:tc>
        <w:tc>
          <w:tcPr>
            <w:tcW w:w="1902" w:type="dxa"/>
            <w:noWrap/>
            <w:hideMark/>
          </w:tcPr>
          <w:p w14:paraId="431CDCB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0737</w:t>
            </w:r>
          </w:p>
        </w:tc>
      </w:tr>
      <w:tr w:rsidR="000B3377" w:rsidRPr="0038152C" w14:paraId="78C6BD49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D3D707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bp5</w:t>
            </w:r>
          </w:p>
        </w:tc>
        <w:tc>
          <w:tcPr>
            <w:tcW w:w="3327" w:type="dxa"/>
            <w:noWrap/>
            <w:hideMark/>
          </w:tcPr>
          <w:p w14:paraId="3910460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uanylate binding protein 5</w:t>
            </w:r>
          </w:p>
        </w:tc>
        <w:tc>
          <w:tcPr>
            <w:tcW w:w="1083" w:type="dxa"/>
            <w:noWrap/>
            <w:hideMark/>
          </w:tcPr>
          <w:p w14:paraId="405BF27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4</w:t>
            </w:r>
          </w:p>
        </w:tc>
        <w:tc>
          <w:tcPr>
            <w:tcW w:w="767" w:type="dxa"/>
            <w:noWrap/>
            <w:hideMark/>
          </w:tcPr>
          <w:p w14:paraId="2272346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34</w:t>
            </w:r>
          </w:p>
        </w:tc>
        <w:tc>
          <w:tcPr>
            <w:tcW w:w="1039" w:type="dxa"/>
            <w:noWrap/>
            <w:hideMark/>
          </w:tcPr>
          <w:p w14:paraId="1250ED1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8E-02</w:t>
            </w:r>
          </w:p>
        </w:tc>
        <w:tc>
          <w:tcPr>
            <w:tcW w:w="1902" w:type="dxa"/>
            <w:noWrap/>
            <w:hideMark/>
          </w:tcPr>
          <w:p w14:paraId="45A57D5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105504</w:t>
            </w:r>
          </w:p>
        </w:tc>
      </w:tr>
      <w:tr w:rsidR="006B5B46" w:rsidRPr="0038152C" w14:paraId="07A69E32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B58805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05</w:t>
            </w:r>
          </w:p>
        </w:tc>
        <w:tc>
          <w:tcPr>
            <w:tcW w:w="3327" w:type="dxa"/>
            <w:noWrap/>
            <w:hideMark/>
          </w:tcPr>
          <w:p w14:paraId="0D3FABB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05</w:t>
            </w:r>
          </w:p>
        </w:tc>
        <w:tc>
          <w:tcPr>
            <w:tcW w:w="1083" w:type="dxa"/>
            <w:noWrap/>
            <w:hideMark/>
          </w:tcPr>
          <w:p w14:paraId="5EAB9B4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3</w:t>
            </w:r>
          </w:p>
        </w:tc>
        <w:tc>
          <w:tcPr>
            <w:tcW w:w="767" w:type="dxa"/>
            <w:noWrap/>
            <w:hideMark/>
          </w:tcPr>
          <w:p w14:paraId="78706F5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32</w:t>
            </w:r>
          </w:p>
        </w:tc>
        <w:tc>
          <w:tcPr>
            <w:tcW w:w="1039" w:type="dxa"/>
            <w:noWrap/>
            <w:hideMark/>
          </w:tcPr>
          <w:p w14:paraId="0C6C758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15E-07</w:t>
            </w:r>
          </w:p>
        </w:tc>
        <w:tc>
          <w:tcPr>
            <w:tcW w:w="1902" w:type="dxa"/>
            <w:noWrap/>
            <w:hideMark/>
          </w:tcPr>
          <w:p w14:paraId="37E5D84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4203</w:t>
            </w:r>
          </w:p>
        </w:tc>
      </w:tr>
      <w:tr w:rsidR="000B3377" w:rsidRPr="0038152C" w14:paraId="16FA087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E0F907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rf7</w:t>
            </w:r>
          </w:p>
        </w:tc>
        <w:tc>
          <w:tcPr>
            <w:tcW w:w="3327" w:type="dxa"/>
            <w:noWrap/>
            <w:hideMark/>
          </w:tcPr>
          <w:p w14:paraId="56254CA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regulatory factor 7</w:t>
            </w:r>
          </w:p>
        </w:tc>
        <w:tc>
          <w:tcPr>
            <w:tcW w:w="1083" w:type="dxa"/>
            <w:noWrap/>
            <w:hideMark/>
          </w:tcPr>
          <w:p w14:paraId="6FFAFB2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2</w:t>
            </w:r>
          </w:p>
        </w:tc>
        <w:tc>
          <w:tcPr>
            <w:tcW w:w="767" w:type="dxa"/>
            <w:noWrap/>
            <w:hideMark/>
          </w:tcPr>
          <w:p w14:paraId="0A813E5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30</w:t>
            </w:r>
          </w:p>
        </w:tc>
        <w:tc>
          <w:tcPr>
            <w:tcW w:w="1039" w:type="dxa"/>
            <w:noWrap/>
            <w:hideMark/>
          </w:tcPr>
          <w:p w14:paraId="1B41542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5E-37</w:t>
            </w:r>
          </w:p>
        </w:tc>
        <w:tc>
          <w:tcPr>
            <w:tcW w:w="1902" w:type="dxa"/>
            <w:noWrap/>
            <w:hideMark/>
          </w:tcPr>
          <w:p w14:paraId="3446B0D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5498</w:t>
            </w:r>
          </w:p>
        </w:tc>
      </w:tr>
      <w:tr w:rsidR="006B5B46" w:rsidRPr="0038152C" w14:paraId="0018B4C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122613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Nav3</w:t>
            </w:r>
          </w:p>
        </w:tc>
        <w:tc>
          <w:tcPr>
            <w:tcW w:w="3327" w:type="dxa"/>
            <w:noWrap/>
            <w:hideMark/>
          </w:tcPr>
          <w:p w14:paraId="6EF955F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Neuron navigator 3</w:t>
            </w:r>
          </w:p>
        </w:tc>
        <w:tc>
          <w:tcPr>
            <w:tcW w:w="1083" w:type="dxa"/>
            <w:noWrap/>
            <w:hideMark/>
          </w:tcPr>
          <w:p w14:paraId="6E64121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64</w:t>
            </w:r>
          </w:p>
        </w:tc>
        <w:tc>
          <w:tcPr>
            <w:tcW w:w="767" w:type="dxa"/>
            <w:noWrap/>
            <w:hideMark/>
          </w:tcPr>
          <w:p w14:paraId="1017C8A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11</w:t>
            </w:r>
          </w:p>
        </w:tc>
        <w:tc>
          <w:tcPr>
            <w:tcW w:w="1039" w:type="dxa"/>
            <w:noWrap/>
            <w:hideMark/>
          </w:tcPr>
          <w:p w14:paraId="7B79EB6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5E-03</w:t>
            </w:r>
          </w:p>
        </w:tc>
        <w:tc>
          <w:tcPr>
            <w:tcW w:w="1902" w:type="dxa"/>
            <w:noWrap/>
            <w:hideMark/>
          </w:tcPr>
          <w:p w14:paraId="0F490A3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0181</w:t>
            </w:r>
          </w:p>
        </w:tc>
      </w:tr>
      <w:tr w:rsidR="000B3377" w:rsidRPr="0038152C" w14:paraId="0467F6B4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EDBC18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09</w:t>
            </w:r>
          </w:p>
        </w:tc>
        <w:tc>
          <w:tcPr>
            <w:tcW w:w="3327" w:type="dxa"/>
            <w:noWrap/>
            <w:hideMark/>
          </w:tcPr>
          <w:p w14:paraId="5F9C61B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09</w:t>
            </w:r>
          </w:p>
        </w:tc>
        <w:tc>
          <w:tcPr>
            <w:tcW w:w="1083" w:type="dxa"/>
            <w:noWrap/>
            <w:hideMark/>
          </w:tcPr>
          <w:p w14:paraId="0D5C77E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7</w:t>
            </w:r>
          </w:p>
        </w:tc>
        <w:tc>
          <w:tcPr>
            <w:tcW w:w="767" w:type="dxa"/>
            <w:noWrap/>
            <w:hideMark/>
          </w:tcPr>
          <w:p w14:paraId="2F70A00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6</w:t>
            </w:r>
          </w:p>
        </w:tc>
        <w:tc>
          <w:tcPr>
            <w:tcW w:w="1039" w:type="dxa"/>
            <w:noWrap/>
            <w:hideMark/>
          </w:tcPr>
          <w:p w14:paraId="0EB7EE7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76E-23</w:t>
            </w:r>
          </w:p>
        </w:tc>
        <w:tc>
          <w:tcPr>
            <w:tcW w:w="1902" w:type="dxa"/>
            <w:noWrap/>
            <w:hideMark/>
          </w:tcPr>
          <w:p w14:paraId="4144B88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3263</w:t>
            </w:r>
          </w:p>
        </w:tc>
      </w:tr>
      <w:tr w:rsidR="006B5B46" w:rsidRPr="0038152C" w14:paraId="5495D6DF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36FFAD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lastRenderedPageBreak/>
              <w:t>Ifi206</w:t>
            </w:r>
          </w:p>
        </w:tc>
        <w:tc>
          <w:tcPr>
            <w:tcW w:w="3327" w:type="dxa"/>
            <w:noWrap/>
            <w:hideMark/>
          </w:tcPr>
          <w:p w14:paraId="19F6940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06</w:t>
            </w:r>
          </w:p>
        </w:tc>
        <w:tc>
          <w:tcPr>
            <w:tcW w:w="1083" w:type="dxa"/>
            <w:noWrap/>
            <w:hideMark/>
          </w:tcPr>
          <w:p w14:paraId="2398769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4</w:t>
            </w:r>
          </w:p>
        </w:tc>
        <w:tc>
          <w:tcPr>
            <w:tcW w:w="767" w:type="dxa"/>
            <w:noWrap/>
            <w:hideMark/>
          </w:tcPr>
          <w:p w14:paraId="2B09D68C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0</w:t>
            </w:r>
          </w:p>
        </w:tc>
        <w:tc>
          <w:tcPr>
            <w:tcW w:w="1039" w:type="dxa"/>
            <w:noWrap/>
            <w:hideMark/>
          </w:tcPr>
          <w:p w14:paraId="337876F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93E-13</w:t>
            </w:r>
          </w:p>
        </w:tc>
        <w:tc>
          <w:tcPr>
            <w:tcW w:w="1902" w:type="dxa"/>
            <w:noWrap/>
            <w:hideMark/>
          </w:tcPr>
          <w:p w14:paraId="2F791E8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7849</w:t>
            </w:r>
          </w:p>
        </w:tc>
      </w:tr>
      <w:tr w:rsidR="000B3377" w:rsidRPr="0038152C" w14:paraId="425BB62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61061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13</w:t>
            </w:r>
          </w:p>
        </w:tc>
        <w:tc>
          <w:tcPr>
            <w:tcW w:w="3327" w:type="dxa"/>
            <w:noWrap/>
            <w:hideMark/>
          </w:tcPr>
          <w:p w14:paraId="0C32D14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13</w:t>
            </w:r>
          </w:p>
        </w:tc>
        <w:tc>
          <w:tcPr>
            <w:tcW w:w="1083" w:type="dxa"/>
            <w:noWrap/>
            <w:hideMark/>
          </w:tcPr>
          <w:p w14:paraId="1494855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4</w:t>
            </w:r>
          </w:p>
        </w:tc>
        <w:tc>
          <w:tcPr>
            <w:tcW w:w="767" w:type="dxa"/>
            <w:noWrap/>
            <w:hideMark/>
          </w:tcPr>
          <w:p w14:paraId="20CC129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0</w:t>
            </w:r>
          </w:p>
        </w:tc>
        <w:tc>
          <w:tcPr>
            <w:tcW w:w="1039" w:type="dxa"/>
            <w:noWrap/>
            <w:hideMark/>
          </w:tcPr>
          <w:p w14:paraId="4FF1858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41E-09</w:t>
            </w:r>
          </w:p>
        </w:tc>
        <w:tc>
          <w:tcPr>
            <w:tcW w:w="1902" w:type="dxa"/>
            <w:noWrap/>
            <w:hideMark/>
          </w:tcPr>
          <w:p w14:paraId="7F9CEDC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3491</w:t>
            </w:r>
          </w:p>
        </w:tc>
      </w:tr>
      <w:tr w:rsidR="006B5B46" w:rsidRPr="0038152C" w14:paraId="14804407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368BAF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amf7</w:t>
            </w:r>
          </w:p>
        </w:tc>
        <w:tc>
          <w:tcPr>
            <w:tcW w:w="3327" w:type="dxa"/>
            <w:noWrap/>
            <w:hideMark/>
          </w:tcPr>
          <w:p w14:paraId="73DA18D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AM family member 7</w:t>
            </w:r>
          </w:p>
        </w:tc>
        <w:tc>
          <w:tcPr>
            <w:tcW w:w="1083" w:type="dxa"/>
            <w:noWrap/>
            <w:hideMark/>
          </w:tcPr>
          <w:p w14:paraId="10F7819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1</w:t>
            </w:r>
          </w:p>
        </w:tc>
        <w:tc>
          <w:tcPr>
            <w:tcW w:w="767" w:type="dxa"/>
            <w:noWrap/>
            <w:hideMark/>
          </w:tcPr>
          <w:p w14:paraId="0232579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84</w:t>
            </w:r>
          </w:p>
        </w:tc>
        <w:tc>
          <w:tcPr>
            <w:tcW w:w="1039" w:type="dxa"/>
            <w:noWrap/>
            <w:hideMark/>
          </w:tcPr>
          <w:p w14:paraId="6057135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10E-08</w:t>
            </w:r>
          </w:p>
        </w:tc>
        <w:tc>
          <w:tcPr>
            <w:tcW w:w="1902" w:type="dxa"/>
            <w:noWrap/>
            <w:hideMark/>
          </w:tcPr>
          <w:p w14:paraId="078F035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8179</w:t>
            </w:r>
          </w:p>
        </w:tc>
      </w:tr>
      <w:tr w:rsidR="000B3377" w:rsidRPr="0038152C" w14:paraId="0F142766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7BE7A1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tf5</w:t>
            </w:r>
          </w:p>
        </w:tc>
        <w:tc>
          <w:tcPr>
            <w:tcW w:w="3327" w:type="dxa"/>
            <w:noWrap/>
            <w:hideMark/>
          </w:tcPr>
          <w:p w14:paraId="015E8B0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ctivating transcription factor 5</w:t>
            </w:r>
          </w:p>
        </w:tc>
        <w:tc>
          <w:tcPr>
            <w:tcW w:w="1083" w:type="dxa"/>
            <w:noWrap/>
            <w:hideMark/>
          </w:tcPr>
          <w:p w14:paraId="2307D6F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7</w:t>
            </w:r>
          </w:p>
        </w:tc>
        <w:tc>
          <w:tcPr>
            <w:tcW w:w="767" w:type="dxa"/>
            <w:noWrap/>
            <w:hideMark/>
          </w:tcPr>
          <w:p w14:paraId="7ECDC81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7</w:t>
            </w:r>
          </w:p>
        </w:tc>
        <w:tc>
          <w:tcPr>
            <w:tcW w:w="1039" w:type="dxa"/>
            <w:noWrap/>
            <w:hideMark/>
          </w:tcPr>
          <w:p w14:paraId="37833A2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7E-15</w:t>
            </w:r>
          </w:p>
        </w:tc>
        <w:tc>
          <w:tcPr>
            <w:tcW w:w="1902" w:type="dxa"/>
            <w:noWrap/>
            <w:hideMark/>
          </w:tcPr>
          <w:p w14:paraId="405B713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8539</w:t>
            </w:r>
          </w:p>
        </w:tc>
      </w:tr>
      <w:tr w:rsidR="006B5B46" w:rsidRPr="0038152C" w14:paraId="697B667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383FA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530011O06Rik</w:t>
            </w:r>
          </w:p>
        </w:tc>
        <w:tc>
          <w:tcPr>
            <w:tcW w:w="3327" w:type="dxa"/>
            <w:noWrap/>
            <w:hideMark/>
          </w:tcPr>
          <w:p w14:paraId="6FEEF46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RIKEN cDNA G530011O06 gene</w:t>
            </w:r>
          </w:p>
        </w:tc>
        <w:tc>
          <w:tcPr>
            <w:tcW w:w="1083" w:type="dxa"/>
            <w:noWrap/>
            <w:hideMark/>
          </w:tcPr>
          <w:p w14:paraId="3D242F7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6</w:t>
            </w:r>
          </w:p>
        </w:tc>
        <w:tc>
          <w:tcPr>
            <w:tcW w:w="767" w:type="dxa"/>
            <w:noWrap/>
            <w:hideMark/>
          </w:tcPr>
          <w:p w14:paraId="303D22A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4</w:t>
            </w:r>
          </w:p>
        </w:tc>
        <w:tc>
          <w:tcPr>
            <w:tcW w:w="1039" w:type="dxa"/>
            <w:noWrap/>
            <w:hideMark/>
          </w:tcPr>
          <w:p w14:paraId="3466116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1E-12</w:t>
            </w:r>
          </w:p>
        </w:tc>
        <w:tc>
          <w:tcPr>
            <w:tcW w:w="1902" w:type="dxa"/>
            <w:noWrap/>
            <w:hideMark/>
          </w:tcPr>
          <w:p w14:paraId="4AB6FFA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2844</w:t>
            </w:r>
          </w:p>
        </w:tc>
      </w:tr>
      <w:tr w:rsidR="000B3377" w:rsidRPr="0038152C" w14:paraId="030B1D28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E16BC2C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cr5</w:t>
            </w:r>
          </w:p>
        </w:tc>
        <w:tc>
          <w:tcPr>
            <w:tcW w:w="3327" w:type="dxa"/>
            <w:noWrap/>
            <w:hideMark/>
          </w:tcPr>
          <w:p w14:paraId="093DAEC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hemokine (C-C motif) receptor 5</w:t>
            </w:r>
          </w:p>
        </w:tc>
        <w:tc>
          <w:tcPr>
            <w:tcW w:w="1083" w:type="dxa"/>
            <w:noWrap/>
            <w:hideMark/>
          </w:tcPr>
          <w:p w14:paraId="1E66535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2</w:t>
            </w:r>
          </w:p>
        </w:tc>
        <w:tc>
          <w:tcPr>
            <w:tcW w:w="767" w:type="dxa"/>
            <w:noWrap/>
            <w:hideMark/>
          </w:tcPr>
          <w:p w14:paraId="56973A8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68</w:t>
            </w:r>
          </w:p>
        </w:tc>
        <w:tc>
          <w:tcPr>
            <w:tcW w:w="1039" w:type="dxa"/>
            <w:noWrap/>
            <w:hideMark/>
          </w:tcPr>
          <w:p w14:paraId="02ACCFF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8E-20</w:t>
            </w:r>
          </w:p>
        </w:tc>
        <w:tc>
          <w:tcPr>
            <w:tcW w:w="1902" w:type="dxa"/>
            <w:noWrap/>
            <w:hideMark/>
          </w:tcPr>
          <w:p w14:paraId="3AB313C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9227</w:t>
            </w:r>
          </w:p>
        </w:tc>
      </w:tr>
      <w:tr w:rsidR="006B5B46" w:rsidRPr="0038152C" w14:paraId="720B1924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C6A39C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Mx1</w:t>
            </w:r>
          </w:p>
        </w:tc>
        <w:tc>
          <w:tcPr>
            <w:tcW w:w="3327" w:type="dxa"/>
            <w:noWrap/>
            <w:hideMark/>
          </w:tcPr>
          <w:p w14:paraId="72388F7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MX dynamin-like GTPase 1</w:t>
            </w:r>
          </w:p>
        </w:tc>
        <w:tc>
          <w:tcPr>
            <w:tcW w:w="1083" w:type="dxa"/>
            <w:noWrap/>
            <w:hideMark/>
          </w:tcPr>
          <w:p w14:paraId="7EE4D43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2</w:t>
            </w:r>
          </w:p>
        </w:tc>
        <w:tc>
          <w:tcPr>
            <w:tcW w:w="767" w:type="dxa"/>
            <w:noWrap/>
            <w:hideMark/>
          </w:tcPr>
          <w:p w14:paraId="2BAD67B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67</w:t>
            </w:r>
          </w:p>
        </w:tc>
        <w:tc>
          <w:tcPr>
            <w:tcW w:w="1039" w:type="dxa"/>
            <w:noWrap/>
            <w:hideMark/>
          </w:tcPr>
          <w:p w14:paraId="366FCFF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1E-12</w:t>
            </w:r>
          </w:p>
        </w:tc>
        <w:tc>
          <w:tcPr>
            <w:tcW w:w="1902" w:type="dxa"/>
            <w:noWrap/>
            <w:hideMark/>
          </w:tcPr>
          <w:p w14:paraId="7A88ED7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0386</w:t>
            </w:r>
          </w:p>
        </w:tc>
      </w:tr>
      <w:tr w:rsidR="000B3377" w:rsidRPr="0038152C" w14:paraId="774C06D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ED0605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44</w:t>
            </w:r>
          </w:p>
        </w:tc>
        <w:tc>
          <w:tcPr>
            <w:tcW w:w="3327" w:type="dxa"/>
            <w:noWrap/>
            <w:hideMark/>
          </w:tcPr>
          <w:p w14:paraId="0B0D5AA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-induced protein 44</w:t>
            </w:r>
          </w:p>
        </w:tc>
        <w:tc>
          <w:tcPr>
            <w:tcW w:w="1083" w:type="dxa"/>
            <w:noWrap/>
            <w:hideMark/>
          </w:tcPr>
          <w:p w14:paraId="1A5B791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1</w:t>
            </w:r>
          </w:p>
        </w:tc>
        <w:tc>
          <w:tcPr>
            <w:tcW w:w="767" w:type="dxa"/>
            <w:noWrap/>
            <w:hideMark/>
          </w:tcPr>
          <w:p w14:paraId="4241E2B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66</w:t>
            </w:r>
          </w:p>
        </w:tc>
        <w:tc>
          <w:tcPr>
            <w:tcW w:w="1039" w:type="dxa"/>
            <w:noWrap/>
            <w:hideMark/>
          </w:tcPr>
          <w:p w14:paraId="74A4560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21E-05</w:t>
            </w:r>
          </w:p>
        </w:tc>
        <w:tc>
          <w:tcPr>
            <w:tcW w:w="1902" w:type="dxa"/>
            <w:noWrap/>
            <w:hideMark/>
          </w:tcPr>
          <w:p w14:paraId="5F84736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8037</w:t>
            </w:r>
          </w:p>
        </w:tc>
      </w:tr>
      <w:tr w:rsidR="006B5B46" w:rsidRPr="0038152C" w14:paraId="4BC12E6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AAE55F2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cl12</w:t>
            </w:r>
          </w:p>
        </w:tc>
        <w:tc>
          <w:tcPr>
            <w:tcW w:w="3327" w:type="dxa"/>
            <w:noWrap/>
            <w:hideMark/>
          </w:tcPr>
          <w:p w14:paraId="4D23EC7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hemokine (C-C motif) ligand 12</w:t>
            </w:r>
          </w:p>
        </w:tc>
        <w:tc>
          <w:tcPr>
            <w:tcW w:w="1083" w:type="dxa"/>
            <w:noWrap/>
            <w:hideMark/>
          </w:tcPr>
          <w:p w14:paraId="7633A35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41</w:t>
            </w:r>
          </w:p>
        </w:tc>
        <w:tc>
          <w:tcPr>
            <w:tcW w:w="767" w:type="dxa"/>
            <w:noWrap/>
            <w:hideMark/>
          </w:tcPr>
          <w:p w14:paraId="360E221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66</w:t>
            </w:r>
          </w:p>
        </w:tc>
        <w:tc>
          <w:tcPr>
            <w:tcW w:w="1039" w:type="dxa"/>
            <w:noWrap/>
            <w:hideMark/>
          </w:tcPr>
          <w:p w14:paraId="573E8BF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11E-31</w:t>
            </w:r>
          </w:p>
        </w:tc>
        <w:tc>
          <w:tcPr>
            <w:tcW w:w="1902" w:type="dxa"/>
            <w:noWrap/>
            <w:hideMark/>
          </w:tcPr>
          <w:p w14:paraId="158C8B1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5352</w:t>
            </w:r>
          </w:p>
        </w:tc>
      </w:tr>
      <w:tr w:rsidR="000B3377" w:rsidRPr="0038152C" w14:paraId="5F87A829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D1DE39C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Zbp1</w:t>
            </w:r>
          </w:p>
        </w:tc>
        <w:tc>
          <w:tcPr>
            <w:tcW w:w="3327" w:type="dxa"/>
            <w:noWrap/>
            <w:hideMark/>
          </w:tcPr>
          <w:p w14:paraId="0EB1A85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Z-DNA binding protein 1</w:t>
            </w:r>
          </w:p>
        </w:tc>
        <w:tc>
          <w:tcPr>
            <w:tcW w:w="1083" w:type="dxa"/>
            <w:noWrap/>
            <w:hideMark/>
          </w:tcPr>
          <w:p w14:paraId="5095100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6</w:t>
            </w:r>
          </w:p>
        </w:tc>
        <w:tc>
          <w:tcPr>
            <w:tcW w:w="767" w:type="dxa"/>
            <w:noWrap/>
            <w:hideMark/>
          </w:tcPr>
          <w:p w14:paraId="01952D1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57</w:t>
            </w:r>
          </w:p>
        </w:tc>
        <w:tc>
          <w:tcPr>
            <w:tcW w:w="1039" w:type="dxa"/>
            <w:noWrap/>
            <w:hideMark/>
          </w:tcPr>
          <w:p w14:paraId="52EED26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0E-15</w:t>
            </w:r>
          </w:p>
        </w:tc>
        <w:tc>
          <w:tcPr>
            <w:tcW w:w="1902" w:type="dxa"/>
            <w:noWrap/>
            <w:hideMark/>
          </w:tcPr>
          <w:p w14:paraId="2F0B4CA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7514</w:t>
            </w:r>
          </w:p>
        </w:tc>
      </w:tr>
      <w:tr w:rsidR="006B5B46" w:rsidRPr="0038152C" w14:paraId="74A7095C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24B076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11</w:t>
            </w:r>
          </w:p>
        </w:tc>
        <w:tc>
          <w:tcPr>
            <w:tcW w:w="3327" w:type="dxa"/>
            <w:noWrap/>
            <w:hideMark/>
          </w:tcPr>
          <w:p w14:paraId="43680AC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11</w:t>
            </w:r>
          </w:p>
        </w:tc>
        <w:tc>
          <w:tcPr>
            <w:tcW w:w="1083" w:type="dxa"/>
            <w:noWrap/>
            <w:hideMark/>
          </w:tcPr>
          <w:p w14:paraId="09735B9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3</w:t>
            </w:r>
          </w:p>
        </w:tc>
        <w:tc>
          <w:tcPr>
            <w:tcW w:w="767" w:type="dxa"/>
            <w:noWrap/>
            <w:hideMark/>
          </w:tcPr>
          <w:p w14:paraId="298CEEF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52</w:t>
            </w:r>
          </w:p>
        </w:tc>
        <w:tc>
          <w:tcPr>
            <w:tcW w:w="1039" w:type="dxa"/>
            <w:noWrap/>
            <w:hideMark/>
          </w:tcPr>
          <w:p w14:paraId="1EB86E6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16E-20</w:t>
            </w:r>
          </w:p>
        </w:tc>
        <w:tc>
          <w:tcPr>
            <w:tcW w:w="1902" w:type="dxa"/>
            <w:noWrap/>
            <w:hideMark/>
          </w:tcPr>
          <w:p w14:paraId="246FEB6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536</w:t>
            </w:r>
          </w:p>
        </w:tc>
      </w:tr>
      <w:tr w:rsidR="000B3377" w:rsidRPr="0038152C" w14:paraId="1CB04AFA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71F160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f11a</w:t>
            </w:r>
          </w:p>
        </w:tc>
        <w:tc>
          <w:tcPr>
            <w:tcW w:w="3327" w:type="dxa"/>
            <w:noWrap/>
            <w:hideMark/>
          </w:tcPr>
          <w:p w14:paraId="0E9D752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D finger protein 11A</w:t>
            </w:r>
          </w:p>
        </w:tc>
        <w:tc>
          <w:tcPr>
            <w:tcW w:w="1083" w:type="dxa"/>
            <w:noWrap/>
            <w:hideMark/>
          </w:tcPr>
          <w:p w14:paraId="49A3DB6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3</w:t>
            </w:r>
          </w:p>
        </w:tc>
        <w:tc>
          <w:tcPr>
            <w:tcW w:w="767" w:type="dxa"/>
            <w:noWrap/>
            <w:hideMark/>
          </w:tcPr>
          <w:p w14:paraId="2E255C9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51</w:t>
            </w:r>
          </w:p>
        </w:tc>
        <w:tc>
          <w:tcPr>
            <w:tcW w:w="1039" w:type="dxa"/>
            <w:noWrap/>
            <w:hideMark/>
          </w:tcPr>
          <w:p w14:paraId="6A5D894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44E-07</w:t>
            </w:r>
          </w:p>
        </w:tc>
        <w:tc>
          <w:tcPr>
            <w:tcW w:w="1902" w:type="dxa"/>
            <w:noWrap/>
            <w:hideMark/>
          </w:tcPr>
          <w:p w14:paraId="21678D9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4703</w:t>
            </w:r>
          </w:p>
        </w:tc>
      </w:tr>
      <w:tr w:rsidR="006B5B46" w:rsidRPr="0038152C" w14:paraId="446EBBC2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239203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f11b</w:t>
            </w:r>
          </w:p>
        </w:tc>
        <w:tc>
          <w:tcPr>
            <w:tcW w:w="3327" w:type="dxa"/>
            <w:noWrap/>
            <w:hideMark/>
          </w:tcPr>
          <w:p w14:paraId="54962EE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D finger protein 11B</w:t>
            </w:r>
          </w:p>
        </w:tc>
        <w:tc>
          <w:tcPr>
            <w:tcW w:w="1083" w:type="dxa"/>
            <w:noWrap/>
            <w:hideMark/>
          </w:tcPr>
          <w:p w14:paraId="2091577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9</w:t>
            </w:r>
          </w:p>
        </w:tc>
        <w:tc>
          <w:tcPr>
            <w:tcW w:w="767" w:type="dxa"/>
            <w:noWrap/>
            <w:hideMark/>
          </w:tcPr>
          <w:p w14:paraId="02D52F0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45</w:t>
            </w:r>
          </w:p>
        </w:tc>
        <w:tc>
          <w:tcPr>
            <w:tcW w:w="1039" w:type="dxa"/>
            <w:noWrap/>
            <w:hideMark/>
          </w:tcPr>
          <w:p w14:paraId="4779B4E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07E-22</w:t>
            </w:r>
          </w:p>
        </w:tc>
        <w:tc>
          <w:tcPr>
            <w:tcW w:w="1902" w:type="dxa"/>
            <w:noWrap/>
            <w:hideMark/>
          </w:tcPr>
          <w:p w14:paraId="231DAC7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91649</w:t>
            </w:r>
          </w:p>
        </w:tc>
      </w:tr>
      <w:tr w:rsidR="000B3377" w:rsidRPr="0038152C" w14:paraId="6D11520B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725C97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ocs3</w:t>
            </w:r>
          </w:p>
        </w:tc>
        <w:tc>
          <w:tcPr>
            <w:tcW w:w="3327" w:type="dxa"/>
            <w:noWrap/>
            <w:hideMark/>
          </w:tcPr>
          <w:p w14:paraId="2FAF62E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uppressor of cytokine signaling 3</w:t>
            </w:r>
          </w:p>
        </w:tc>
        <w:tc>
          <w:tcPr>
            <w:tcW w:w="1083" w:type="dxa"/>
            <w:noWrap/>
            <w:hideMark/>
          </w:tcPr>
          <w:p w14:paraId="76711A7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6</w:t>
            </w:r>
          </w:p>
        </w:tc>
        <w:tc>
          <w:tcPr>
            <w:tcW w:w="767" w:type="dxa"/>
            <w:noWrap/>
            <w:hideMark/>
          </w:tcPr>
          <w:p w14:paraId="6C123BE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40</w:t>
            </w:r>
          </w:p>
        </w:tc>
        <w:tc>
          <w:tcPr>
            <w:tcW w:w="1039" w:type="dxa"/>
            <w:noWrap/>
            <w:hideMark/>
          </w:tcPr>
          <w:p w14:paraId="1291B92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1E-04</w:t>
            </w:r>
          </w:p>
        </w:tc>
        <w:tc>
          <w:tcPr>
            <w:tcW w:w="1902" w:type="dxa"/>
            <w:noWrap/>
            <w:hideMark/>
          </w:tcPr>
          <w:p w14:paraId="7B79071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3113</w:t>
            </w:r>
          </w:p>
        </w:tc>
      </w:tr>
      <w:tr w:rsidR="006B5B46" w:rsidRPr="0038152C" w14:paraId="1F8FB15F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C8570CC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f11d</w:t>
            </w:r>
          </w:p>
        </w:tc>
        <w:tc>
          <w:tcPr>
            <w:tcW w:w="3327" w:type="dxa"/>
            <w:noWrap/>
            <w:hideMark/>
          </w:tcPr>
          <w:p w14:paraId="3645253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HD finger protein 11D</w:t>
            </w:r>
          </w:p>
        </w:tc>
        <w:tc>
          <w:tcPr>
            <w:tcW w:w="1083" w:type="dxa"/>
            <w:noWrap/>
            <w:hideMark/>
          </w:tcPr>
          <w:p w14:paraId="15B27AE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6</w:t>
            </w:r>
          </w:p>
        </w:tc>
        <w:tc>
          <w:tcPr>
            <w:tcW w:w="767" w:type="dxa"/>
            <w:noWrap/>
            <w:hideMark/>
          </w:tcPr>
          <w:p w14:paraId="7B22301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9</w:t>
            </w:r>
          </w:p>
        </w:tc>
        <w:tc>
          <w:tcPr>
            <w:tcW w:w="1039" w:type="dxa"/>
            <w:noWrap/>
            <w:hideMark/>
          </w:tcPr>
          <w:p w14:paraId="699C787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8.72E-17</w:t>
            </w:r>
          </w:p>
        </w:tc>
        <w:tc>
          <w:tcPr>
            <w:tcW w:w="1902" w:type="dxa"/>
            <w:noWrap/>
            <w:hideMark/>
          </w:tcPr>
          <w:p w14:paraId="32C736D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8245</w:t>
            </w:r>
          </w:p>
        </w:tc>
      </w:tr>
      <w:tr w:rsidR="000B3377" w:rsidRPr="0038152C" w14:paraId="152F1FC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6944620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t2</w:t>
            </w:r>
          </w:p>
        </w:tc>
        <w:tc>
          <w:tcPr>
            <w:tcW w:w="3327" w:type="dxa"/>
            <w:noWrap/>
            <w:hideMark/>
          </w:tcPr>
          <w:p w14:paraId="615337C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Interferon-induced protein with tetratricopeptide repeats 2</w:t>
            </w:r>
          </w:p>
        </w:tc>
        <w:tc>
          <w:tcPr>
            <w:tcW w:w="1083" w:type="dxa"/>
            <w:noWrap/>
            <w:hideMark/>
          </w:tcPr>
          <w:p w14:paraId="5090AF2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4</w:t>
            </w:r>
          </w:p>
        </w:tc>
        <w:tc>
          <w:tcPr>
            <w:tcW w:w="767" w:type="dxa"/>
            <w:noWrap/>
            <w:hideMark/>
          </w:tcPr>
          <w:p w14:paraId="599D4D4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7</w:t>
            </w:r>
          </w:p>
        </w:tc>
        <w:tc>
          <w:tcPr>
            <w:tcW w:w="1039" w:type="dxa"/>
            <w:noWrap/>
            <w:hideMark/>
          </w:tcPr>
          <w:p w14:paraId="02AA874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53E-10</w:t>
            </w:r>
          </w:p>
        </w:tc>
        <w:tc>
          <w:tcPr>
            <w:tcW w:w="1902" w:type="dxa"/>
            <w:noWrap/>
            <w:hideMark/>
          </w:tcPr>
          <w:p w14:paraId="631419D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5932</w:t>
            </w:r>
          </w:p>
        </w:tc>
      </w:tr>
      <w:tr w:rsidR="006B5B46" w:rsidRPr="0038152C" w14:paraId="0C0A8305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BE3C0C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t3</w:t>
            </w:r>
          </w:p>
        </w:tc>
        <w:tc>
          <w:tcPr>
            <w:tcW w:w="3327" w:type="dxa"/>
            <w:noWrap/>
            <w:hideMark/>
          </w:tcPr>
          <w:p w14:paraId="7B67932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Interferon-induced protein with tetratricopeptide repeats 3</w:t>
            </w:r>
          </w:p>
        </w:tc>
        <w:tc>
          <w:tcPr>
            <w:tcW w:w="1083" w:type="dxa"/>
            <w:noWrap/>
            <w:hideMark/>
          </w:tcPr>
          <w:p w14:paraId="4F85C2A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4</w:t>
            </w:r>
          </w:p>
        </w:tc>
        <w:tc>
          <w:tcPr>
            <w:tcW w:w="767" w:type="dxa"/>
            <w:noWrap/>
            <w:hideMark/>
          </w:tcPr>
          <w:p w14:paraId="59890EA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5</w:t>
            </w:r>
          </w:p>
        </w:tc>
        <w:tc>
          <w:tcPr>
            <w:tcW w:w="1039" w:type="dxa"/>
            <w:noWrap/>
            <w:hideMark/>
          </w:tcPr>
          <w:p w14:paraId="7A0501C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9E-13</w:t>
            </w:r>
          </w:p>
        </w:tc>
        <w:tc>
          <w:tcPr>
            <w:tcW w:w="1902" w:type="dxa"/>
            <w:noWrap/>
            <w:hideMark/>
          </w:tcPr>
          <w:p w14:paraId="2D21FD9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4896</w:t>
            </w:r>
          </w:p>
        </w:tc>
      </w:tr>
      <w:tr w:rsidR="000B3377" w:rsidRPr="0038152C" w14:paraId="7626A2D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A50FF4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Bcl3</w:t>
            </w:r>
          </w:p>
        </w:tc>
        <w:tc>
          <w:tcPr>
            <w:tcW w:w="3327" w:type="dxa"/>
            <w:noWrap/>
            <w:hideMark/>
          </w:tcPr>
          <w:p w14:paraId="605E23E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B cell leukemia/lymphoma 3</w:t>
            </w:r>
          </w:p>
        </w:tc>
        <w:tc>
          <w:tcPr>
            <w:tcW w:w="1083" w:type="dxa"/>
            <w:noWrap/>
            <w:hideMark/>
          </w:tcPr>
          <w:p w14:paraId="169532D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3</w:t>
            </w:r>
          </w:p>
        </w:tc>
        <w:tc>
          <w:tcPr>
            <w:tcW w:w="767" w:type="dxa"/>
            <w:noWrap/>
            <w:hideMark/>
          </w:tcPr>
          <w:p w14:paraId="74CBF94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5</w:t>
            </w:r>
          </w:p>
        </w:tc>
        <w:tc>
          <w:tcPr>
            <w:tcW w:w="1039" w:type="dxa"/>
            <w:noWrap/>
            <w:hideMark/>
          </w:tcPr>
          <w:p w14:paraId="502637A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2E-05</w:t>
            </w:r>
          </w:p>
        </w:tc>
        <w:tc>
          <w:tcPr>
            <w:tcW w:w="1902" w:type="dxa"/>
            <w:noWrap/>
            <w:hideMark/>
          </w:tcPr>
          <w:p w14:paraId="6533253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3175</w:t>
            </w:r>
          </w:p>
        </w:tc>
      </w:tr>
      <w:tr w:rsidR="006B5B46" w:rsidRPr="0038152C" w14:paraId="36E16A89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342DED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lec4a3</w:t>
            </w:r>
          </w:p>
        </w:tc>
        <w:tc>
          <w:tcPr>
            <w:tcW w:w="3327" w:type="dxa"/>
            <w:noWrap/>
            <w:hideMark/>
          </w:tcPr>
          <w:p w14:paraId="776C916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-type lectin domain family 4, member a3</w:t>
            </w:r>
          </w:p>
        </w:tc>
        <w:tc>
          <w:tcPr>
            <w:tcW w:w="1083" w:type="dxa"/>
            <w:noWrap/>
            <w:hideMark/>
          </w:tcPr>
          <w:p w14:paraId="1B12594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2</w:t>
            </w:r>
          </w:p>
        </w:tc>
        <w:tc>
          <w:tcPr>
            <w:tcW w:w="767" w:type="dxa"/>
            <w:noWrap/>
            <w:hideMark/>
          </w:tcPr>
          <w:p w14:paraId="29F8029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3</w:t>
            </w:r>
          </w:p>
        </w:tc>
        <w:tc>
          <w:tcPr>
            <w:tcW w:w="1039" w:type="dxa"/>
            <w:noWrap/>
            <w:hideMark/>
          </w:tcPr>
          <w:p w14:paraId="2A880FC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5E-09</w:t>
            </w:r>
          </w:p>
        </w:tc>
        <w:tc>
          <w:tcPr>
            <w:tcW w:w="1902" w:type="dxa"/>
            <w:noWrap/>
            <w:hideMark/>
          </w:tcPr>
          <w:p w14:paraId="40D1421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3832</w:t>
            </w:r>
          </w:p>
        </w:tc>
      </w:tr>
      <w:tr w:rsidR="000B3377" w:rsidRPr="0038152C" w14:paraId="61BB48D9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0C0DF1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W112010</w:t>
            </w:r>
          </w:p>
        </w:tc>
        <w:tc>
          <w:tcPr>
            <w:tcW w:w="3327" w:type="dxa"/>
            <w:noWrap/>
            <w:hideMark/>
          </w:tcPr>
          <w:p w14:paraId="023C311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xpressed sequence AW112010</w:t>
            </w:r>
          </w:p>
        </w:tc>
        <w:tc>
          <w:tcPr>
            <w:tcW w:w="1083" w:type="dxa"/>
            <w:noWrap/>
            <w:hideMark/>
          </w:tcPr>
          <w:p w14:paraId="5A349CE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1</w:t>
            </w:r>
          </w:p>
        </w:tc>
        <w:tc>
          <w:tcPr>
            <w:tcW w:w="767" w:type="dxa"/>
            <w:noWrap/>
            <w:hideMark/>
          </w:tcPr>
          <w:p w14:paraId="2F74CCF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2</w:t>
            </w:r>
          </w:p>
        </w:tc>
        <w:tc>
          <w:tcPr>
            <w:tcW w:w="1039" w:type="dxa"/>
            <w:noWrap/>
            <w:hideMark/>
          </w:tcPr>
          <w:p w14:paraId="2EE8901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26E-04</w:t>
            </w:r>
          </w:p>
        </w:tc>
        <w:tc>
          <w:tcPr>
            <w:tcW w:w="1902" w:type="dxa"/>
            <w:noWrap/>
            <w:hideMark/>
          </w:tcPr>
          <w:p w14:paraId="2AED03E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5010</w:t>
            </w:r>
          </w:p>
        </w:tc>
      </w:tr>
      <w:tr w:rsidR="006B5B46" w:rsidRPr="0038152C" w14:paraId="28FE5091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8E692C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Ms4a6b</w:t>
            </w:r>
          </w:p>
        </w:tc>
        <w:tc>
          <w:tcPr>
            <w:tcW w:w="3327" w:type="dxa"/>
            <w:noWrap/>
            <w:hideMark/>
          </w:tcPr>
          <w:p w14:paraId="709AF13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Membrane-spanning 4-domains, subfamily A, member 6B</w:t>
            </w:r>
          </w:p>
        </w:tc>
        <w:tc>
          <w:tcPr>
            <w:tcW w:w="1083" w:type="dxa"/>
            <w:noWrap/>
            <w:hideMark/>
          </w:tcPr>
          <w:p w14:paraId="0324483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7</w:t>
            </w:r>
          </w:p>
        </w:tc>
        <w:tc>
          <w:tcPr>
            <w:tcW w:w="767" w:type="dxa"/>
            <w:noWrap/>
            <w:hideMark/>
          </w:tcPr>
          <w:p w14:paraId="21F2FDE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25</w:t>
            </w:r>
          </w:p>
        </w:tc>
        <w:tc>
          <w:tcPr>
            <w:tcW w:w="1039" w:type="dxa"/>
            <w:noWrap/>
            <w:hideMark/>
          </w:tcPr>
          <w:p w14:paraId="02029EC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65E-17</w:t>
            </w:r>
          </w:p>
        </w:tc>
        <w:tc>
          <w:tcPr>
            <w:tcW w:w="1902" w:type="dxa"/>
            <w:noWrap/>
            <w:hideMark/>
          </w:tcPr>
          <w:p w14:paraId="3991C9F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4677</w:t>
            </w:r>
          </w:p>
        </w:tc>
      </w:tr>
      <w:tr w:rsidR="000B3377" w:rsidRPr="0038152C" w14:paraId="4277BBD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F65A5D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gr1</w:t>
            </w:r>
          </w:p>
        </w:tc>
        <w:tc>
          <w:tcPr>
            <w:tcW w:w="3327" w:type="dxa"/>
            <w:noWrap/>
            <w:hideMark/>
          </w:tcPr>
          <w:p w14:paraId="3998EB4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arly growth response 1</w:t>
            </w:r>
          </w:p>
        </w:tc>
        <w:tc>
          <w:tcPr>
            <w:tcW w:w="1083" w:type="dxa"/>
            <w:noWrap/>
            <w:hideMark/>
          </w:tcPr>
          <w:p w14:paraId="3A879E8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2</w:t>
            </w:r>
          </w:p>
        </w:tc>
        <w:tc>
          <w:tcPr>
            <w:tcW w:w="767" w:type="dxa"/>
            <w:noWrap/>
            <w:hideMark/>
          </w:tcPr>
          <w:p w14:paraId="7FDA35D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8</w:t>
            </w:r>
          </w:p>
        </w:tc>
        <w:tc>
          <w:tcPr>
            <w:tcW w:w="1039" w:type="dxa"/>
            <w:noWrap/>
            <w:hideMark/>
          </w:tcPr>
          <w:p w14:paraId="714FDF1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62E-04</w:t>
            </w:r>
          </w:p>
        </w:tc>
        <w:tc>
          <w:tcPr>
            <w:tcW w:w="1902" w:type="dxa"/>
            <w:noWrap/>
            <w:hideMark/>
          </w:tcPr>
          <w:p w14:paraId="202EE79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8418</w:t>
            </w:r>
          </w:p>
        </w:tc>
      </w:tr>
      <w:tr w:rsidR="006B5B46" w:rsidRPr="0038152C" w14:paraId="31884094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66EDA9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ap1</w:t>
            </w:r>
          </w:p>
        </w:tc>
        <w:tc>
          <w:tcPr>
            <w:tcW w:w="3327" w:type="dxa"/>
            <w:noWrap/>
            <w:hideMark/>
          </w:tcPr>
          <w:p w14:paraId="65C57DE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Transporter 1, ATP-binding cassette, sub-family B (MDR/TAP)</w:t>
            </w:r>
          </w:p>
        </w:tc>
        <w:tc>
          <w:tcPr>
            <w:tcW w:w="1083" w:type="dxa"/>
            <w:noWrap/>
            <w:hideMark/>
          </w:tcPr>
          <w:p w14:paraId="647B914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2</w:t>
            </w:r>
          </w:p>
        </w:tc>
        <w:tc>
          <w:tcPr>
            <w:tcW w:w="767" w:type="dxa"/>
            <w:noWrap/>
            <w:hideMark/>
          </w:tcPr>
          <w:p w14:paraId="73806D5C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8</w:t>
            </w:r>
          </w:p>
        </w:tc>
        <w:tc>
          <w:tcPr>
            <w:tcW w:w="1039" w:type="dxa"/>
            <w:noWrap/>
            <w:hideMark/>
          </w:tcPr>
          <w:p w14:paraId="20F0613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09E-09</w:t>
            </w:r>
          </w:p>
        </w:tc>
        <w:tc>
          <w:tcPr>
            <w:tcW w:w="1902" w:type="dxa"/>
            <w:noWrap/>
            <w:hideMark/>
          </w:tcPr>
          <w:p w14:paraId="40CDC84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7321</w:t>
            </w:r>
          </w:p>
        </w:tc>
      </w:tr>
      <w:tr w:rsidR="000B3377" w:rsidRPr="0038152C" w14:paraId="299D4FC5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32234D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Zfp36</w:t>
            </w:r>
          </w:p>
        </w:tc>
        <w:tc>
          <w:tcPr>
            <w:tcW w:w="3327" w:type="dxa"/>
            <w:noWrap/>
            <w:hideMark/>
          </w:tcPr>
          <w:p w14:paraId="6253374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Zinc finger protein 36</w:t>
            </w:r>
          </w:p>
        </w:tc>
        <w:tc>
          <w:tcPr>
            <w:tcW w:w="1083" w:type="dxa"/>
            <w:noWrap/>
            <w:hideMark/>
          </w:tcPr>
          <w:p w14:paraId="2D7DCBE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1</w:t>
            </w:r>
          </w:p>
        </w:tc>
        <w:tc>
          <w:tcPr>
            <w:tcW w:w="767" w:type="dxa"/>
            <w:noWrap/>
            <w:hideMark/>
          </w:tcPr>
          <w:p w14:paraId="4E0466E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6</w:t>
            </w:r>
          </w:p>
        </w:tc>
        <w:tc>
          <w:tcPr>
            <w:tcW w:w="1039" w:type="dxa"/>
            <w:noWrap/>
            <w:hideMark/>
          </w:tcPr>
          <w:p w14:paraId="19EDCEF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39E-10</w:t>
            </w:r>
          </w:p>
        </w:tc>
        <w:tc>
          <w:tcPr>
            <w:tcW w:w="1902" w:type="dxa"/>
            <w:noWrap/>
            <w:hideMark/>
          </w:tcPr>
          <w:p w14:paraId="532ABCE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4786</w:t>
            </w:r>
          </w:p>
        </w:tc>
      </w:tr>
      <w:tr w:rsidR="006B5B46" w:rsidRPr="0038152C" w14:paraId="41F171CA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0A035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y6e</w:t>
            </w:r>
          </w:p>
        </w:tc>
        <w:tc>
          <w:tcPr>
            <w:tcW w:w="3327" w:type="dxa"/>
            <w:noWrap/>
            <w:hideMark/>
          </w:tcPr>
          <w:p w14:paraId="022F2B7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ymphocyte antigen 6 complex, locus E</w:t>
            </w:r>
          </w:p>
        </w:tc>
        <w:tc>
          <w:tcPr>
            <w:tcW w:w="1083" w:type="dxa"/>
            <w:noWrap/>
            <w:hideMark/>
          </w:tcPr>
          <w:p w14:paraId="66A2A48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0</w:t>
            </w:r>
          </w:p>
        </w:tc>
        <w:tc>
          <w:tcPr>
            <w:tcW w:w="767" w:type="dxa"/>
            <w:noWrap/>
            <w:hideMark/>
          </w:tcPr>
          <w:p w14:paraId="088DDEE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5</w:t>
            </w:r>
          </w:p>
        </w:tc>
        <w:tc>
          <w:tcPr>
            <w:tcW w:w="1039" w:type="dxa"/>
            <w:noWrap/>
            <w:hideMark/>
          </w:tcPr>
          <w:p w14:paraId="45AC2B7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51E-16</w:t>
            </w:r>
          </w:p>
        </w:tc>
        <w:tc>
          <w:tcPr>
            <w:tcW w:w="1902" w:type="dxa"/>
            <w:noWrap/>
            <w:hideMark/>
          </w:tcPr>
          <w:p w14:paraId="790B4F6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2587</w:t>
            </w:r>
          </w:p>
        </w:tc>
      </w:tr>
      <w:tr w:rsidR="000B3377" w:rsidRPr="0038152C" w14:paraId="448EB314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6A730B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47</w:t>
            </w:r>
          </w:p>
        </w:tc>
        <w:tc>
          <w:tcPr>
            <w:tcW w:w="3327" w:type="dxa"/>
            <w:noWrap/>
            <w:hideMark/>
          </w:tcPr>
          <w:p w14:paraId="3704D09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gamma inducible protein 47</w:t>
            </w:r>
          </w:p>
        </w:tc>
        <w:tc>
          <w:tcPr>
            <w:tcW w:w="1083" w:type="dxa"/>
            <w:noWrap/>
            <w:hideMark/>
          </w:tcPr>
          <w:p w14:paraId="4EC42C1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10</w:t>
            </w:r>
          </w:p>
        </w:tc>
        <w:tc>
          <w:tcPr>
            <w:tcW w:w="767" w:type="dxa"/>
            <w:noWrap/>
            <w:hideMark/>
          </w:tcPr>
          <w:p w14:paraId="56DB6CE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5</w:t>
            </w:r>
          </w:p>
        </w:tc>
        <w:tc>
          <w:tcPr>
            <w:tcW w:w="1039" w:type="dxa"/>
            <w:noWrap/>
            <w:hideMark/>
          </w:tcPr>
          <w:p w14:paraId="3AECD26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81E-10</w:t>
            </w:r>
          </w:p>
        </w:tc>
        <w:tc>
          <w:tcPr>
            <w:tcW w:w="1902" w:type="dxa"/>
            <w:noWrap/>
            <w:hideMark/>
          </w:tcPr>
          <w:p w14:paraId="2A4F702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8920</w:t>
            </w:r>
          </w:p>
        </w:tc>
      </w:tr>
      <w:tr w:rsidR="006B5B46" w:rsidRPr="0038152C" w14:paraId="7D1DB45D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178EC7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fi204</w:t>
            </w:r>
          </w:p>
        </w:tc>
        <w:tc>
          <w:tcPr>
            <w:tcW w:w="3327" w:type="dxa"/>
            <w:noWrap/>
            <w:hideMark/>
          </w:tcPr>
          <w:p w14:paraId="0714882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 activated gene 204</w:t>
            </w:r>
          </w:p>
        </w:tc>
        <w:tc>
          <w:tcPr>
            <w:tcW w:w="1083" w:type="dxa"/>
            <w:noWrap/>
            <w:hideMark/>
          </w:tcPr>
          <w:p w14:paraId="39B7B10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7</w:t>
            </w:r>
          </w:p>
        </w:tc>
        <w:tc>
          <w:tcPr>
            <w:tcW w:w="767" w:type="dxa"/>
            <w:noWrap/>
            <w:hideMark/>
          </w:tcPr>
          <w:p w14:paraId="570F659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0</w:t>
            </w:r>
          </w:p>
        </w:tc>
        <w:tc>
          <w:tcPr>
            <w:tcW w:w="1039" w:type="dxa"/>
            <w:noWrap/>
            <w:hideMark/>
          </w:tcPr>
          <w:p w14:paraId="04B8F1A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7E-14</w:t>
            </w:r>
          </w:p>
        </w:tc>
        <w:tc>
          <w:tcPr>
            <w:tcW w:w="1902" w:type="dxa"/>
            <w:noWrap/>
            <w:hideMark/>
          </w:tcPr>
          <w:p w14:paraId="461A619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3489</w:t>
            </w:r>
          </w:p>
        </w:tc>
      </w:tr>
      <w:tr w:rsidR="000B3377" w:rsidRPr="0038152C" w14:paraId="7742505D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79D58E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tger4</w:t>
            </w:r>
          </w:p>
        </w:tc>
        <w:tc>
          <w:tcPr>
            <w:tcW w:w="3327" w:type="dxa"/>
            <w:noWrap/>
            <w:hideMark/>
          </w:tcPr>
          <w:p w14:paraId="6A699A1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rostaglandin E receptor 4 (subtype EP4)</w:t>
            </w:r>
          </w:p>
        </w:tc>
        <w:tc>
          <w:tcPr>
            <w:tcW w:w="1083" w:type="dxa"/>
            <w:noWrap/>
            <w:hideMark/>
          </w:tcPr>
          <w:p w14:paraId="704A743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5</w:t>
            </w:r>
          </w:p>
        </w:tc>
        <w:tc>
          <w:tcPr>
            <w:tcW w:w="767" w:type="dxa"/>
            <w:noWrap/>
            <w:hideMark/>
          </w:tcPr>
          <w:p w14:paraId="735A7EA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7</w:t>
            </w:r>
          </w:p>
        </w:tc>
        <w:tc>
          <w:tcPr>
            <w:tcW w:w="1039" w:type="dxa"/>
            <w:noWrap/>
            <w:hideMark/>
          </w:tcPr>
          <w:p w14:paraId="71BAEBB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07E-07</w:t>
            </w:r>
          </w:p>
        </w:tc>
        <w:tc>
          <w:tcPr>
            <w:tcW w:w="1902" w:type="dxa"/>
            <w:noWrap/>
            <w:hideMark/>
          </w:tcPr>
          <w:p w14:paraId="2AF0E9B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9942</w:t>
            </w:r>
          </w:p>
        </w:tc>
      </w:tr>
      <w:tr w:rsidR="006B5B46" w:rsidRPr="0038152C" w14:paraId="4A3769F8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61205E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sg20</w:t>
            </w:r>
          </w:p>
        </w:tc>
        <w:tc>
          <w:tcPr>
            <w:tcW w:w="3327" w:type="dxa"/>
            <w:noWrap/>
            <w:hideMark/>
          </w:tcPr>
          <w:p w14:paraId="3C79748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feron-stimulated protein</w:t>
            </w:r>
          </w:p>
        </w:tc>
        <w:tc>
          <w:tcPr>
            <w:tcW w:w="1083" w:type="dxa"/>
            <w:noWrap/>
            <w:hideMark/>
          </w:tcPr>
          <w:p w14:paraId="1A77C0A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5</w:t>
            </w:r>
          </w:p>
        </w:tc>
        <w:tc>
          <w:tcPr>
            <w:tcW w:w="767" w:type="dxa"/>
            <w:noWrap/>
            <w:hideMark/>
          </w:tcPr>
          <w:p w14:paraId="7F25775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7</w:t>
            </w:r>
          </w:p>
        </w:tc>
        <w:tc>
          <w:tcPr>
            <w:tcW w:w="1039" w:type="dxa"/>
            <w:noWrap/>
            <w:hideMark/>
          </w:tcPr>
          <w:p w14:paraId="5B602DC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28E-03</w:t>
            </w:r>
          </w:p>
        </w:tc>
        <w:tc>
          <w:tcPr>
            <w:tcW w:w="1902" w:type="dxa"/>
            <w:noWrap/>
            <w:hideMark/>
          </w:tcPr>
          <w:p w14:paraId="13CA129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9236</w:t>
            </w:r>
          </w:p>
        </w:tc>
      </w:tr>
      <w:tr w:rsidR="000B3377" w:rsidRPr="0038152C" w14:paraId="1ED5F001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AE91D6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bp7</w:t>
            </w:r>
          </w:p>
        </w:tc>
        <w:tc>
          <w:tcPr>
            <w:tcW w:w="3327" w:type="dxa"/>
            <w:noWrap/>
            <w:hideMark/>
          </w:tcPr>
          <w:p w14:paraId="6C197E6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uanylate binding protein 7</w:t>
            </w:r>
          </w:p>
        </w:tc>
        <w:tc>
          <w:tcPr>
            <w:tcW w:w="1083" w:type="dxa"/>
            <w:noWrap/>
            <w:hideMark/>
          </w:tcPr>
          <w:p w14:paraId="2913705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4</w:t>
            </w:r>
          </w:p>
        </w:tc>
        <w:tc>
          <w:tcPr>
            <w:tcW w:w="767" w:type="dxa"/>
            <w:noWrap/>
            <w:hideMark/>
          </w:tcPr>
          <w:p w14:paraId="69CA811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6</w:t>
            </w:r>
          </w:p>
        </w:tc>
        <w:tc>
          <w:tcPr>
            <w:tcW w:w="1039" w:type="dxa"/>
            <w:noWrap/>
            <w:hideMark/>
          </w:tcPr>
          <w:p w14:paraId="18C833D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99E-04</w:t>
            </w:r>
          </w:p>
        </w:tc>
        <w:tc>
          <w:tcPr>
            <w:tcW w:w="1902" w:type="dxa"/>
            <w:noWrap/>
            <w:hideMark/>
          </w:tcPr>
          <w:p w14:paraId="537A889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0253</w:t>
            </w:r>
          </w:p>
        </w:tc>
      </w:tr>
      <w:tr w:rsidR="006B5B46" w:rsidRPr="0038152C" w14:paraId="5930D239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0651B3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Nfkbiz</w:t>
            </w:r>
          </w:p>
        </w:tc>
        <w:tc>
          <w:tcPr>
            <w:tcW w:w="3327" w:type="dxa"/>
            <w:noWrap/>
            <w:hideMark/>
          </w:tcPr>
          <w:p w14:paraId="11D230C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Nuclear factor of kappa light polypeptide gene enhancer in B cells inhibitor, zeta</w:t>
            </w:r>
          </w:p>
        </w:tc>
        <w:tc>
          <w:tcPr>
            <w:tcW w:w="1083" w:type="dxa"/>
            <w:noWrap/>
            <w:hideMark/>
          </w:tcPr>
          <w:p w14:paraId="47A5F85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4</w:t>
            </w:r>
          </w:p>
        </w:tc>
        <w:tc>
          <w:tcPr>
            <w:tcW w:w="767" w:type="dxa"/>
            <w:noWrap/>
            <w:hideMark/>
          </w:tcPr>
          <w:p w14:paraId="453413D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6</w:t>
            </w:r>
          </w:p>
        </w:tc>
        <w:tc>
          <w:tcPr>
            <w:tcW w:w="1039" w:type="dxa"/>
            <w:noWrap/>
            <w:hideMark/>
          </w:tcPr>
          <w:p w14:paraId="79EA05D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67E-06</w:t>
            </w:r>
          </w:p>
        </w:tc>
        <w:tc>
          <w:tcPr>
            <w:tcW w:w="1902" w:type="dxa"/>
            <w:noWrap/>
            <w:hideMark/>
          </w:tcPr>
          <w:p w14:paraId="21EE975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5356</w:t>
            </w:r>
          </w:p>
        </w:tc>
      </w:tr>
      <w:tr w:rsidR="000B3377" w:rsidRPr="0038152C" w14:paraId="18DF4E76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0FDCAF2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Oas3</w:t>
            </w:r>
          </w:p>
        </w:tc>
        <w:tc>
          <w:tcPr>
            <w:tcW w:w="3327" w:type="dxa"/>
            <w:noWrap/>
            <w:hideMark/>
          </w:tcPr>
          <w:p w14:paraId="635F718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2'-5' oligoadenylate synthetase-like 3</w:t>
            </w:r>
          </w:p>
        </w:tc>
        <w:tc>
          <w:tcPr>
            <w:tcW w:w="1083" w:type="dxa"/>
            <w:noWrap/>
            <w:hideMark/>
          </w:tcPr>
          <w:p w14:paraId="5F92B95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4</w:t>
            </w:r>
          </w:p>
        </w:tc>
        <w:tc>
          <w:tcPr>
            <w:tcW w:w="767" w:type="dxa"/>
            <w:noWrap/>
            <w:hideMark/>
          </w:tcPr>
          <w:p w14:paraId="1ADDC13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6</w:t>
            </w:r>
          </w:p>
        </w:tc>
        <w:tc>
          <w:tcPr>
            <w:tcW w:w="1039" w:type="dxa"/>
            <w:noWrap/>
            <w:hideMark/>
          </w:tcPr>
          <w:p w14:paraId="4848FBD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1E-08</w:t>
            </w:r>
          </w:p>
        </w:tc>
        <w:tc>
          <w:tcPr>
            <w:tcW w:w="1902" w:type="dxa"/>
            <w:noWrap/>
            <w:hideMark/>
          </w:tcPr>
          <w:p w14:paraId="32F26A2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2661</w:t>
            </w:r>
          </w:p>
        </w:tc>
      </w:tr>
      <w:tr w:rsidR="006B5B46" w:rsidRPr="0038152C" w14:paraId="18E98194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9D1B4BF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ps8</w:t>
            </w:r>
          </w:p>
        </w:tc>
        <w:tc>
          <w:tcPr>
            <w:tcW w:w="3327" w:type="dxa"/>
            <w:noWrap/>
            <w:hideMark/>
          </w:tcPr>
          <w:p w14:paraId="0D0FDFD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Epidermal growth factor receptor pathway substrate 8</w:t>
            </w:r>
          </w:p>
        </w:tc>
        <w:tc>
          <w:tcPr>
            <w:tcW w:w="1083" w:type="dxa"/>
            <w:noWrap/>
            <w:hideMark/>
          </w:tcPr>
          <w:p w14:paraId="350B673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3</w:t>
            </w:r>
          </w:p>
        </w:tc>
        <w:tc>
          <w:tcPr>
            <w:tcW w:w="767" w:type="dxa"/>
            <w:noWrap/>
            <w:hideMark/>
          </w:tcPr>
          <w:p w14:paraId="11838B9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5</w:t>
            </w:r>
          </w:p>
        </w:tc>
        <w:tc>
          <w:tcPr>
            <w:tcW w:w="1039" w:type="dxa"/>
            <w:noWrap/>
            <w:hideMark/>
          </w:tcPr>
          <w:p w14:paraId="7E8ED4D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75E-02</w:t>
            </w:r>
          </w:p>
        </w:tc>
        <w:tc>
          <w:tcPr>
            <w:tcW w:w="1902" w:type="dxa"/>
            <w:noWrap/>
            <w:hideMark/>
          </w:tcPr>
          <w:p w14:paraId="4887B2F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5766</w:t>
            </w:r>
          </w:p>
        </w:tc>
      </w:tr>
      <w:tr w:rsidR="000B3377" w:rsidRPr="0038152C" w14:paraId="2C085089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11CC80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raf1</w:t>
            </w:r>
          </w:p>
        </w:tc>
        <w:tc>
          <w:tcPr>
            <w:tcW w:w="3327" w:type="dxa"/>
            <w:noWrap/>
            <w:hideMark/>
          </w:tcPr>
          <w:p w14:paraId="5833B14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NF receptor-associated factor 1</w:t>
            </w:r>
          </w:p>
        </w:tc>
        <w:tc>
          <w:tcPr>
            <w:tcW w:w="1083" w:type="dxa"/>
            <w:noWrap/>
            <w:hideMark/>
          </w:tcPr>
          <w:p w14:paraId="5223E13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3</w:t>
            </w:r>
          </w:p>
        </w:tc>
        <w:tc>
          <w:tcPr>
            <w:tcW w:w="767" w:type="dxa"/>
            <w:noWrap/>
            <w:hideMark/>
          </w:tcPr>
          <w:p w14:paraId="45846D6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4</w:t>
            </w:r>
          </w:p>
        </w:tc>
        <w:tc>
          <w:tcPr>
            <w:tcW w:w="1039" w:type="dxa"/>
            <w:noWrap/>
            <w:hideMark/>
          </w:tcPr>
          <w:p w14:paraId="0464C6A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8.57E-03</w:t>
            </w:r>
          </w:p>
        </w:tc>
        <w:tc>
          <w:tcPr>
            <w:tcW w:w="1902" w:type="dxa"/>
            <w:noWrap/>
            <w:hideMark/>
          </w:tcPr>
          <w:p w14:paraId="2925D92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875</w:t>
            </w:r>
          </w:p>
        </w:tc>
      </w:tr>
      <w:tr w:rsidR="006B5B46" w:rsidRPr="0038152C" w14:paraId="41C8CB79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606676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cgr1</w:t>
            </w:r>
          </w:p>
        </w:tc>
        <w:tc>
          <w:tcPr>
            <w:tcW w:w="3327" w:type="dxa"/>
            <w:noWrap/>
            <w:hideMark/>
          </w:tcPr>
          <w:p w14:paraId="4EBA50E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Fc receptor, IgG, high affinity I</w:t>
            </w:r>
          </w:p>
        </w:tc>
        <w:tc>
          <w:tcPr>
            <w:tcW w:w="1083" w:type="dxa"/>
            <w:noWrap/>
            <w:hideMark/>
          </w:tcPr>
          <w:p w14:paraId="5CBFAB3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02</w:t>
            </w:r>
          </w:p>
        </w:tc>
        <w:tc>
          <w:tcPr>
            <w:tcW w:w="767" w:type="dxa"/>
            <w:noWrap/>
            <w:hideMark/>
          </w:tcPr>
          <w:p w14:paraId="4018B81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3</w:t>
            </w:r>
          </w:p>
        </w:tc>
        <w:tc>
          <w:tcPr>
            <w:tcW w:w="1039" w:type="dxa"/>
            <w:noWrap/>
            <w:hideMark/>
          </w:tcPr>
          <w:p w14:paraId="0F5A68E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8.99E-14</w:t>
            </w:r>
          </w:p>
        </w:tc>
        <w:tc>
          <w:tcPr>
            <w:tcW w:w="1902" w:type="dxa"/>
            <w:noWrap/>
            <w:hideMark/>
          </w:tcPr>
          <w:p w14:paraId="1A76272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5947</w:t>
            </w:r>
          </w:p>
        </w:tc>
      </w:tr>
      <w:tr w:rsidR="000B3377" w:rsidRPr="0038152C" w14:paraId="7249DC9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F32C5A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rrc27</w:t>
            </w:r>
          </w:p>
        </w:tc>
        <w:tc>
          <w:tcPr>
            <w:tcW w:w="3327" w:type="dxa"/>
            <w:noWrap/>
            <w:hideMark/>
          </w:tcPr>
          <w:p w14:paraId="69D5C30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eucine rich repeat containing 27</w:t>
            </w:r>
          </w:p>
        </w:tc>
        <w:tc>
          <w:tcPr>
            <w:tcW w:w="1083" w:type="dxa"/>
            <w:noWrap/>
            <w:hideMark/>
          </w:tcPr>
          <w:p w14:paraId="48A7CD3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0</w:t>
            </w:r>
          </w:p>
        </w:tc>
        <w:tc>
          <w:tcPr>
            <w:tcW w:w="767" w:type="dxa"/>
            <w:noWrap/>
            <w:hideMark/>
          </w:tcPr>
          <w:p w14:paraId="6877AEF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50</w:t>
            </w:r>
          </w:p>
        </w:tc>
        <w:tc>
          <w:tcPr>
            <w:tcW w:w="1039" w:type="dxa"/>
            <w:noWrap/>
            <w:hideMark/>
          </w:tcPr>
          <w:p w14:paraId="5280DFC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57E-03</w:t>
            </w:r>
          </w:p>
        </w:tc>
        <w:tc>
          <w:tcPr>
            <w:tcW w:w="1902" w:type="dxa"/>
            <w:noWrap/>
            <w:hideMark/>
          </w:tcPr>
          <w:p w14:paraId="3514994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5980</w:t>
            </w:r>
          </w:p>
        </w:tc>
      </w:tr>
      <w:tr w:rsidR="006B5B46" w:rsidRPr="0038152C" w14:paraId="041A615E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69F65F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kn2a</w:t>
            </w:r>
          </w:p>
        </w:tc>
        <w:tc>
          <w:tcPr>
            <w:tcW w:w="3327" w:type="dxa"/>
            <w:noWrap/>
            <w:hideMark/>
          </w:tcPr>
          <w:p w14:paraId="7C18877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yclin dependent kinase inhibitor 2A</w:t>
            </w:r>
          </w:p>
        </w:tc>
        <w:tc>
          <w:tcPr>
            <w:tcW w:w="1083" w:type="dxa"/>
            <w:noWrap/>
            <w:hideMark/>
          </w:tcPr>
          <w:p w14:paraId="54125B1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0</w:t>
            </w:r>
          </w:p>
        </w:tc>
        <w:tc>
          <w:tcPr>
            <w:tcW w:w="767" w:type="dxa"/>
            <w:noWrap/>
            <w:hideMark/>
          </w:tcPr>
          <w:p w14:paraId="5F3D604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50</w:t>
            </w:r>
          </w:p>
        </w:tc>
        <w:tc>
          <w:tcPr>
            <w:tcW w:w="1039" w:type="dxa"/>
            <w:noWrap/>
            <w:hideMark/>
          </w:tcPr>
          <w:p w14:paraId="50A3D60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54E-13</w:t>
            </w:r>
          </w:p>
        </w:tc>
        <w:tc>
          <w:tcPr>
            <w:tcW w:w="1902" w:type="dxa"/>
            <w:noWrap/>
            <w:hideMark/>
          </w:tcPr>
          <w:p w14:paraId="385731B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4303</w:t>
            </w:r>
          </w:p>
        </w:tc>
      </w:tr>
      <w:tr w:rsidR="000B3377" w:rsidRPr="0038152C" w14:paraId="073EB8E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316159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Rraga</w:t>
            </w:r>
          </w:p>
        </w:tc>
        <w:tc>
          <w:tcPr>
            <w:tcW w:w="3327" w:type="dxa"/>
            <w:noWrap/>
            <w:hideMark/>
          </w:tcPr>
          <w:p w14:paraId="0147DFF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Ras-related GTP binding A</w:t>
            </w:r>
          </w:p>
        </w:tc>
        <w:tc>
          <w:tcPr>
            <w:tcW w:w="1083" w:type="dxa"/>
            <w:noWrap/>
            <w:hideMark/>
          </w:tcPr>
          <w:p w14:paraId="3D669AA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1</w:t>
            </w:r>
          </w:p>
        </w:tc>
        <w:tc>
          <w:tcPr>
            <w:tcW w:w="767" w:type="dxa"/>
            <w:noWrap/>
            <w:hideMark/>
          </w:tcPr>
          <w:p w14:paraId="24471C4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50</w:t>
            </w:r>
          </w:p>
        </w:tc>
        <w:tc>
          <w:tcPr>
            <w:tcW w:w="1039" w:type="dxa"/>
            <w:noWrap/>
            <w:hideMark/>
          </w:tcPr>
          <w:p w14:paraId="571497F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02E-11</w:t>
            </w:r>
          </w:p>
        </w:tc>
        <w:tc>
          <w:tcPr>
            <w:tcW w:w="1902" w:type="dxa"/>
            <w:noWrap/>
            <w:hideMark/>
          </w:tcPr>
          <w:p w14:paraId="4C161C0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0934</w:t>
            </w:r>
          </w:p>
        </w:tc>
      </w:tr>
      <w:tr w:rsidR="006B5B46" w:rsidRPr="0038152C" w14:paraId="7EC2D8A7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C472BE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gm2</w:t>
            </w:r>
          </w:p>
        </w:tc>
        <w:tc>
          <w:tcPr>
            <w:tcW w:w="3327" w:type="dxa"/>
            <w:noWrap/>
            <w:hideMark/>
          </w:tcPr>
          <w:p w14:paraId="216C6EE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ransglutaminase 2, C polypeptide</w:t>
            </w:r>
          </w:p>
        </w:tc>
        <w:tc>
          <w:tcPr>
            <w:tcW w:w="1083" w:type="dxa"/>
            <w:noWrap/>
            <w:hideMark/>
          </w:tcPr>
          <w:p w14:paraId="57E64A0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1</w:t>
            </w:r>
          </w:p>
        </w:tc>
        <w:tc>
          <w:tcPr>
            <w:tcW w:w="767" w:type="dxa"/>
            <w:noWrap/>
            <w:hideMark/>
          </w:tcPr>
          <w:p w14:paraId="38B4149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50</w:t>
            </w:r>
          </w:p>
        </w:tc>
        <w:tc>
          <w:tcPr>
            <w:tcW w:w="1039" w:type="dxa"/>
            <w:noWrap/>
            <w:hideMark/>
          </w:tcPr>
          <w:p w14:paraId="6F87ABD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8.85E-04</w:t>
            </w:r>
          </w:p>
        </w:tc>
        <w:tc>
          <w:tcPr>
            <w:tcW w:w="1902" w:type="dxa"/>
            <w:noWrap/>
            <w:hideMark/>
          </w:tcPr>
          <w:p w14:paraId="42D84B0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7820</w:t>
            </w:r>
          </w:p>
        </w:tc>
      </w:tr>
      <w:tr w:rsidR="000B3377" w:rsidRPr="0038152C" w14:paraId="1BDABAE5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FE76B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t3gal5</w:t>
            </w:r>
          </w:p>
        </w:tc>
        <w:tc>
          <w:tcPr>
            <w:tcW w:w="3327" w:type="dxa"/>
            <w:noWrap/>
            <w:hideMark/>
          </w:tcPr>
          <w:p w14:paraId="241CB0E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T3 beta-galactoside alpha-2,3-sialyltransferase 5</w:t>
            </w:r>
          </w:p>
        </w:tc>
        <w:tc>
          <w:tcPr>
            <w:tcW w:w="1083" w:type="dxa"/>
            <w:noWrap/>
            <w:hideMark/>
          </w:tcPr>
          <w:p w14:paraId="7BBC769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3</w:t>
            </w:r>
          </w:p>
        </w:tc>
        <w:tc>
          <w:tcPr>
            <w:tcW w:w="767" w:type="dxa"/>
            <w:noWrap/>
            <w:hideMark/>
          </w:tcPr>
          <w:p w14:paraId="081F9BA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9</w:t>
            </w:r>
          </w:p>
        </w:tc>
        <w:tc>
          <w:tcPr>
            <w:tcW w:w="1039" w:type="dxa"/>
            <w:noWrap/>
            <w:hideMark/>
          </w:tcPr>
          <w:p w14:paraId="3FA2890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61E-11</w:t>
            </w:r>
          </w:p>
        </w:tc>
        <w:tc>
          <w:tcPr>
            <w:tcW w:w="1902" w:type="dxa"/>
            <w:noWrap/>
            <w:hideMark/>
          </w:tcPr>
          <w:p w14:paraId="596F3F4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6091</w:t>
            </w:r>
          </w:p>
        </w:tc>
      </w:tr>
      <w:tr w:rsidR="006B5B46" w:rsidRPr="0038152C" w14:paraId="08C44709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140969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Ralgapa2</w:t>
            </w:r>
          </w:p>
        </w:tc>
        <w:tc>
          <w:tcPr>
            <w:tcW w:w="3327" w:type="dxa"/>
            <w:noWrap/>
            <w:hideMark/>
          </w:tcPr>
          <w:p w14:paraId="15DE0FE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Ral GTPase activating protein, alpha subunit 2 (catalytic)</w:t>
            </w:r>
          </w:p>
        </w:tc>
        <w:tc>
          <w:tcPr>
            <w:tcW w:w="1083" w:type="dxa"/>
            <w:noWrap/>
            <w:hideMark/>
          </w:tcPr>
          <w:p w14:paraId="0315AE4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4</w:t>
            </w:r>
          </w:p>
        </w:tc>
        <w:tc>
          <w:tcPr>
            <w:tcW w:w="767" w:type="dxa"/>
            <w:noWrap/>
            <w:hideMark/>
          </w:tcPr>
          <w:p w14:paraId="71CA74BC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8</w:t>
            </w:r>
          </w:p>
        </w:tc>
        <w:tc>
          <w:tcPr>
            <w:tcW w:w="1039" w:type="dxa"/>
            <w:noWrap/>
            <w:hideMark/>
          </w:tcPr>
          <w:p w14:paraId="7EED45E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8E-05</w:t>
            </w:r>
          </w:p>
        </w:tc>
        <w:tc>
          <w:tcPr>
            <w:tcW w:w="1902" w:type="dxa"/>
            <w:noWrap/>
            <w:hideMark/>
          </w:tcPr>
          <w:p w14:paraId="6FA0D97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7110</w:t>
            </w:r>
          </w:p>
        </w:tc>
      </w:tr>
      <w:tr w:rsidR="000B3377" w:rsidRPr="0038152C" w14:paraId="3B23EAF4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CE5E7C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mp1</w:t>
            </w:r>
          </w:p>
        </w:tc>
        <w:tc>
          <w:tcPr>
            <w:tcW w:w="3327" w:type="dxa"/>
            <w:noWrap/>
            <w:hideMark/>
          </w:tcPr>
          <w:p w14:paraId="4AF9B06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pithelial membrane protein 1</w:t>
            </w:r>
          </w:p>
        </w:tc>
        <w:tc>
          <w:tcPr>
            <w:tcW w:w="1083" w:type="dxa"/>
            <w:noWrap/>
            <w:hideMark/>
          </w:tcPr>
          <w:p w14:paraId="67F0797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7</w:t>
            </w:r>
          </w:p>
        </w:tc>
        <w:tc>
          <w:tcPr>
            <w:tcW w:w="767" w:type="dxa"/>
            <w:noWrap/>
            <w:hideMark/>
          </w:tcPr>
          <w:p w14:paraId="0F6FB5B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8</w:t>
            </w:r>
          </w:p>
        </w:tc>
        <w:tc>
          <w:tcPr>
            <w:tcW w:w="1039" w:type="dxa"/>
            <w:noWrap/>
            <w:hideMark/>
          </w:tcPr>
          <w:p w14:paraId="4B9B539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36E-03</w:t>
            </w:r>
          </w:p>
        </w:tc>
        <w:tc>
          <w:tcPr>
            <w:tcW w:w="1902" w:type="dxa"/>
            <w:noWrap/>
            <w:hideMark/>
          </w:tcPr>
          <w:p w14:paraId="20E2E2C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0208</w:t>
            </w:r>
          </w:p>
        </w:tc>
      </w:tr>
      <w:tr w:rsidR="006B5B46" w:rsidRPr="0038152C" w14:paraId="53DB8B0D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BF95E9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lastRenderedPageBreak/>
              <w:t>L1cam</w:t>
            </w:r>
          </w:p>
        </w:tc>
        <w:tc>
          <w:tcPr>
            <w:tcW w:w="3327" w:type="dxa"/>
            <w:noWrap/>
            <w:hideMark/>
          </w:tcPr>
          <w:p w14:paraId="58AFB44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1 cell adhesion molecule</w:t>
            </w:r>
          </w:p>
        </w:tc>
        <w:tc>
          <w:tcPr>
            <w:tcW w:w="1083" w:type="dxa"/>
            <w:noWrap/>
            <w:hideMark/>
          </w:tcPr>
          <w:p w14:paraId="67A402C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09</w:t>
            </w:r>
          </w:p>
        </w:tc>
        <w:tc>
          <w:tcPr>
            <w:tcW w:w="767" w:type="dxa"/>
            <w:noWrap/>
            <w:hideMark/>
          </w:tcPr>
          <w:p w14:paraId="1A0A5C5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7</w:t>
            </w:r>
          </w:p>
        </w:tc>
        <w:tc>
          <w:tcPr>
            <w:tcW w:w="1039" w:type="dxa"/>
            <w:noWrap/>
            <w:hideMark/>
          </w:tcPr>
          <w:p w14:paraId="1A8622B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2E-02</w:t>
            </w:r>
          </w:p>
        </w:tc>
        <w:tc>
          <w:tcPr>
            <w:tcW w:w="1902" w:type="dxa"/>
            <w:noWrap/>
            <w:hideMark/>
          </w:tcPr>
          <w:p w14:paraId="26EFAD6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1391</w:t>
            </w:r>
          </w:p>
        </w:tc>
      </w:tr>
      <w:tr w:rsidR="000B3377" w:rsidRPr="0038152C" w14:paraId="2B005301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87254A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dxk</w:t>
            </w:r>
          </w:p>
        </w:tc>
        <w:tc>
          <w:tcPr>
            <w:tcW w:w="3327" w:type="dxa"/>
            <w:noWrap/>
            <w:hideMark/>
          </w:tcPr>
          <w:p w14:paraId="4525755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yridoxal (pyridoxine, vitamin B6) kinase</w:t>
            </w:r>
          </w:p>
        </w:tc>
        <w:tc>
          <w:tcPr>
            <w:tcW w:w="1083" w:type="dxa"/>
            <w:noWrap/>
            <w:hideMark/>
          </w:tcPr>
          <w:p w14:paraId="49133DB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0</w:t>
            </w:r>
          </w:p>
        </w:tc>
        <w:tc>
          <w:tcPr>
            <w:tcW w:w="767" w:type="dxa"/>
            <w:noWrap/>
            <w:hideMark/>
          </w:tcPr>
          <w:p w14:paraId="02331DF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7</w:t>
            </w:r>
          </w:p>
        </w:tc>
        <w:tc>
          <w:tcPr>
            <w:tcW w:w="1039" w:type="dxa"/>
            <w:noWrap/>
            <w:hideMark/>
          </w:tcPr>
          <w:p w14:paraId="7E10BAE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97E-07</w:t>
            </w:r>
          </w:p>
        </w:tc>
        <w:tc>
          <w:tcPr>
            <w:tcW w:w="1902" w:type="dxa"/>
            <w:noWrap/>
            <w:hideMark/>
          </w:tcPr>
          <w:p w14:paraId="62DF48F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2788</w:t>
            </w:r>
          </w:p>
        </w:tc>
      </w:tr>
      <w:tr w:rsidR="006B5B46" w:rsidRPr="0038152C" w14:paraId="050F9432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67D0436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ls3</w:t>
            </w:r>
          </w:p>
        </w:tc>
        <w:tc>
          <w:tcPr>
            <w:tcW w:w="3327" w:type="dxa"/>
            <w:noWrap/>
            <w:hideMark/>
          </w:tcPr>
          <w:p w14:paraId="451763F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lastin 3 (T-isoform)</w:t>
            </w:r>
          </w:p>
        </w:tc>
        <w:tc>
          <w:tcPr>
            <w:tcW w:w="1083" w:type="dxa"/>
            <w:noWrap/>
            <w:hideMark/>
          </w:tcPr>
          <w:p w14:paraId="2D628DC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0</w:t>
            </w:r>
          </w:p>
        </w:tc>
        <w:tc>
          <w:tcPr>
            <w:tcW w:w="767" w:type="dxa"/>
            <w:noWrap/>
            <w:hideMark/>
          </w:tcPr>
          <w:p w14:paraId="38E550E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7</w:t>
            </w:r>
          </w:p>
        </w:tc>
        <w:tc>
          <w:tcPr>
            <w:tcW w:w="1039" w:type="dxa"/>
            <w:noWrap/>
            <w:hideMark/>
          </w:tcPr>
          <w:p w14:paraId="505E5AD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9E-05</w:t>
            </w:r>
          </w:p>
        </w:tc>
        <w:tc>
          <w:tcPr>
            <w:tcW w:w="1902" w:type="dxa"/>
            <w:noWrap/>
            <w:hideMark/>
          </w:tcPr>
          <w:p w14:paraId="4ECF62D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6382</w:t>
            </w:r>
          </w:p>
        </w:tc>
      </w:tr>
      <w:tr w:rsidR="000B3377" w:rsidRPr="0038152C" w14:paraId="62DFECA3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1B4FD9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gsh</w:t>
            </w:r>
          </w:p>
        </w:tc>
        <w:tc>
          <w:tcPr>
            <w:tcW w:w="3327" w:type="dxa"/>
            <w:noWrap/>
            <w:hideMark/>
          </w:tcPr>
          <w:p w14:paraId="5771188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N-sulfoglucosamine sulfohydrolase (sulfamidase)</w:t>
            </w:r>
          </w:p>
        </w:tc>
        <w:tc>
          <w:tcPr>
            <w:tcW w:w="1083" w:type="dxa"/>
            <w:noWrap/>
            <w:hideMark/>
          </w:tcPr>
          <w:p w14:paraId="28C7570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3</w:t>
            </w:r>
          </w:p>
        </w:tc>
        <w:tc>
          <w:tcPr>
            <w:tcW w:w="767" w:type="dxa"/>
            <w:noWrap/>
            <w:hideMark/>
          </w:tcPr>
          <w:p w14:paraId="02635D4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6</w:t>
            </w:r>
          </w:p>
        </w:tc>
        <w:tc>
          <w:tcPr>
            <w:tcW w:w="1039" w:type="dxa"/>
            <w:noWrap/>
            <w:hideMark/>
          </w:tcPr>
          <w:p w14:paraId="38FF02B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0E-05</w:t>
            </w:r>
          </w:p>
        </w:tc>
        <w:tc>
          <w:tcPr>
            <w:tcW w:w="1902" w:type="dxa"/>
            <w:noWrap/>
            <w:hideMark/>
          </w:tcPr>
          <w:p w14:paraId="2A1781E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5043</w:t>
            </w:r>
          </w:p>
        </w:tc>
      </w:tr>
      <w:tr w:rsidR="006B5B46" w:rsidRPr="0038152C" w14:paraId="29883274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386020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28</w:t>
            </w:r>
          </w:p>
        </w:tc>
        <w:tc>
          <w:tcPr>
            <w:tcW w:w="3327" w:type="dxa"/>
            <w:noWrap/>
            <w:hideMark/>
          </w:tcPr>
          <w:p w14:paraId="0707C39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28 antigen</w:t>
            </w:r>
          </w:p>
        </w:tc>
        <w:tc>
          <w:tcPr>
            <w:tcW w:w="1083" w:type="dxa"/>
            <w:noWrap/>
            <w:hideMark/>
          </w:tcPr>
          <w:p w14:paraId="4FE67E6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5</w:t>
            </w:r>
          </w:p>
        </w:tc>
        <w:tc>
          <w:tcPr>
            <w:tcW w:w="767" w:type="dxa"/>
            <w:noWrap/>
            <w:hideMark/>
          </w:tcPr>
          <w:p w14:paraId="588BD80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07EBA7F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0E-03</w:t>
            </w:r>
          </w:p>
        </w:tc>
        <w:tc>
          <w:tcPr>
            <w:tcW w:w="1902" w:type="dxa"/>
            <w:noWrap/>
            <w:hideMark/>
          </w:tcPr>
          <w:p w14:paraId="7697684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012</w:t>
            </w:r>
          </w:p>
        </w:tc>
      </w:tr>
      <w:tr w:rsidR="000B3377" w:rsidRPr="0038152C" w14:paraId="7E05957A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9044AB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9</w:t>
            </w:r>
          </w:p>
        </w:tc>
        <w:tc>
          <w:tcPr>
            <w:tcW w:w="3327" w:type="dxa"/>
            <w:noWrap/>
            <w:hideMark/>
          </w:tcPr>
          <w:p w14:paraId="64B2CEE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D9 antigen</w:t>
            </w:r>
          </w:p>
        </w:tc>
        <w:tc>
          <w:tcPr>
            <w:tcW w:w="1083" w:type="dxa"/>
            <w:noWrap/>
            <w:hideMark/>
          </w:tcPr>
          <w:p w14:paraId="3AB95DB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5</w:t>
            </w:r>
          </w:p>
        </w:tc>
        <w:tc>
          <w:tcPr>
            <w:tcW w:w="767" w:type="dxa"/>
            <w:noWrap/>
            <w:hideMark/>
          </w:tcPr>
          <w:p w14:paraId="744E47B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7A21534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42E-16</w:t>
            </w:r>
          </w:p>
        </w:tc>
        <w:tc>
          <w:tcPr>
            <w:tcW w:w="1902" w:type="dxa"/>
            <w:noWrap/>
            <w:hideMark/>
          </w:tcPr>
          <w:p w14:paraId="6B85908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0342</w:t>
            </w:r>
          </w:p>
        </w:tc>
      </w:tr>
      <w:tr w:rsidR="006B5B46" w:rsidRPr="0038152C" w14:paraId="769579DA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74469D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nxa1</w:t>
            </w:r>
          </w:p>
        </w:tc>
        <w:tc>
          <w:tcPr>
            <w:tcW w:w="3327" w:type="dxa"/>
            <w:noWrap/>
            <w:hideMark/>
          </w:tcPr>
          <w:p w14:paraId="569C8AE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nnexin A1</w:t>
            </w:r>
          </w:p>
        </w:tc>
        <w:tc>
          <w:tcPr>
            <w:tcW w:w="1083" w:type="dxa"/>
            <w:noWrap/>
            <w:hideMark/>
          </w:tcPr>
          <w:p w14:paraId="4E89DC8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6</w:t>
            </w:r>
          </w:p>
        </w:tc>
        <w:tc>
          <w:tcPr>
            <w:tcW w:w="767" w:type="dxa"/>
            <w:noWrap/>
            <w:hideMark/>
          </w:tcPr>
          <w:p w14:paraId="19DDA5EC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5</w:t>
            </w:r>
          </w:p>
        </w:tc>
        <w:tc>
          <w:tcPr>
            <w:tcW w:w="1039" w:type="dxa"/>
            <w:noWrap/>
            <w:hideMark/>
          </w:tcPr>
          <w:p w14:paraId="67330CC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05E-09</w:t>
            </w:r>
          </w:p>
        </w:tc>
        <w:tc>
          <w:tcPr>
            <w:tcW w:w="1902" w:type="dxa"/>
            <w:noWrap/>
            <w:hideMark/>
          </w:tcPr>
          <w:p w14:paraId="2C7DF10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4659</w:t>
            </w:r>
          </w:p>
        </w:tc>
      </w:tr>
      <w:tr w:rsidR="000B3377" w:rsidRPr="0038152C" w14:paraId="18E4C4E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F70A33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npep</w:t>
            </w:r>
          </w:p>
        </w:tc>
        <w:tc>
          <w:tcPr>
            <w:tcW w:w="3327" w:type="dxa"/>
            <w:noWrap/>
            <w:hideMark/>
          </w:tcPr>
          <w:p w14:paraId="7F3375E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lanyl (membrane) aminopeptidase</w:t>
            </w:r>
          </w:p>
        </w:tc>
        <w:tc>
          <w:tcPr>
            <w:tcW w:w="1083" w:type="dxa"/>
            <w:noWrap/>
            <w:hideMark/>
          </w:tcPr>
          <w:p w14:paraId="743E62A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7</w:t>
            </w:r>
          </w:p>
        </w:tc>
        <w:tc>
          <w:tcPr>
            <w:tcW w:w="767" w:type="dxa"/>
            <w:noWrap/>
            <w:hideMark/>
          </w:tcPr>
          <w:p w14:paraId="185C5F3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4</w:t>
            </w:r>
          </w:p>
        </w:tc>
        <w:tc>
          <w:tcPr>
            <w:tcW w:w="1039" w:type="dxa"/>
            <w:noWrap/>
            <w:hideMark/>
          </w:tcPr>
          <w:p w14:paraId="2ABC944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96E-05</w:t>
            </w:r>
          </w:p>
        </w:tc>
        <w:tc>
          <w:tcPr>
            <w:tcW w:w="1902" w:type="dxa"/>
            <w:noWrap/>
            <w:hideMark/>
          </w:tcPr>
          <w:p w14:paraId="1F91011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9062</w:t>
            </w:r>
          </w:p>
        </w:tc>
      </w:tr>
      <w:tr w:rsidR="006B5B46" w:rsidRPr="0038152C" w14:paraId="56A6E6E0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B618B36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lox5</w:t>
            </w:r>
          </w:p>
        </w:tc>
        <w:tc>
          <w:tcPr>
            <w:tcW w:w="3327" w:type="dxa"/>
            <w:noWrap/>
            <w:hideMark/>
          </w:tcPr>
          <w:p w14:paraId="0826553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rachidonate 5-lipoxygenase</w:t>
            </w:r>
          </w:p>
        </w:tc>
        <w:tc>
          <w:tcPr>
            <w:tcW w:w="1083" w:type="dxa"/>
            <w:noWrap/>
            <w:hideMark/>
          </w:tcPr>
          <w:p w14:paraId="419EB94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19</w:t>
            </w:r>
          </w:p>
        </w:tc>
        <w:tc>
          <w:tcPr>
            <w:tcW w:w="767" w:type="dxa"/>
            <w:noWrap/>
            <w:hideMark/>
          </w:tcPr>
          <w:p w14:paraId="0135A98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4</w:t>
            </w:r>
          </w:p>
        </w:tc>
        <w:tc>
          <w:tcPr>
            <w:tcW w:w="1039" w:type="dxa"/>
            <w:noWrap/>
            <w:hideMark/>
          </w:tcPr>
          <w:p w14:paraId="02B5CC1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16E-06</w:t>
            </w:r>
          </w:p>
        </w:tc>
        <w:tc>
          <w:tcPr>
            <w:tcW w:w="1902" w:type="dxa"/>
            <w:noWrap/>
            <w:hideMark/>
          </w:tcPr>
          <w:p w14:paraId="1362F6E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5701</w:t>
            </w:r>
          </w:p>
        </w:tc>
      </w:tr>
      <w:tr w:rsidR="000B3377" w:rsidRPr="0038152C" w14:paraId="65FEDC60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BF4009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rrc17</w:t>
            </w:r>
          </w:p>
        </w:tc>
        <w:tc>
          <w:tcPr>
            <w:tcW w:w="3327" w:type="dxa"/>
            <w:noWrap/>
            <w:hideMark/>
          </w:tcPr>
          <w:p w14:paraId="3AC7A7E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eucine rich repeat containing 17</w:t>
            </w:r>
          </w:p>
        </w:tc>
        <w:tc>
          <w:tcPr>
            <w:tcW w:w="1083" w:type="dxa"/>
            <w:noWrap/>
            <w:hideMark/>
          </w:tcPr>
          <w:p w14:paraId="1880225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20</w:t>
            </w:r>
          </w:p>
        </w:tc>
        <w:tc>
          <w:tcPr>
            <w:tcW w:w="767" w:type="dxa"/>
            <w:noWrap/>
            <w:hideMark/>
          </w:tcPr>
          <w:p w14:paraId="06B2B8B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4</w:t>
            </w:r>
          </w:p>
        </w:tc>
        <w:tc>
          <w:tcPr>
            <w:tcW w:w="1039" w:type="dxa"/>
            <w:noWrap/>
            <w:hideMark/>
          </w:tcPr>
          <w:p w14:paraId="11649B5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87E-11</w:t>
            </w:r>
          </w:p>
        </w:tc>
        <w:tc>
          <w:tcPr>
            <w:tcW w:w="1902" w:type="dxa"/>
            <w:noWrap/>
            <w:hideMark/>
          </w:tcPr>
          <w:p w14:paraId="5BA8638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9883</w:t>
            </w:r>
          </w:p>
        </w:tc>
      </w:tr>
      <w:tr w:rsidR="006B5B46" w:rsidRPr="0038152C" w14:paraId="31557B11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D5940C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hnak</w:t>
            </w:r>
          </w:p>
        </w:tc>
        <w:tc>
          <w:tcPr>
            <w:tcW w:w="3327" w:type="dxa"/>
            <w:noWrap/>
            <w:hideMark/>
          </w:tcPr>
          <w:p w14:paraId="64167CA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HNAK nucleoprotein (desmoyokin)</w:t>
            </w:r>
          </w:p>
        </w:tc>
        <w:tc>
          <w:tcPr>
            <w:tcW w:w="1083" w:type="dxa"/>
            <w:noWrap/>
            <w:hideMark/>
          </w:tcPr>
          <w:p w14:paraId="4DB8668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25</w:t>
            </w:r>
          </w:p>
        </w:tc>
        <w:tc>
          <w:tcPr>
            <w:tcW w:w="767" w:type="dxa"/>
            <w:noWrap/>
            <w:hideMark/>
          </w:tcPr>
          <w:p w14:paraId="3642702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2</w:t>
            </w:r>
          </w:p>
        </w:tc>
        <w:tc>
          <w:tcPr>
            <w:tcW w:w="1039" w:type="dxa"/>
            <w:noWrap/>
            <w:hideMark/>
          </w:tcPr>
          <w:p w14:paraId="2DD4A47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37E-06</w:t>
            </w:r>
          </w:p>
        </w:tc>
        <w:tc>
          <w:tcPr>
            <w:tcW w:w="1902" w:type="dxa"/>
            <w:noWrap/>
            <w:hideMark/>
          </w:tcPr>
          <w:p w14:paraId="51B53F9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9833</w:t>
            </w:r>
          </w:p>
        </w:tc>
      </w:tr>
      <w:tr w:rsidR="000B3377" w:rsidRPr="0038152C" w14:paraId="08DB94F1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75F14A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l1rn</w:t>
            </w:r>
          </w:p>
        </w:tc>
        <w:tc>
          <w:tcPr>
            <w:tcW w:w="3327" w:type="dxa"/>
            <w:noWrap/>
            <w:hideMark/>
          </w:tcPr>
          <w:p w14:paraId="55A7ACC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terleukin 1 receptor antagonist</w:t>
            </w:r>
          </w:p>
        </w:tc>
        <w:tc>
          <w:tcPr>
            <w:tcW w:w="1083" w:type="dxa"/>
            <w:noWrap/>
            <w:hideMark/>
          </w:tcPr>
          <w:p w14:paraId="1C9BEF9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29</w:t>
            </w:r>
          </w:p>
        </w:tc>
        <w:tc>
          <w:tcPr>
            <w:tcW w:w="767" w:type="dxa"/>
            <w:noWrap/>
            <w:hideMark/>
          </w:tcPr>
          <w:p w14:paraId="254233A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77C4DE1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9E-13</w:t>
            </w:r>
          </w:p>
        </w:tc>
        <w:tc>
          <w:tcPr>
            <w:tcW w:w="1902" w:type="dxa"/>
            <w:noWrap/>
            <w:hideMark/>
          </w:tcPr>
          <w:p w14:paraId="568A0B2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981</w:t>
            </w:r>
          </w:p>
        </w:tc>
      </w:tr>
      <w:tr w:rsidR="006B5B46" w:rsidRPr="0038152C" w14:paraId="5A68D7E3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AEDA1F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lc7a2</w:t>
            </w:r>
          </w:p>
        </w:tc>
        <w:tc>
          <w:tcPr>
            <w:tcW w:w="3327" w:type="dxa"/>
            <w:noWrap/>
            <w:hideMark/>
          </w:tcPr>
          <w:p w14:paraId="396C48D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Solute carrier family 7 (cationic amino acid transporter, y+ system), member 2</w:t>
            </w:r>
          </w:p>
        </w:tc>
        <w:tc>
          <w:tcPr>
            <w:tcW w:w="1083" w:type="dxa"/>
            <w:noWrap/>
            <w:hideMark/>
          </w:tcPr>
          <w:p w14:paraId="0A33498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29</w:t>
            </w:r>
          </w:p>
        </w:tc>
        <w:tc>
          <w:tcPr>
            <w:tcW w:w="767" w:type="dxa"/>
            <w:noWrap/>
            <w:hideMark/>
          </w:tcPr>
          <w:p w14:paraId="6C98AFA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1</w:t>
            </w:r>
          </w:p>
        </w:tc>
        <w:tc>
          <w:tcPr>
            <w:tcW w:w="1039" w:type="dxa"/>
            <w:noWrap/>
            <w:hideMark/>
          </w:tcPr>
          <w:p w14:paraId="3898BF2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7.60E-03</w:t>
            </w:r>
          </w:p>
        </w:tc>
        <w:tc>
          <w:tcPr>
            <w:tcW w:w="1902" w:type="dxa"/>
            <w:noWrap/>
            <w:hideMark/>
          </w:tcPr>
          <w:p w14:paraId="56E9979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1596</w:t>
            </w:r>
          </w:p>
        </w:tc>
      </w:tr>
      <w:tr w:rsidR="000B3377" w:rsidRPr="0038152C" w14:paraId="49BB2F5E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32F187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abp4</w:t>
            </w:r>
          </w:p>
        </w:tc>
        <w:tc>
          <w:tcPr>
            <w:tcW w:w="3327" w:type="dxa"/>
            <w:noWrap/>
            <w:hideMark/>
          </w:tcPr>
          <w:p w14:paraId="40CAC13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Fatty acid binding protein 4, adipocyte</w:t>
            </w:r>
          </w:p>
        </w:tc>
        <w:tc>
          <w:tcPr>
            <w:tcW w:w="1083" w:type="dxa"/>
            <w:noWrap/>
            <w:hideMark/>
          </w:tcPr>
          <w:p w14:paraId="3D62F3A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3</w:t>
            </w:r>
          </w:p>
        </w:tc>
        <w:tc>
          <w:tcPr>
            <w:tcW w:w="767" w:type="dxa"/>
            <w:noWrap/>
            <w:hideMark/>
          </w:tcPr>
          <w:p w14:paraId="1829757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40</w:t>
            </w:r>
          </w:p>
        </w:tc>
        <w:tc>
          <w:tcPr>
            <w:tcW w:w="1039" w:type="dxa"/>
            <w:noWrap/>
            <w:hideMark/>
          </w:tcPr>
          <w:p w14:paraId="098CAB2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64E-03</w:t>
            </w:r>
          </w:p>
        </w:tc>
        <w:tc>
          <w:tcPr>
            <w:tcW w:w="1902" w:type="dxa"/>
            <w:noWrap/>
            <w:hideMark/>
          </w:tcPr>
          <w:p w14:paraId="748FBFB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2515</w:t>
            </w:r>
          </w:p>
        </w:tc>
      </w:tr>
      <w:tr w:rsidR="006B5B46" w:rsidRPr="0038152C" w14:paraId="580BCE90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D14F91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Bhlhe40</w:t>
            </w:r>
          </w:p>
        </w:tc>
        <w:tc>
          <w:tcPr>
            <w:tcW w:w="3327" w:type="dxa"/>
            <w:noWrap/>
            <w:hideMark/>
          </w:tcPr>
          <w:p w14:paraId="18A506A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Basic helix-loop-helix family, member e40</w:t>
            </w:r>
          </w:p>
        </w:tc>
        <w:tc>
          <w:tcPr>
            <w:tcW w:w="1083" w:type="dxa"/>
            <w:noWrap/>
            <w:hideMark/>
          </w:tcPr>
          <w:p w14:paraId="0DFD14F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5</w:t>
            </w:r>
          </w:p>
        </w:tc>
        <w:tc>
          <w:tcPr>
            <w:tcW w:w="767" w:type="dxa"/>
            <w:noWrap/>
            <w:hideMark/>
          </w:tcPr>
          <w:p w14:paraId="411997C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9</w:t>
            </w:r>
          </w:p>
        </w:tc>
        <w:tc>
          <w:tcPr>
            <w:tcW w:w="1039" w:type="dxa"/>
            <w:noWrap/>
            <w:hideMark/>
          </w:tcPr>
          <w:p w14:paraId="0DE07D8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2E-05</w:t>
            </w:r>
          </w:p>
        </w:tc>
        <w:tc>
          <w:tcPr>
            <w:tcW w:w="1902" w:type="dxa"/>
            <w:noWrap/>
            <w:hideMark/>
          </w:tcPr>
          <w:p w14:paraId="783D059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0103</w:t>
            </w:r>
          </w:p>
        </w:tc>
      </w:tr>
      <w:tr w:rsidR="000B3377" w:rsidRPr="0038152C" w14:paraId="0C210395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8005562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Marveld1</w:t>
            </w:r>
          </w:p>
        </w:tc>
        <w:tc>
          <w:tcPr>
            <w:tcW w:w="3327" w:type="dxa"/>
            <w:noWrap/>
            <w:hideMark/>
          </w:tcPr>
          <w:p w14:paraId="1FD8801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MARVEL (membrane-associating) domain containing 1</w:t>
            </w:r>
          </w:p>
        </w:tc>
        <w:tc>
          <w:tcPr>
            <w:tcW w:w="1083" w:type="dxa"/>
            <w:noWrap/>
            <w:hideMark/>
          </w:tcPr>
          <w:p w14:paraId="4FB6FD5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7</w:t>
            </w:r>
          </w:p>
        </w:tc>
        <w:tc>
          <w:tcPr>
            <w:tcW w:w="767" w:type="dxa"/>
            <w:noWrap/>
            <w:hideMark/>
          </w:tcPr>
          <w:p w14:paraId="3A22170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9</w:t>
            </w:r>
          </w:p>
        </w:tc>
        <w:tc>
          <w:tcPr>
            <w:tcW w:w="1039" w:type="dxa"/>
            <w:noWrap/>
            <w:hideMark/>
          </w:tcPr>
          <w:p w14:paraId="48D9226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09E-04</w:t>
            </w:r>
          </w:p>
        </w:tc>
        <w:tc>
          <w:tcPr>
            <w:tcW w:w="1902" w:type="dxa"/>
            <w:noWrap/>
            <w:hideMark/>
          </w:tcPr>
          <w:p w14:paraId="4D09CD9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4345</w:t>
            </w:r>
          </w:p>
        </w:tc>
      </w:tr>
      <w:tr w:rsidR="006B5B46" w:rsidRPr="0038152C" w14:paraId="07D34CB6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99329E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Ldlrad3</w:t>
            </w:r>
          </w:p>
        </w:tc>
        <w:tc>
          <w:tcPr>
            <w:tcW w:w="3327" w:type="dxa"/>
            <w:noWrap/>
            <w:hideMark/>
          </w:tcPr>
          <w:p w14:paraId="4DBBFE7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Low density lipoprotein receptor class A domain containing 3</w:t>
            </w:r>
          </w:p>
        </w:tc>
        <w:tc>
          <w:tcPr>
            <w:tcW w:w="1083" w:type="dxa"/>
            <w:noWrap/>
            <w:hideMark/>
          </w:tcPr>
          <w:p w14:paraId="401D791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7</w:t>
            </w:r>
          </w:p>
        </w:tc>
        <w:tc>
          <w:tcPr>
            <w:tcW w:w="767" w:type="dxa"/>
            <w:noWrap/>
            <w:hideMark/>
          </w:tcPr>
          <w:p w14:paraId="45BA3B3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9</w:t>
            </w:r>
          </w:p>
        </w:tc>
        <w:tc>
          <w:tcPr>
            <w:tcW w:w="1039" w:type="dxa"/>
            <w:noWrap/>
            <w:hideMark/>
          </w:tcPr>
          <w:p w14:paraId="147FB0F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2E-02</w:t>
            </w:r>
          </w:p>
        </w:tc>
        <w:tc>
          <w:tcPr>
            <w:tcW w:w="1902" w:type="dxa"/>
            <w:noWrap/>
            <w:hideMark/>
          </w:tcPr>
          <w:p w14:paraId="01B4956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8058</w:t>
            </w:r>
          </w:p>
        </w:tc>
      </w:tr>
      <w:tr w:rsidR="000B3377" w:rsidRPr="0038152C" w14:paraId="5AE52406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032848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milin2</w:t>
            </w:r>
          </w:p>
        </w:tc>
        <w:tc>
          <w:tcPr>
            <w:tcW w:w="3327" w:type="dxa"/>
            <w:noWrap/>
            <w:hideMark/>
          </w:tcPr>
          <w:p w14:paraId="3D126E5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lastin microfibril interfacer 2</w:t>
            </w:r>
          </w:p>
        </w:tc>
        <w:tc>
          <w:tcPr>
            <w:tcW w:w="1083" w:type="dxa"/>
            <w:noWrap/>
            <w:hideMark/>
          </w:tcPr>
          <w:p w14:paraId="0721066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8</w:t>
            </w:r>
          </w:p>
        </w:tc>
        <w:tc>
          <w:tcPr>
            <w:tcW w:w="767" w:type="dxa"/>
            <w:noWrap/>
            <w:hideMark/>
          </w:tcPr>
          <w:p w14:paraId="1900949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8</w:t>
            </w:r>
          </w:p>
        </w:tc>
        <w:tc>
          <w:tcPr>
            <w:tcW w:w="1039" w:type="dxa"/>
            <w:noWrap/>
            <w:hideMark/>
          </w:tcPr>
          <w:p w14:paraId="4651042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27E-08</w:t>
            </w:r>
          </w:p>
        </w:tc>
        <w:tc>
          <w:tcPr>
            <w:tcW w:w="1902" w:type="dxa"/>
            <w:noWrap/>
            <w:hideMark/>
          </w:tcPr>
          <w:p w14:paraId="2D1A095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4053</w:t>
            </w:r>
          </w:p>
        </w:tc>
      </w:tr>
      <w:tr w:rsidR="006B5B46" w:rsidRPr="0038152C" w14:paraId="349DB22A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3A3D6B8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hchd10</w:t>
            </w:r>
          </w:p>
        </w:tc>
        <w:tc>
          <w:tcPr>
            <w:tcW w:w="3327" w:type="dxa"/>
            <w:noWrap/>
            <w:hideMark/>
          </w:tcPr>
          <w:p w14:paraId="5F7110D5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Coiled-coil-helix-coiled-coil-helix domain containing 10</w:t>
            </w:r>
          </w:p>
        </w:tc>
        <w:tc>
          <w:tcPr>
            <w:tcW w:w="1083" w:type="dxa"/>
            <w:noWrap/>
            <w:hideMark/>
          </w:tcPr>
          <w:p w14:paraId="0F9F99D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9</w:t>
            </w:r>
          </w:p>
        </w:tc>
        <w:tc>
          <w:tcPr>
            <w:tcW w:w="767" w:type="dxa"/>
            <w:noWrap/>
            <w:hideMark/>
          </w:tcPr>
          <w:p w14:paraId="78DE8EF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8</w:t>
            </w:r>
          </w:p>
        </w:tc>
        <w:tc>
          <w:tcPr>
            <w:tcW w:w="1039" w:type="dxa"/>
            <w:noWrap/>
            <w:hideMark/>
          </w:tcPr>
          <w:p w14:paraId="0D20B31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96E-04</w:t>
            </w:r>
          </w:p>
        </w:tc>
        <w:tc>
          <w:tcPr>
            <w:tcW w:w="1902" w:type="dxa"/>
            <w:noWrap/>
            <w:hideMark/>
          </w:tcPr>
          <w:p w14:paraId="3A82525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9422</w:t>
            </w:r>
          </w:p>
        </w:tc>
      </w:tr>
      <w:tr w:rsidR="000B3377" w:rsidRPr="0038152C" w14:paraId="474123EA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0C8D7F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bcb4</w:t>
            </w:r>
          </w:p>
        </w:tc>
        <w:tc>
          <w:tcPr>
            <w:tcW w:w="3327" w:type="dxa"/>
            <w:noWrap/>
            <w:hideMark/>
          </w:tcPr>
          <w:p w14:paraId="5410F47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ATP-binding cassette, sub-family B (MDR/TAP), member 4</w:t>
            </w:r>
          </w:p>
        </w:tc>
        <w:tc>
          <w:tcPr>
            <w:tcW w:w="1083" w:type="dxa"/>
            <w:noWrap/>
            <w:hideMark/>
          </w:tcPr>
          <w:p w14:paraId="29806B9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39</w:t>
            </w:r>
          </w:p>
        </w:tc>
        <w:tc>
          <w:tcPr>
            <w:tcW w:w="767" w:type="dxa"/>
            <w:noWrap/>
            <w:hideMark/>
          </w:tcPr>
          <w:p w14:paraId="3EACC70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8</w:t>
            </w:r>
          </w:p>
        </w:tc>
        <w:tc>
          <w:tcPr>
            <w:tcW w:w="1039" w:type="dxa"/>
            <w:noWrap/>
            <w:hideMark/>
          </w:tcPr>
          <w:p w14:paraId="055BB6A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56E-12</w:t>
            </w:r>
          </w:p>
        </w:tc>
        <w:tc>
          <w:tcPr>
            <w:tcW w:w="1902" w:type="dxa"/>
            <w:noWrap/>
            <w:hideMark/>
          </w:tcPr>
          <w:p w14:paraId="2A7AE21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42476</w:t>
            </w:r>
          </w:p>
        </w:tc>
      </w:tr>
      <w:tr w:rsidR="006B5B46" w:rsidRPr="0038152C" w14:paraId="13CC4ECF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290B9662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ask1b</w:t>
            </w:r>
          </w:p>
        </w:tc>
        <w:tc>
          <w:tcPr>
            <w:tcW w:w="3327" w:type="dxa"/>
            <w:noWrap/>
            <w:hideMark/>
          </w:tcPr>
          <w:p w14:paraId="3C95074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olgi associated kinase 1B</w:t>
            </w:r>
          </w:p>
        </w:tc>
        <w:tc>
          <w:tcPr>
            <w:tcW w:w="1083" w:type="dxa"/>
            <w:noWrap/>
            <w:hideMark/>
          </w:tcPr>
          <w:p w14:paraId="3C458BF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40</w:t>
            </w:r>
          </w:p>
        </w:tc>
        <w:tc>
          <w:tcPr>
            <w:tcW w:w="767" w:type="dxa"/>
            <w:noWrap/>
            <w:hideMark/>
          </w:tcPr>
          <w:p w14:paraId="5317FDD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8</w:t>
            </w:r>
          </w:p>
        </w:tc>
        <w:tc>
          <w:tcPr>
            <w:tcW w:w="1039" w:type="dxa"/>
            <w:noWrap/>
            <w:hideMark/>
          </w:tcPr>
          <w:p w14:paraId="5A71086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6.78E-03</w:t>
            </w:r>
          </w:p>
        </w:tc>
        <w:tc>
          <w:tcPr>
            <w:tcW w:w="1902" w:type="dxa"/>
            <w:noWrap/>
            <w:hideMark/>
          </w:tcPr>
          <w:p w14:paraId="3D5C2A3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7955</w:t>
            </w:r>
          </w:p>
        </w:tc>
      </w:tr>
      <w:tr w:rsidR="000B3377" w:rsidRPr="0038152C" w14:paraId="7A6B0DEF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FF811F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tp8b4</w:t>
            </w:r>
          </w:p>
        </w:tc>
        <w:tc>
          <w:tcPr>
            <w:tcW w:w="3327" w:type="dxa"/>
            <w:noWrap/>
            <w:hideMark/>
          </w:tcPr>
          <w:p w14:paraId="0AD64ED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ATPase, class I, type 8B, member 4</w:t>
            </w:r>
          </w:p>
        </w:tc>
        <w:tc>
          <w:tcPr>
            <w:tcW w:w="1083" w:type="dxa"/>
            <w:noWrap/>
            <w:hideMark/>
          </w:tcPr>
          <w:p w14:paraId="5A9AFEE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42</w:t>
            </w:r>
          </w:p>
        </w:tc>
        <w:tc>
          <w:tcPr>
            <w:tcW w:w="767" w:type="dxa"/>
            <w:noWrap/>
            <w:hideMark/>
          </w:tcPr>
          <w:p w14:paraId="073175E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7</w:t>
            </w:r>
          </w:p>
        </w:tc>
        <w:tc>
          <w:tcPr>
            <w:tcW w:w="1039" w:type="dxa"/>
            <w:noWrap/>
            <w:hideMark/>
          </w:tcPr>
          <w:p w14:paraId="0F84E92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38E-07</w:t>
            </w:r>
          </w:p>
        </w:tc>
        <w:tc>
          <w:tcPr>
            <w:tcW w:w="1902" w:type="dxa"/>
            <w:noWrap/>
            <w:hideMark/>
          </w:tcPr>
          <w:p w14:paraId="78F2170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60131</w:t>
            </w:r>
          </w:p>
        </w:tc>
      </w:tr>
      <w:tr w:rsidR="006B5B46" w:rsidRPr="0038152C" w14:paraId="511D92D1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8027D49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Hgsnat</w:t>
            </w:r>
          </w:p>
        </w:tc>
        <w:tc>
          <w:tcPr>
            <w:tcW w:w="3327" w:type="dxa"/>
            <w:noWrap/>
            <w:hideMark/>
          </w:tcPr>
          <w:p w14:paraId="128D564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Heparan-alpha-glucosaminide N-acetyltransferase</w:t>
            </w:r>
          </w:p>
        </w:tc>
        <w:tc>
          <w:tcPr>
            <w:tcW w:w="1083" w:type="dxa"/>
            <w:noWrap/>
            <w:hideMark/>
          </w:tcPr>
          <w:p w14:paraId="5333A5E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44</w:t>
            </w:r>
          </w:p>
        </w:tc>
        <w:tc>
          <w:tcPr>
            <w:tcW w:w="767" w:type="dxa"/>
            <w:noWrap/>
            <w:hideMark/>
          </w:tcPr>
          <w:p w14:paraId="7F706D0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7</w:t>
            </w:r>
          </w:p>
        </w:tc>
        <w:tc>
          <w:tcPr>
            <w:tcW w:w="1039" w:type="dxa"/>
            <w:noWrap/>
            <w:hideMark/>
          </w:tcPr>
          <w:p w14:paraId="171384C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55E-19</w:t>
            </w:r>
          </w:p>
        </w:tc>
        <w:tc>
          <w:tcPr>
            <w:tcW w:w="1902" w:type="dxa"/>
            <w:noWrap/>
            <w:hideMark/>
          </w:tcPr>
          <w:p w14:paraId="62D99B0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37260</w:t>
            </w:r>
          </w:p>
        </w:tc>
      </w:tr>
      <w:tr w:rsidR="000B3377" w:rsidRPr="0038152C" w14:paraId="0C7C2F81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6964100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m14221</w:t>
            </w:r>
          </w:p>
        </w:tc>
        <w:tc>
          <w:tcPr>
            <w:tcW w:w="3327" w:type="dxa"/>
            <w:noWrap/>
            <w:hideMark/>
          </w:tcPr>
          <w:p w14:paraId="7D489E7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Predicted gene 14221</w:t>
            </w:r>
          </w:p>
        </w:tc>
        <w:tc>
          <w:tcPr>
            <w:tcW w:w="1083" w:type="dxa"/>
            <w:noWrap/>
            <w:hideMark/>
          </w:tcPr>
          <w:p w14:paraId="65F4835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49</w:t>
            </w:r>
          </w:p>
        </w:tc>
        <w:tc>
          <w:tcPr>
            <w:tcW w:w="767" w:type="dxa"/>
            <w:noWrap/>
            <w:hideMark/>
          </w:tcPr>
          <w:p w14:paraId="706066E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6</w:t>
            </w:r>
          </w:p>
        </w:tc>
        <w:tc>
          <w:tcPr>
            <w:tcW w:w="1039" w:type="dxa"/>
            <w:noWrap/>
            <w:hideMark/>
          </w:tcPr>
          <w:p w14:paraId="3D5920E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16E-03</w:t>
            </w:r>
          </w:p>
        </w:tc>
        <w:tc>
          <w:tcPr>
            <w:tcW w:w="1902" w:type="dxa"/>
            <w:noWrap/>
            <w:hideMark/>
          </w:tcPr>
          <w:p w14:paraId="1F51497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78956</w:t>
            </w:r>
          </w:p>
        </w:tc>
      </w:tr>
      <w:tr w:rsidR="006B5B46" w:rsidRPr="0038152C" w14:paraId="3C78AC72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37101A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pnmb</w:t>
            </w:r>
          </w:p>
        </w:tc>
        <w:tc>
          <w:tcPr>
            <w:tcW w:w="3327" w:type="dxa"/>
            <w:noWrap/>
            <w:hideMark/>
          </w:tcPr>
          <w:p w14:paraId="42717DA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lycoprotein (transmembrane) nmb</w:t>
            </w:r>
          </w:p>
        </w:tc>
        <w:tc>
          <w:tcPr>
            <w:tcW w:w="1083" w:type="dxa"/>
            <w:noWrap/>
            <w:hideMark/>
          </w:tcPr>
          <w:p w14:paraId="16EF339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49</w:t>
            </w:r>
          </w:p>
        </w:tc>
        <w:tc>
          <w:tcPr>
            <w:tcW w:w="767" w:type="dxa"/>
            <w:noWrap/>
            <w:hideMark/>
          </w:tcPr>
          <w:p w14:paraId="719ABDE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5</w:t>
            </w:r>
          </w:p>
        </w:tc>
        <w:tc>
          <w:tcPr>
            <w:tcW w:w="1039" w:type="dxa"/>
            <w:noWrap/>
            <w:hideMark/>
          </w:tcPr>
          <w:p w14:paraId="5873706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60E-31</w:t>
            </w:r>
          </w:p>
        </w:tc>
        <w:tc>
          <w:tcPr>
            <w:tcW w:w="1902" w:type="dxa"/>
            <w:noWrap/>
            <w:hideMark/>
          </w:tcPr>
          <w:p w14:paraId="5FAAF4A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9816</w:t>
            </w:r>
          </w:p>
        </w:tc>
      </w:tr>
      <w:tr w:rsidR="000B3377" w:rsidRPr="0038152C" w14:paraId="689BE0D2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C7C5BF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mem158</w:t>
            </w:r>
          </w:p>
        </w:tc>
        <w:tc>
          <w:tcPr>
            <w:tcW w:w="3327" w:type="dxa"/>
            <w:noWrap/>
            <w:hideMark/>
          </w:tcPr>
          <w:p w14:paraId="49E108AB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ransmembrane protein 158</w:t>
            </w:r>
          </w:p>
        </w:tc>
        <w:tc>
          <w:tcPr>
            <w:tcW w:w="1083" w:type="dxa"/>
            <w:noWrap/>
            <w:hideMark/>
          </w:tcPr>
          <w:p w14:paraId="59165E5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53</w:t>
            </w:r>
          </w:p>
        </w:tc>
        <w:tc>
          <w:tcPr>
            <w:tcW w:w="767" w:type="dxa"/>
            <w:noWrap/>
            <w:hideMark/>
          </w:tcPr>
          <w:p w14:paraId="4A2EF23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5</w:t>
            </w:r>
          </w:p>
        </w:tc>
        <w:tc>
          <w:tcPr>
            <w:tcW w:w="1039" w:type="dxa"/>
            <w:noWrap/>
            <w:hideMark/>
          </w:tcPr>
          <w:p w14:paraId="06103A4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66E-02</w:t>
            </w:r>
          </w:p>
        </w:tc>
        <w:tc>
          <w:tcPr>
            <w:tcW w:w="1902" w:type="dxa"/>
            <w:noWrap/>
            <w:hideMark/>
          </w:tcPr>
          <w:p w14:paraId="37984BAC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4871</w:t>
            </w:r>
          </w:p>
        </w:tc>
      </w:tr>
      <w:tr w:rsidR="006B5B46" w:rsidRPr="0038152C" w14:paraId="5A5D9EAD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F0CC23D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cm2</w:t>
            </w:r>
          </w:p>
        </w:tc>
        <w:tc>
          <w:tcPr>
            <w:tcW w:w="3327" w:type="dxa"/>
            <w:noWrap/>
            <w:hideMark/>
          </w:tcPr>
          <w:p w14:paraId="678471D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Glial cells missing homolog 2</w:t>
            </w:r>
          </w:p>
        </w:tc>
        <w:tc>
          <w:tcPr>
            <w:tcW w:w="1083" w:type="dxa"/>
            <w:noWrap/>
            <w:hideMark/>
          </w:tcPr>
          <w:p w14:paraId="5F10B446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60</w:t>
            </w:r>
          </w:p>
        </w:tc>
        <w:tc>
          <w:tcPr>
            <w:tcW w:w="767" w:type="dxa"/>
            <w:noWrap/>
            <w:hideMark/>
          </w:tcPr>
          <w:p w14:paraId="1EE0D9D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3</w:t>
            </w:r>
          </w:p>
        </w:tc>
        <w:tc>
          <w:tcPr>
            <w:tcW w:w="1039" w:type="dxa"/>
            <w:noWrap/>
            <w:hideMark/>
          </w:tcPr>
          <w:p w14:paraId="3311E2F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4.20E-02</w:t>
            </w:r>
          </w:p>
        </w:tc>
        <w:tc>
          <w:tcPr>
            <w:tcW w:w="1902" w:type="dxa"/>
            <w:noWrap/>
            <w:hideMark/>
          </w:tcPr>
          <w:p w14:paraId="503D4A7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1362</w:t>
            </w:r>
          </w:p>
        </w:tc>
      </w:tr>
      <w:tr w:rsidR="000B3377" w:rsidRPr="0038152C" w14:paraId="566073A4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49D3394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lox15</w:t>
            </w:r>
          </w:p>
        </w:tc>
        <w:tc>
          <w:tcPr>
            <w:tcW w:w="3327" w:type="dxa"/>
            <w:noWrap/>
            <w:hideMark/>
          </w:tcPr>
          <w:p w14:paraId="2DD0A1B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rachidonate 15-lipoxygenase</w:t>
            </w:r>
          </w:p>
        </w:tc>
        <w:tc>
          <w:tcPr>
            <w:tcW w:w="1083" w:type="dxa"/>
            <w:noWrap/>
            <w:hideMark/>
          </w:tcPr>
          <w:p w14:paraId="37D8A10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65</w:t>
            </w:r>
          </w:p>
        </w:tc>
        <w:tc>
          <w:tcPr>
            <w:tcW w:w="767" w:type="dxa"/>
            <w:noWrap/>
            <w:hideMark/>
          </w:tcPr>
          <w:p w14:paraId="0CA56DB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32</w:t>
            </w:r>
          </w:p>
        </w:tc>
        <w:tc>
          <w:tcPr>
            <w:tcW w:w="1039" w:type="dxa"/>
            <w:noWrap/>
            <w:hideMark/>
          </w:tcPr>
          <w:p w14:paraId="416E0055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8E-03</w:t>
            </w:r>
          </w:p>
        </w:tc>
        <w:tc>
          <w:tcPr>
            <w:tcW w:w="1902" w:type="dxa"/>
            <w:noWrap/>
            <w:hideMark/>
          </w:tcPr>
          <w:p w14:paraId="340F9F5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18924</w:t>
            </w:r>
          </w:p>
        </w:tc>
      </w:tr>
      <w:tr w:rsidR="006B5B46" w:rsidRPr="0038152C" w14:paraId="72B708E4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4D414CC5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100a6</w:t>
            </w:r>
          </w:p>
        </w:tc>
        <w:tc>
          <w:tcPr>
            <w:tcW w:w="3327" w:type="dxa"/>
            <w:noWrap/>
            <w:hideMark/>
          </w:tcPr>
          <w:p w14:paraId="5D2AF48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S100 calcium binding protein A6 (calcyclin)</w:t>
            </w:r>
          </w:p>
        </w:tc>
        <w:tc>
          <w:tcPr>
            <w:tcW w:w="1083" w:type="dxa"/>
            <w:noWrap/>
            <w:hideMark/>
          </w:tcPr>
          <w:p w14:paraId="53F3225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80</w:t>
            </w:r>
          </w:p>
        </w:tc>
        <w:tc>
          <w:tcPr>
            <w:tcW w:w="767" w:type="dxa"/>
            <w:noWrap/>
            <w:hideMark/>
          </w:tcPr>
          <w:p w14:paraId="3179AB9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9</w:t>
            </w:r>
          </w:p>
        </w:tc>
        <w:tc>
          <w:tcPr>
            <w:tcW w:w="1039" w:type="dxa"/>
            <w:noWrap/>
            <w:hideMark/>
          </w:tcPr>
          <w:p w14:paraId="23B891FB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92E-27</w:t>
            </w:r>
          </w:p>
        </w:tc>
        <w:tc>
          <w:tcPr>
            <w:tcW w:w="1902" w:type="dxa"/>
            <w:noWrap/>
            <w:hideMark/>
          </w:tcPr>
          <w:p w14:paraId="7AC500A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1025</w:t>
            </w:r>
          </w:p>
        </w:tc>
      </w:tr>
      <w:tr w:rsidR="000B3377" w:rsidRPr="0038152C" w14:paraId="146A6636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2DD075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Dab2ip</w:t>
            </w:r>
          </w:p>
        </w:tc>
        <w:tc>
          <w:tcPr>
            <w:tcW w:w="3327" w:type="dxa"/>
            <w:noWrap/>
            <w:hideMark/>
          </w:tcPr>
          <w:p w14:paraId="246F7FD4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Disabled 2 interacting protein</w:t>
            </w:r>
          </w:p>
        </w:tc>
        <w:tc>
          <w:tcPr>
            <w:tcW w:w="1083" w:type="dxa"/>
            <w:noWrap/>
            <w:hideMark/>
          </w:tcPr>
          <w:p w14:paraId="6487BF28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1.81</w:t>
            </w:r>
          </w:p>
        </w:tc>
        <w:tc>
          <w:tcPr>
            <w:tcW w:w="767" w:type="dxa"/>
            <w:noWrap/>
            <w:hideMark/>
          </w:tcPr>
          <w:p w14:paraId="46BD44E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9</w:t>
            </w:r>
          </w:p>
        </w:tc>
        <w:tc>
          <w:tcPr>
            <w:tcW w:w="1039" w:type="dxa"/>
            <w:noWrap/>
            <w:hideMark/>
          </w:tcPr>
          <w:p w14:paraId="66088CC2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26E-03</w:t>
            </w:r>
          </w:p>
        </w:tc>
        <w:tc>
          <w:tcPr>
            <w:tcW w:w="1902" w:type="dxa"/>
            <w:noWrap/>
            <w:hideMark/>
          </w:tcPr>
          <w:p w14:paraId="710CD59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883</w:t>
            </w:r>
          </w:p>
        </w:tc>
      </w:tr>
      <w:tr w:rsidR="006B5B46" w:rsidRPr="0038152C" w14:paraId="1691B9BD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50DFD831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nfsf8</w:t>
            </w:r>
          </w:p>
        </w:tc>
        <w:tc>
          <w:tcPr>
            <w:tcW w:w="3327" w:type="dxa"/>
            <w:noWrap/>
            <w:hideMark/>
          </w:tcPr>
          <w:p w14:paraId="3675C0F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Tumor necrosis factor (ligand) superfamily, member 8</w:t>
            </w:r>
          </w:p>
        </w:tc>
        <w:tc>
          <w:tcPr>
            <w:tcW w:w="1083" w:type="dxa"/>
            <w:noWrap/>
            <w:hideMark/>
          </w:tcPr>
          <w:p w14:paraId="5E77C20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02</w:t>
            </w:r>
          </w:p>
        </w:tc>
        <w:tc>
          <w:tcPr>
            <w:tcW w:w="767" w:type="dxa"/>
            <w:noWrap/>
            <w:hideMark/>
          </w:tcPr>
          <w:p w14:paraId="335B76A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5</w:t>
            </w:r>
          </w:p>
        </w:tc>
        <w:tc>
          <w:tcPr>
            <w:tcW w:w="1039" w:type="dxa"/>
            <w:noWrap/>
            <w:hideMark/>
          </w:tcPr>
          <w:p w14:paraId="56E31ADD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64E-02</w:t>
            </w:r>
          </w:p>
        </w:tc>
        <w:tc>
          <w:tcPr>
            <w:tcW w:w="1902" w:type="dxa"/>
            <w:noWrap/>
            <w:hideMark/>
          </w:tcPr>
          <w:p w14:paraId="618A6D5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8362</w:t>
            </w:r>
          </w:p>
        </w:tc>
      </w:tr>
      <w:tr w:rsidR="000B3377" w:rsidRPr="0038152C" w14:paraId="72FDF339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F8F494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Adgre5</w:t>
            </w:r>
          </w:p>
        </w:tc>
        <w:tc>
          <w:tcPr>
            <w:tcW w:w="3327" w:type="dxa"/>
            <w:noWrap/>
            <w:hideMark/>
          </w:tcPr>
          <w:p w14:paraId="66FBC6F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Adhesion G protein-coupled receptor E5</w:t>
            </w:r>
          </w:p>
        </w:tc>
        <w:tc>
          <w:tcPr>
            <w:tcW w:w="1083" w:type="dxa"/>
            <w:noWrap/>
            <w:hideMark/>
          </w:tcPr>
          <w:p w14:paraId="640BFFC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04</w:t>
            </w:r>
          </w:p>
        </w:tc>
        <w:tc>
          <w:tcPr>
            <w:tcW w:w="767" w:type="dxa"/>
            <w:noWrap/>
            <w:hideMark/>
          </w:tcPr>
          <w:p w14:paraId="3B5FD17A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65F415E7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5.88E-03</w:t>
            </w:r>
          </w:p>
        </w:tc>
        <w:tc>
          <w:tcPr>
            <w:tcW w:w="1902" w:type="dxa"/>
            <w:noWrap/>
            <w:hideMark/>
          </w:tcPr>
          <w:p w14:paraId="5FF91DED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2885</w:t>
            </w:r>
          </w:p>
        </w:tc>
      </w:tr>
      <w:tr w:rsidR="006B5B46" w:rsidRPr="0038152C" w14:paraId="31DF7C4C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1368C1A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S100a4</w:t>
            </w:r>
          </w:p>
        </w:tc>
        <w:tc>
          <w:tcPr>
            <w:tcW w:w="3327" w:type="dxa"/>
            <w:noWrap/>
            <w:hideMark/>
          </w:tcPr>
          <w:p w14:paraId="34D9E58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S100 calcium binding protein A4</w:t>
            </w:r>
          </w:p>
        </w:tc>
        <w:tc>
          <w:tcPr>
            <w:tcW w:w="1083" w:type="dxa"/>
            <w:noWrap/>
            <w:hideMark/>
          </w:tcPr>
          <w:p w14:paraId="26475F49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06</w:t>
            </w:r>
          </w:p>
        </w:tc>
        <w:tc>
          <w:tcPr>
            <w:tcW w:w="767" w:type="dxa"/>
            <w:noWrap/>
            <w:hideMark/>
          </w:tcPr>
          <w:p w14:paraId="1B1F34EF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4</w:t>
            </w:r>
          </w:p>
        </w:tc>
        <w:tc>
          <w:tcPr>
            <w:tcW w:w="1039" w:type="dxa"/>
            <w:noWrap/>
            <w:hideMark/>
          </w:tcPr>
          <w:p w14:paraId="173E7E42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71E-08</w:t>
            </w:r>
          </w:p>
        </w:tc>
        <w:tc>
          <w:tcPr>
            <w:tcW w:w="1902" w:type="dxa"/>
            <w:noWrap/>
            <w:hideMark/>
          </w:tcPr>
          <w:p w14:paraId="537E5DC0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01020</w:t>
            </w:r>
          </w:p>
        </w:tc>
      </w:tr>
      <w:tr w:rsidR="000B3377" w:rsidRPr="0038152C" w14:paraId="7A250191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65B03883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Timd4</w:t>
            </w:r>
          </w:p>
        </w:tc>
        <w:tc>
          <w:tcPr>
            <w:tcW w:w="3327" w:type="dxa"/>
            <w:noWrap/>
            <w:hideMark/>
          </w:tcPr>
          <w:p w14:paraId="3474EFA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8152C">
              <w:rPr>
                <w:sz w:val="15"/>
                <w:szCs w:val="15"/>
                <w:lang w:val="en-US"/>
              </w:rPr>
              <w:t>T cell immunoglobulin and mucin domain containing 4</w:t>
            </w:r>
          </w:p>
        </w:tc>
        <w:tc>
          <w:tcPr>
            <w:tcW w:w="1083" w:type="dxa"/>
            <w:noWrap/>
            <w:hideMark/>
          </w:tcPr>
          <w:p w14:paraId="051BA3E1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25</w:t>
            </w:r>
          </w:p>
        </w:tc>
        <w:tc>
          <w:tcPr>
            <w:tcW w:w="767" w:type="dxa"/>
            <w:noWrap/>
            <w:hideMark/>
          </w:tcPr>
          <w:p w14:paraId="106AB50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21</w:t>
            </w:r>
          </w:p>
        </w:tc>
        <w:tc>
          <w:tcPr>
            <w:tcW w:w="1039" w:type="dxa"/>
            <w:noWrap/>
            <w:hideMark/>
          </w:tcPr>
          <w:p w14:paraId="68AF6930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2.71E-04</w:t>
            </w:r>
          </w:p>
        </w:tc>
        <w:tc>
          <w:tcPr>
            <w:tcW w:w="1902" w:type="dxa"/>
            <w:noWrap/>
            <w:hideMark/>
          </w:tcPr>
          <w:p w14:paraId="2C63579E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5546</w:t>
            </w:r>
          </w:p>
        </w:tc>
      </w:tr>
      <w:tr w:rsidR="006B5B46" w:rsidRPr="0038152C" w14:paraId="78CA89FC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78BA0837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de</w:t>
            </w:r>
          </w:p>
        </w:tc>
        <w:tc>
          <w:tcPr>
            <w:tcW w:w="3327" w:type="dxa"/>
            <w:noWrap/>
            <w:hideMark/>
          </w:tcPr>
          <w:p w14:paraId="13DA1F9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Insulin-degrading enzyme</w:t>
            </w:r>
          </w:p>
        </w:tc>
        <w:tc>
          <w:tcPr>
            <w:tcW w:w="1083" w:type="dxa"/>
            <w:noWrap/>
            <w:hideMark/>
          </w:tcPr>
          <w:p w14:paraId="31FAB63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39</w:t>
            </w:r>
          </w:p>
        </w:tc>
        <w:tc>
          <w:tcPr>
            <w:tcW w:w="767" w:type="dxa"/>
            <w:noWrap/>
            <w:hideMark/>
          </w:tcPr>
          <w:p w14:paraId="7A2CB444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19</w:t>
            </w:r>
          </w:p>
        </w:tc>
        <w:tc>
          <w:tcPr>
            <w:tcW w:w="1039" w:type="dxa"/>
            <w:noWrap/>
            <w:hideMark/>
          </w:tcPr>
          <w:p w14:paraId="200C8A9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1.79E-18</w:t>
            </w:r>
          </w:p>
        </w:tc>
        <w:tc>
          <w:tcPr>
            <w:tcW w:w="1902" w:type="dxa"/>
            <w:noWrap/>
            <w:hideMark/>
          </w:tcPr>
          <w:p w14:paraId="1C2CABE1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56999</w:t>
            </w:r>
          </w:p>
        </w:tc>
      </w:tr>
      <w:tr w:rsidR="000B3377" w:rsidRPr="0038152C" w14:paraId="14EBB90F" w14:textId="77777777" w:rsidTr="006B5B4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0D1C920B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sta2</w:t>
            </w:r>
          </w:p>
        </w:tc>
        <w:tc>
          <w:tcPr>
            <w:tcW w:w="3327" w:type="dxa"/>
            <w:noWrap/>
            <w:hideMark/>
          </w:tcPr>
          <w:p w14:paraId="1C1B6F7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Cystatin A family member 2</w:t>
            </w:r>
          </w:p>
        </w:tc>
        <w:tc>
          <w:tcPr>
            <w:tcW w:w="1083" w:type="dxa"/>
            <w:noWrap/>
            <w:hideMark/>
          </w:tcPr>
          <w:p w14:paraId="638FD5EF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48</w:t>
            </w:r>
          </w:p>
        </w:tc>
        <w:tc>
          <w:tcPr>
            <w:tcW w:w="767" w:type="dxa"/>
            <w:noWrap/>
            <w:hideMark/>
          </w:tcPr>
          <w:p w14:paraId="200F2A63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18</w:t>
            </w:r>
          </w:p>
        </w:tc>
        <w:tc>
          <w:tcPr>
            <w:tcW w:w="1039" w:type="dxa"/>
            <w:noWrap/>
            <w:hideMark/>
          </w:tcPr>
          <w:p w14:paraId="00D9D569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3.61E-20</w:t>
            </w:r>
          </w:p>
        </w:tc>
        <w:tc>
          <w:tcPr>
            <w:tcW w:w="1902" w:type="dxa"/>
            <w:noWrap/>
            <w:hideMark/>
          </w:tcPr>
          <w:p w14:paraId="3FDCCE86" w14:textId="77777777" w:rsidR="0043779E" w:rsidRPr="0038152C" w:rsidRDefault="0043779E" w:rsidP="006B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95620</w:t>
            </w:r>
          </w:p>
        </w:tc>
      </w:tr>
      <w:tr w:rsidR="006B5B46" w:rsidRPr="0038152C" w14:paraId="1574D5B7" w14:textId="77777777" w:rsidTr="006B5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noWrap/>
            <w:hideMark/>
          </w:tcPr>
          <w:p w14:paraId="3227333E" w14:textId="77777777" w:rsidR="0043779E" w:rsidRPr="0038152C" w:rsidRDefault="0043779E" w:rsidP="006B5B46">
            <w:pPr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cna</w:t>
            </w:r>
          </w:p>
        </w:tc>
        <w:tc>
          <w:tcPr>
            <w:tcW w:w="3327" w:type="dxa"/>
            <w:noWrap/>
            <w:hideMark/>
          </w:tcPr>
          <w:p w14:paraId="24E58D3E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Ficolin A</w:t>
            </w:r>
          </w:p>
        </w:tc>
        <w:tc>
          <w:tcPr>
            <w:tcW w:w="1083" w:type="dxa"/>
            <w:noWrap/>
            <w:hideMark/>
          </w:tcPr>
          <w:p w14:paraId="15685473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-2.54</w:t>
            </w:r>
          </w:p>
        </w:tc>
        <w:tc>
          <w:tcPr>
            <w:tcW w:w="767" w:type="dxa"/>
            <w:noWrap/>
            <w:hideMark/>
          </w:tcPr>
          <w:p w14:paraId="5E7C79D8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0.17</w:t>
            </w:r>
          </w:p>
        </w:tc>
        <w:tc>
          <w:tcPr>
            <w:tcW w:w="1039" w:type="dxa"/>
            <w:noWrap/>
            <w:hideMark/>
          </w:tcPr>
          <w:p w14:paraId="685B4AE7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9.46E-12</w:t>
            </w:r>
          </w:p>
        </w:tc>
        <w:tc>
          <w:tcPr>
            <w:tcW w:w="1902" w:type="dxa"/>
            <w:noWrap/>
            <w:hideMark/>
          </w:tcPr>
          <w:p w14:paraId="11556E4A" w14:textId="77777777" w:rsidR="0043779E" w:rsidRPr="0038152C" w:rsidRDefault="0043779E" w:rsidP="006B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8152C">
              <w:rPr>
                <w:sz w:val="15"/>
                <w:szCs w:val="15"/>
              </w:rPr>
              <w:t>ENSMUSG00000026938</w:t>
            </w:r>
          </w:p>
        </w:tc>
      </w:tr>
    </w:tbl>
    <w:p w14:paraId="3E3ECC16" w14:textId="77777777" w:rsidR="0043779E" w:rsidRPr="0038152C" w:rsidRDefault="0043779E">
      <w:pPr>
        <w:rPr>
          <w:sz w:val="20"/>
          <w:szCs w:val="20"/>
          <w:lang w:val="en-US"/>
        </w:rPr>
      </w:pPr>
    </w:p>
    <w:p w14:paraId="467640D0" w14:textId="77777777" w:rsidR="0082139A" w:rsidRPr="0038152C" w:rsidRDefault="0082139A">
      <w:pPr>
        <w:rPr>
          <w:sz w:val="20"/>
          <w:szCs w:val="20"/>
          <w:lang w:val="en-US"/>
        </w:rPr>
      </w:pPr>
    </w:p>
    <w:p w14:paraId="61ED9DBA" w14:textId="77777777" w:rsidR="0082139A" w:rsidRPr="0038152C" w:rsidRDefault="0082139A">
      <w:pPr>
        <w:rPr>
          <w:sz w:val="20"/>
          <w:szCs w:val="20"/>
          <w:lang w:val="en-US"/>
        </w:rPr>
      </w:pPr>
    </w:p>
    <w:p w14:paraId="7B9CDC5C" w14:textId="77777777" w:rsidR="0082139A" w:rsidRPr="0038152C" w:rsidRDefault="0082139A">
      <w:pPr>
        <w:rPr>
          <w:sz w:val="20"/>
          <w:szCs w:val="20"/>
          <w:lang w:val="en-US"/>
        </w:rPr>
      </w:pPr>
    </w:p>
    <w:p w14:paraId="6DB51398" w14:textId="77777777" w:rsidR="0082139A" w:rsidRPr="0038152C" w:rsidRDefault="0082139A">
      <w:pPr>
        <w:rPr>
          <w:sz w:val="20"/>
          <w:szCs w:val="20"/>
          <w:lang w:val="en-US"/>
        </w:rPr>
      </w:pPr>
    </w:p>
    <w:p w14:paraId="4471E739" w14:textId="77777777" w:rsidR="0082139A" w:rsidRPr="0038152C" w:rsidRDefault="0082139A">
      <w:pPr>
        <w:rPr>
          <w:sz w:val="20"/>
          <w:szCs w:val="20"/>
          <w:lang w:val="en-US"/>
        </w:rPr>
      </w:pPr>
    </w:p>
    <w:p w14:paraId="4B73AE25" w14:textId="77777777" w:rsidR="0082139A" w:rsidRPr="0038152C" w:rsidRDefault="0082139A">
      <w:pPr>
        <w:rPr>
          <w:sz w:val="20"/>
          <w:szCs w:val="20"/>
          <w:lang w:val="en-US"/>
        </w:rPr>
      </w:pPr>
    </w:p>
    <w:p w14:paraId="4339BB98" w14:textId="2376FBB3" w:rsidR="0043779E" w:rsidRPr="0038152C" w:rsidRDefault="00123FFF">
      <w:pPr>
        <w:rPr>
          <w:b/>
          <w:bCs/>
          <w:lang w:val="en-US"/>
        </w:rPr>
      </w:pPr>
      <w:r w:rsidRPr="0038152C">
        <w:rPr>
          <w:b/>
          <w:bCs/>
          <w:lang w:val="en-US"/>
        </w:rPr>
        <w:lastRenderedPageBreak/>
        <w:t>Table S</w:t>
      </w:r>
      <w:r w:rsidR="000F5FBF" w:rsidRPr="0038152C">
        <w:rPr>
          <w:b/>
          <w:bCs/>
          <w:lang w:val="en-US"/>
        </w:rPr>
        <w:t>2.2</w:t>
      </w:r>
      <w:r w:rsidRPr="0038152C">
        <w:rPr>
          <w:b/>
          <w:bCs/>
          <w:lang w:val="en-US"/>
        </w:rPr>
        <w:t>. Gene ontology enrichment analysis on the upregulated genes in IDE-KO vs WT microglia</w:t>
      </w:r>
    </w:p>
    <w:p w14:paraId="0E38737D" w14:textId="77777777" w:rsidR="00123FFF" w:rsidRPr="0038152C" w:rsidRDefault="00123FFF">
      <w:pPr>
        <w:rPr>
          <w:lang w:val="en-US"/>
        </w:rPr>
      </w:pPr>
    </w:p>
    <w:tbl>
      <w:tblPr>
        <w:tblW w:w="10632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51"/>
        <w:gridCol w:w="708"/>
        <w:gridCol w:w="1560"/>
        <w:gridCol w:w="850"/>
        <w:gridCol w:w="567"/>
        <w:gridCol w:w="3402"/>
        <w:gridCol w:w="567"/>
        <w:gridCol w:w="992"/>
      </w:tblGrid>
      <w:tr w:rsidR="00123FFF" w:rsidRPr="0038152C" w14:paraId="47040B23" w14:textId="77777777" w:rsidTr="00C04225">
        <w:trPr>
          <w:trHeight w:val="405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4DBD57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6028E3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B1705D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D48AB28" w14:textId="77777777" w:rsidR="00123FFF" w:rsidRPr="0038152C" w:rsidRDefault="00123FFF" w:rsidP="0092577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7DAD608" w14:textId="18962D7B" w:rsidR="00123FFF" w:rsidRPr="0038152C" w:rsidRDefault="00CD77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P-adj. value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A5BDE3A" w14:textId="56FDBF8E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erm Size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88C6E96" w14:textId="7305339D" w:rsidR="00123FFF" w:rsidRPr="0038152C" w:rsidRDefault="00F460E8" w:rsidP="0092577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 xml:space="preserve">Gene </w:t>
            </w:r>
            <w:r w:rsidR="00123FFF" w:rsidRPr="0038152C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8CE926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  <w:p w14:paraId="1E7B5BCB" w14:textId="6240BE3A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65E72D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Bg</w:t>
            </w:r>
          </w:p>
          <w:p w14:paraId="7D7D326A" w14:textId="3B772F4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</w:tr>
      <w:tr w:rsidR="00123FFF" w:rsidRPr="0038152C" w14:paraId="785B1C6B" w14:textId="77777777" w:rsidTr="00C04225">
        <w:trPr>
          <w:trHeight w:val="405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12C16A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7BEAA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E6EA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BCCF6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6CD6BE" w14:textId="4E640E0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89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A28F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6D21C7" w14:textId="7A3D6366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Il1b/Ifit2/Zfp36/Tap1/Oas3/Slamf7/Ptger4/Nfkbiz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Bcl3/Lcn2/Socs3/Gbp7/Isg20/Gbp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B5B59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/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0379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42/21092</w:t>
            </w:r>
          </w:p>
        </w:tc>
      </w:tr>
      <w:tr w:rsidR="00123FFF" w:rsidRPr="0038152C" w14:paraId="532D7A5F" w14:textId="77777777" w:rsidTr="00C04225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5E1AE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4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FA3B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A799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44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CB4CE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logical process involved in interspecies interaction between organis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5263DA" w14:textId="2DCA3FA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86e-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CAF71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4ED4B0" w14:textId="79ED2362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Ly6e/Zbp1/Ifit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Mx1/Il1b/Ifit2/Zfp36/Oas3/Slamf7/Ptger4/Bcl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fi44/Lcn2/Gbp7/Isg20/Gbp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4222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/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40DB6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75/21092</w:t>
            </w:r>
          </w:p>
        </w:tc>
      </w:tr>
      <w:tr w:rsidR="00123FFF" w:rsidRPr="0038152C" w14:paraId="4A0018C6" w14:textId="77777777" w:rsidTr="00DD0AE1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2BC6FB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0F5D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5B43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3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304F6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cytokine stimul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638BC0" w14:textId="42F9EBE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62e-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71AD3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273F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Zbp1/Ifit3/Mx1/Il1b/Ifit2/Zfp36/Oas3/Socs3/Gbp7/Egr1/Traf1/Gbp5/Eps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F6B2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/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29C8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17/21092</w:t>
            </w:r>
          </w:p>
        </w:tc>
      </w:tr>
      <w:tr w:rsidR="00123FFF" w:rsidRPr="0038152C" w14:paraId="48F2CF07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C3435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17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1019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AD92E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17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EA0D0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other organis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0370E2" w14:textId="08DCA44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22e-1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00DF7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0D7553" w14:textId="6CB84014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Oas3/Slamf7/Ptger4/Bcl3/Ifi4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5AD6D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F06F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3/21092</w:t>
            </w:r>
          </w:p>
        </w:tc>
      </w:tr>
      <w:tr w:rsidR="00123FFF" w:rsidRPr="0038152C" w14:paraId="61693B56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FD229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32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3DB55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63D3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32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B3F01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sponse to external biotic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0E9239" w14:textId="13975F6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36e-1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56D4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ACE7AE" w14:textId="7270BED3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Oas3/Slamf7/Ptger4/Bcl3/Ifi4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40C6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153A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6/21092</w:t>
            </w:r>
          </w:p>
        </w:tc>
      </w:tr>
      <w:tr w:rsidR="00123FFF" w:rsidRPr="0038152C" w14:paraId="11E3DCD5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163D2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96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29F97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52EE5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96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8D6ED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biotic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E23101" w14:textId="3133FF4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.56e-1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9E22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5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D640C6" w14:textId="6E0D6C11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Oas3/Slamf7/Ptger4/Bcl3/Ifi4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7FC38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CAC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54/21092</w:t>
            </w:r>
          </w:p>
        </w:tc>
      </w:tr>
      <w:tr w:rsidR="00123FFF" w:rsidRPr="0038152C" w14:paraId="17A5588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D9B9A5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961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CE1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EAC3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961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6357C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vir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2ABF97" w14:textId="32D5599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37e-1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5B707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26FDBB" w14:textId="13F7C84E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Ccl8/Fgl2/Zbp1/Ifit3/Mx1/Il1b/Ifit2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Oas3/Bcl3/Ifi44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E0C3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AB8F4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03/21092</w:t>
            </w:r>
          </w:p>
        </w:tc>
      </w:tr>
      <w:tr w:rsidR="00123FFF" w:rsidRPr="0038152C" w14:paraId="25A79233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42586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409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1276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49D86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409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FFC52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cytoki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3B4BEC" w14:textId="3DDA563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00e-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CE62C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0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566FA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Zbp1/Ifit3/Mx1/Il1b/Ifit2/Zfp36/Oas3/Socs3/Gbp7/Egr1/Traf1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06CF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56668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06/21092</w:t>
            </w:r>
          </w:p>
        </w:tc>
      </w:tr>
      <w:tr w:rsidR="00123FFF" w:rsidRPr="0038152C" w14:paraId="6EFF3F90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8A0638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5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5B827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A931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5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E38BE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7AA610" w14:textId="7C2B22F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67e-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52F7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EFAAA7" w14:textId="696ED3E2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Tap1/Oas3/Slamf7/Ptger4/Nfkbiz/Bcl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fi44/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7297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C3A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13/21092</w:t>
            </w:r>
          </w:p>
        </w:tc>
      </w:tr>
      <w:tr w:rsidR="00123FFF" w:rsidRPr="0038152C" w14:paraId="7352D421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36596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C16F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D929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1C1B5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mmune system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515157" w14:textId="1DE988D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61e-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EC1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4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D329CC" w14:textId="5BC37112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Tap1/Oas3/Slamf7/Ptger4/Nfkbiz/Bcl3/Ifi44/Lcn2/Gbp7/Egr1/Isg20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74D3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59926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42/21092</w:t>
            </w:r>
          </w:p>
        </w:tc>
      </w:tr>
      <w:tr w:rsidR="00123FFF" w:rsidRPr="0038152C" w14:paraId="761DA9FF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A0FE3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FB08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7DAC3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43685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0655E1" w14:textId="2334816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38e-1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C7DD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BDEE64" w14:textId="73D5B5EC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Oas3/Slamf7/Ptger4/Nfkbiz/Bcl3/Ifi44/Lcn2/Socs3/Gbp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6F35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/2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7705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4/21092</w:t>
            </w:r>
          </w:p>
        </w:tc>
      </w:tr>
      <w:tr w:rsidR="00123FFF" w:rsidRPr="0038152C" w14:paraId="63E01895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B0F946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854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51B0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F01A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854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92A9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defense response to other organis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38F82" w14:textId="3054C3E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.16e-1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42F0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6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6D156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Fgl2/Zbp1/Ifit3/Mx1/Il1b/Ifit2/Oas3/Slamf7/Bcl3/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DB4F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9388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63/21092</w:t>
            </w:r>
          </w:p>
        </w:tc>
      </w:tr>
      <w:tr w:rsidR="00123FFF" w:rsidRPr="0038152C" w14:paraId="7264E179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71BF19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2E51A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FF08E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5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043C5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8C7E19" w14:textId="3EEB4D7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28e-1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6C8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3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B5E981" w14:textId="68B11EA3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Fgl2/Zbp1/Ifit3/Mx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l1b/Ifit2/Zfp36/Tap1/Oas3/Slamf7/Ptger4/Nfkbiz/Bcl3/Lcn2/Socs3/Gbp7/Egr1/Isg20/Traf1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CBF4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AB9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38/21092</w:t>
            </w:r>
          </w:p>
        </w:tc>
      </w:tr>
      <w:tr w:rsidR="00123FFF" w:rsidRPr="0038152C" w14:paraId="0184C212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2AE04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16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FBFD2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2C263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16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C33D1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efense response to vir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0C444C" w14:textId="6407364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68e-0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1D86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1E8DB2" w14:textId="6DF12F73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Fgl2/Zbp1/Ifit3/Mx1/Il1b/Ifit2/Oas3/Gbp7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2EC50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4A3F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5/21092</w:t>
            </w:r>
          </w:p>
        </w:tc>
      </w:tr>
      <w:tr w:rsidR="00123FFF" w:rsidRPr="0038152C" w14:paraId="4C9CC2BE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D15F03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14054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C9C7D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0533B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14054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9CCEF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efense response to symbion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BBAB85" w14:textId="03B930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99e-0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0282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16C904" w14:textId="58B63F9E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Fgl2/Zbp1/Ifit3/Mx1/Il1b/Ifit2/Oas3/Gbp7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2A93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1B7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6/21092</w:t>
            </w:r>
          </w:p>
        </w:tc>
      </w:tr>
      <w:tr w:rsidR="00123FFF" w:rsidRPr="0038152C" w14:paraId="19E990F1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E7D74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08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320E3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5770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08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746A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233DBF" w14:textId="728C7D1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82e-0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1E3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B2C985" w14:textId="62B37F84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Zbp1/Ifit3/Mx1/Ifit2/Oas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Slamf7/Lcn2/Gbp7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E9B09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291A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16/21092</w:t>
            </w:r>
          </w:p>
        </w:tc>
      </w:tr>
      <w:tr w:rsidR="00123FFF" w:rsidRPr="0038152C" w14:paraId="2D4FC300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6A202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92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76AF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3E966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92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BDDD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kine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1AF37F" w14:textId="12A7AFF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.88e-0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1EF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53FC90" w14:textId="1B2FD31B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Irf7/Ccl8/Ccr5/Zbp1/Mx1/Il1b/Oas3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0CC4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D598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9/21092</w:t>
            </w:r>
          </w:p>
        </w:tc>
      </w:tr>
      <w:tr w:rsidR="00123FFF" w:rsidRPr="0038152C" w14:paraId="533B396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F8A4C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31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C688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6737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31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BBBCD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organic substanc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77C1D" w14:textId="4615D9F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60e-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F9E9B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0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13FC50" w14:textId="14C278B8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Zbp1/Ifit3/Mx1/Il1b/Ifit2/Zfp36/Oas3/Ptger4/Socs3/Gbp7/Egr1/Traf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3658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1AA51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05/21092</w:t>
            </w:r>
          </w:p>
        </w:tc>
      </w:tr>
      <w:tr w:rsidR="00123FFF" w:rsidRPr="0038152C" w14:paraId="6684D190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16993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603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4FC6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8DA2A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603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565E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viral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4390E8" w14:textId="4F57A6A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90e-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96113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92709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Ccl8/Ccr5/Ly6e/Mx1/Zfp36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F4F9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234E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13/21092</w:t>
            </w:r>
          </w:p>
        </w:tc>
      </w:tr>
      <w:tr w:rsidR="00123FFF" w:rsidRPr="0038152C" w14:paraId="08F402A6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068680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88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780E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D85E3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88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A41E0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chemical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1FF005" w14:textId="70A1514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04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8E652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4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9E7FE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Slco2b1/Zbp1/Ifit3/Mx1/Il1b/Ifit2/Zfp36/Oas3/Ptger4/Socs3/Gbp7/Egr1/Traf1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D17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9D98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49/21092</w:t>
            </w:r>
          </w:p>
        </w:tc>
      </w:tr>
      <w:tr w:rsidR="00123FFF" w:rsidRPr="0038152C" w14:paraId="7F81B6A1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4163E5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3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5311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D076B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3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67F8F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defens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C70082" w14:textId="77B7C6E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C5D52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B91767" w14:textId="039DF062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Fgl2/Zbp1/Il1b/Zfp36/Oas3/Ptger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fkbiz/Socs3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C38A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9BD68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0/21092</w:t>
            </w:r>
          </w:p>
        </w:tc>
      </w:tr>
      <w:tr w:rsidR="00123FFF" w:rsidRPr="0038152C" w14:paraId="0D617C0D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E484A8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09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5DAD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D3A6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09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9F0B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541D75" w14:textId="3C3D84A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63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4E0AB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717FA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39D2D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5AB1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9/21092</w:t>
            </w:r>
          </w:p>
        </w:tc>
      </w:tr>
      <w:tr w:rsidR="00123FFF" w:rsidRPr="0038152C" w14:paraId="67C2A566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FE0B0C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79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A3421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2A7A9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79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EBD3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viral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9DBB34" w14:textId="1F16F10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20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A0907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C8156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Ly6e/Mx1/Zfp36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EB31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CA238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1/21092</w:t>
            </w:r>
          </w:p>
        </w:tc>
      </w:tr>
      <w:tr w:rsidR="00123FFF" w:rsidRPr="0038152C" w14:paraId="6816F04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50177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9086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7317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5690C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9086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FE115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chemoki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D1785" w14:textId="4E2A7FA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89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3895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F6830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0EA1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5D51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/21092</w:t>
            </w:r>
          </w:p>
        </w:tc>
      </w:tr>
      <w:tr w:rsidR="00123FFF" w:rsidRPr="0038152C" w14:paraId="6E96E6FF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0D658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9086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D28A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201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9086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9AC17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response to chemoki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FD0863" w14:textId="4F6EF94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89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597B2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0E7D5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BD25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F13B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/21092</w:t>
            </w:r>
          </w:p>
        </w:tc>
      </w:tr>
      <w:tr w:rsidR="00123FFF" w:rsidRPr="0038152C" w14:paraId="734A25AA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E28A42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24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A95C3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43DD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24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8D06A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osinophi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43D815" w14:textId="6F5E4F6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.42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FC1C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E5E5C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ABF36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6A6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/21092</w:t>
            </w:r>
          </w:p>
        </w:tc>
      </w:tr>
      <w:tr w:rsidR="00123FFF" w:rsidRPr="0038152C" w14:paraId="679B7CA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E93D4C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52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9216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F90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52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F9D06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viral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BCEE04" w14:textId="1018A26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.87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91D2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3FF43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Ly6e/Mx1/Zfp36/Oas3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87CA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F79A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3/21092</w:t>
            </w:r>
          </w:p>
        </w:tc>
      </w:tr>
      <w:tr w:rsidR="00123FFF" w:rsidRPr="0038152C" w14:paraId="4CC2C5D9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0AAD8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321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C2BF4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31747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21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4DD95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external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98A06C" w14:textId="1C1BBCB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36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1CD9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4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7A94E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Fgl2/Zbp1/Il1b/Zfp36/Oas3/Ptger4/Nfkbiz/Soc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E89B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2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E686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48/21092</w:t>
            </w:r>
          </w:p>
        </w:tc>
      </w:tr>
      <w:tr w:rsidR="00123FFF" w:rsidRPr="0038152C" w14:paraId="6C3022C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2CFE8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3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D89D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16521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3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58C15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response to interleukin-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DA674" w14:textId="6F2363C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48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FDBDF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032D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Zbp1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4B970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EEE76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/21092</w:t>
            </w:r>
          </w:p>
        </w:tc>
      </w:tr>
      <w:tr w:rsidR="00123FFF" w:rsidRPr="0038152C" w14:paraId="47DFF108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B3D7C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267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E5B1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D7EB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267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72391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osinophil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05B613" w14:textId="3BB815C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.08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079B0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25B08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F19AD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CEBAC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/21092</w:t>
            </w:r>
          </w:p>
        </w:tc>
      </w:tr>
      <w:tr w:rsidR="00123FFF" w:rsidRPr="0038152C" w14:paraId="549AB078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52E951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003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60A19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2507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003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A783E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organic substanc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7C1A60" w14:textId="20281B3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.88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C878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1447D9" w14:textId="5D1B824B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Zbp1/Ifit3/Mx1/Il1b/Ifit2/Zfp36/Oas3/Ptger4/Socs3/Gbp7/Egr1/Traf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14F7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5554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34/21092</w:t>
            </w:r>
          </w:p>
        </w:tc>
      </w:tr>
      <w:tr w:rsidR="00123FFF" w:rsidRPr="0038152C" w14:paraId="761276CD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D70CB5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961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AE31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98E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961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D79D7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bacteriu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C0E661" w14:textId="3DA9792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67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CE81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6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0D19D9" w14:textId="036254E9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Il1b/Zfp36/Oas3/Ptger4/Bcl3/Ifi4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Lcn2/Gbp7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5817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6447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60/21092</w:t>
            </w:r>
          </w:p>
        </w:tc>
      </w:tr>
      <w:tr w:rsidR="00123FFF" w:rsidRPr="0038152C" w14:paraId="354BF8E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64834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905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E272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D307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905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79085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viral life cyc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42CE66" w14:textId="2999BB6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22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801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225E8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l8/Ccr5/Ly6e/Mx1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9127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9FF37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2/21092</w:t>
            </w:r>
          </w:p>
        </w:tc>
      </w:tr>
      <w:tr w:rsidR="00123FFF" w:rsidRPr="0038152C" w14:paraId="0C79A8C2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E991D4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5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1101A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79696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5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DEA1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flammatory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9B35E0" w14:textId="09B6A63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3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6858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8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F2C03" w14:textId="6E602411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/Zbp1/Il1b/Zfp36/Ptger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fkbiz/Socs3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0828B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0E9B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86/21092</w:t>
            </w:r>
          </w:p>
        </w:tc>
      </w:tr>
      <w:tr w:rsidR="00123FFF" w:rsidRPr="0038152C" w14:paraId="08B16FE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4BE10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55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95DF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AEC51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55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CB25F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interleukin-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7D750A" w14:textId="3F13A9B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03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A115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3F088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Zbp1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38136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4CBB1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3/21092</w:t>
            </w:r>
          </w:p>
        </w:tc>
      </w:tr>
      <w:tr w:rsidR="00123FFF" w:rsidRPr="0038152C" w14:paraId="507DDB4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1F3DB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907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5F7D7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5D58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907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166D4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viral genome replic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6ACCD5" w14:textId="706245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7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6578D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0520E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Ccl8/Mx1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CB0B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8E2DC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4/21092</w:t>
            </w:r>
          </w:p>
        </w:tc>
      </w:tr>
      <w:tr w:rsidR="00123FFF" w:rsidRPr="0038152C" w14:paraId="6E4EA64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529D1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89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F8F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E811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89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FBCC6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DC82AC" w14:textId="051C49B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30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E60B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00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94D608" w14:textId="3BC7FB5F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Slco2b1/Fgl2/Ly6e/Zbp1/Ifit3/Mx1/Il1b/Ifit2/Zfp36/Tap1/Oas3/Slamf7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Ptger4/Nfkbiz/Bcl3/Ifi44/Lcn2/Socs3/Gbp7/Egr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Isg20/Traf1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E3B89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2E32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000/21092</w:t>
            </w:r>
          </w:p>
        </w:tc>
      </w:tr>
      <w:tr w:rsidR="00123FFF" w:rsidRPr="0038152C" w14:paraId="5E4AFD2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4E984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390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4F6C3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7334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390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77E91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viral life cyc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35E236" w14:textId="294420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.50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4159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4B30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Ly6e/Mx1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D4173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8C4B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/21092</w:t>
            </w:r>
          </w:p>
        </w:tc>
      </w:tr>
      <w:tr w:rsidR="00123FFF" w:rsidRPr="0038152C" w14:paraId="404F2EE8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DF74E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68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6595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2AA0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68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49FD9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immune system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35E68" w14:textId="359F015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12848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8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B75BE" w14:textId="0203438E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Fgl2/Zbp1/Il1b/Zfp36/Oas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Ptger4/Nfkbiz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D0E9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2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9871B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88/21092</w:t>
            </w:r>
          </w:p>
        </w:tc>
      </w:tr>
      <w:tr w:rsidR="00123FFF" w:rsidRPr="0038152C" w14:paraId="6A525547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8C7415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67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87A9A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84755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67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954B6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ononuclear cell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7A0030" w14:textId="3002A38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6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284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4DF41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99BE1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1D76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5/21092</w:t>
            </w:r>
          </w:p>
        </w:tc>
      </w:tr>
      <w:tr w:rsidR="00123FFF" w:rsidRPr="0038152C" w14:paraId="5CADDDE0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9E64E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81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0333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C9B58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81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63DE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cytokine pro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C0DD57" w14:textId="7048F5E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8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079E5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574503" w14:textId="52436278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l1b/Zfp36/Oas3/Ptger4/Bcl3/Gbp7/Egr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av3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FF77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8919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3/21092</w:t>
            </w:r>
          </w:p>
        </w:tc>
      </w:tr>
      <w:tr w:rsidR="00123FFF" w:rsidRPr="0038152C" w14:paraId="1957E01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25AF4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81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5D5A4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5D0B4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81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870A4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kine pro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0F02C" w14:textId="3A0E295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4794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FBBAE5" w14:textId="7E258529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l1b/Zfp36/Oas3/Ptger4/Bcl3/Gbp7/Egr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av3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3DCD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0211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9/21092</w:t>
            </w:r>
          </w:p>
        </w:tc>
      </w:tr>
      <w:tr w:rsidR="00123FFF" w:rsidRPr="0038152C" w14:paraId="2456B8B8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B3D197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5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EDBE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BA703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5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6F998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natural killer cel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6124E2" w14:textId="4C54854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F6E4F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669C8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8EC48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16235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1092</w:t>
            </w:r>
          </w:p>
        </w:tc>
      </w:tr>
      <w:tr w:rsidR="00123FFF" w:rsidRPr="0038152C" w14:paraId="24C0301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DF924D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1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EBE1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4024D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1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D23EB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poptot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BDFBC7" w14:textId="618B02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601E7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8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0239E6" w14:textId="00727880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Atf5/Ifit3/Mx1/Il1b/Ifit2/Zfp36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Bcl3/Lcn2/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73DE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8C81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89/21092</w:t>
            </w:r>
          </w:p>
        </w:tc>
      </w:tr>
      <w:tr w:rsidR="00123FFF" w:rsidRPr="0038152C" w14:paraId="7880F87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C02666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59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5C01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C085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59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BB62A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euk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C4CB6F" w14:textId="2CFD7A5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D18B3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45843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ED95F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9EB48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9/21092</w:t>
            </w:r>
          </w:p>
        </w:tc>
      </w:tr>
      <w:tr w:rsidR="00123FFF" w:rsidRPr="0038152C" w14:paraId="7FF75FBF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C98B8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25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12913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590C7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25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413C1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rogrammed cell death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AB94E1" w14:textId="134B802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F17F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4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D8AEDB" w14:textId="42856AB1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Atf5/Ifit3/Mx1/Il1b/Ifit2/Zfp36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Bcl3/Lcn2/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B8B2F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B5A7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42/21092</w:t>
            </w:r>
          </w:p>
        </w:tc>
      </w:tr>
      <w:tr w:rsidR="00123FFF" w:rsidRPr="0038152C" w14:paraId="62D1831D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2114E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2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B57E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C08B7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2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B2587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ymph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F80AEA" w14:textId="5280072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2D68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A18FC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1639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ADE2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4/21092</w:t>
            </w:r>
          </w:p>
        </w:tc>
      </w:tr>
      <w:tr w:rsidR="00123FFF" w:rsidRPr="0038152C" w14:paraId="237BA16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9FE95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06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0828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08F10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06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1490A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viral genome replic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FD7BEE" w14:textId="149F126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C4B5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F878D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Mx1/Oas3/Gbp7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4070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305D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6/21092</w:t>
            </w:r>
          </w:p>
        </w:tc>
      </w:tr>
      <w:tr w:rsidR="00123FFF" w:rsidRPr="0038152C" w14:paraId="3D0F4227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EC426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5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53558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04CB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5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ED7AC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natural killer cel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8ADBDC" w14:textId="3590B0F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410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32C56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B6A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B788F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1092</w:t>
            </w:r>
          </w:p>
        </w:tc>
      </w:tr>
      <w:tr w:rsidR="00123FFF" w:rsidRPr="0038152C" w14:paraId="57DB9CE4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69AFC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54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08C2F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2CD1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54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89AC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on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D6BC2D" w14:textId="0AE291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B63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C4702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0FEE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4BC5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9/21092</w:t>
            </w:r>
          </w:p>
        </w:tc>
      </w:tr>
      <w:tr w:rsidR="00123FFF" w:rsidRPr="0038152C" w14:paraId="08207385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F1EB2D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72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EA80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625C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72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957CC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inflammatory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F7F88" w14:textId="30FAB94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C6565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311DC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Zbp1/Il1b/Zfp36/Ptger4/Nfkbiz/Soc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5197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2CA77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60/21092</w:t>
            </w:r>
          </w:p>
        </w:tc>
      </w:tr>
      <w:tr w:rsidR="00123FFF" w:rsidRPr="0038152C" w14:paraId="3C022E4D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FC7B3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21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7F74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9FF1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21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015E1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response to external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82C1F6" w14:textId="1DA23A6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51138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FF88B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Irf7/Zbp1/Il1b/Ptger4/Nfkbiz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2CA6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05FE8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9/21092</w:t>
            </w:r>
          </w:p>
        </w:tc>
      </w:tr>
      <w:tr w:rsidR="00123FFF" w:rsidRPr="0038152C" w14:paraId="65C7CEF8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B70EB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87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1295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3CDEA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87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368EE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calcium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14EC6A" w14:textId="73A6321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94A6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10BC3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0453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3C4F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0/21092</w:t>
            </w:r>
          </w:p>
        </w:tc>
      </w:tr>
      <w:tr w:rsidR="00123FFF" w:rsidRPr="0038152C" w14:paraId="668BF723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5BE71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34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1E94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AF58F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34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F474C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defens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303ACD" w14:textId="2BFC735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A578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62BC1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Il1b/Ptger4/Nfkbiz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D6C7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AF56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3/21092</w:t>
            </w:r>
          </w:p>
        </w:tc>
      </w:tr>
      <w:tr w:rsidR="00123FFF" w:rsidRPr="0038152C" w14:paraId="42812279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94F48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57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67D4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90269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57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2551F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natural killer cel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C72D4D" w14:textId="0EE10FB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B0C6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1110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843E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815A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1092</w:t>
            </w:r>
          </w:p>
        </w:tc>
      </w:tr>
      <w:tr w:rsidR="00123FFF" w:rsidRPr="0038152C" w14:paraId="4D49DF6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F14648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8013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8702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7AE0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8013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0273C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str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204965" w14:textId="6B24D42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BD8A5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FF099" w14:textId="135AD7E1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Fgl2/Zbp1/Il1b/Zfp36/Oas3/Ptger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fkbiz/Socs3/Traf1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0DD08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05DF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56/21092</w:t>
            </w:r>
          </w:p>
        </w:tc>
      </w:tr>
      <w:tr w:rsidR="00123FFF" w:rsidRPr="0038152C" w14:paraId="709DFCC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0CD77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716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13AF8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4261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716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A83A2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 surface receptor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C9E46" w14:textId="7EEB622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4C3E4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ED3552" w14:textId="1F188DEF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Ly6e/Zbp1/Mx1/Il1b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Oas3/Nfkbiz/Bcl3/Socs3/Gbp7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234E7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856C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6/21092</w:t>
            </w:r>
          </w:p>
        </w:tc>
      </w:tr>
      <w:tr w:rsidR="00123FFF" w:rsidRPr="0038152C" w14:paraId="72ABFF7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7F7FE7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507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D55D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82E0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507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F39C5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alcium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C21AA9" w14:textId="2721AD1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DA319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9311B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1B495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DA2A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3/21092</w:t>
            </w:r>
          </w:p>
        </w:tc>
      </w:tr>
      <w:tr w:rsidR="00123FFF" w:rsidRPr="0038152C" w14:paraId="41EC843B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751AA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032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7F945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6994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032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7CAC3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E6CC37" w14:textId="51FB12D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22928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E1C7A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587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26DCA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4/21092</w:t>
            </w:r>
          </w:p>
        </w:tc>
      </w:tr>
      <w:tr w:rsidR="00123FFF" w:rsidRPr="0038152C" w14:paraId="0B76ABCC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99ABC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4211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3FB5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ED67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11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AC97F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 cell activ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4E1BAB" w14:textId="280FA69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06DD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3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8CC62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Fgl2/Il1b/Slamf7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ACAF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68544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38/21092</w:t>
            </w:r>
          </w:p>
        </w:tc>
      </w:tr>
      <w:tr w:rsidR="00123FFF" w:rsidRPr="0038152C" w14:paraId="21F6986F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A96FD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25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4350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A60F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25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15F8A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divalent inorganic cat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F12FA7" w14:textId="7B77B85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9FB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EC38A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45E1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DAFB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7/21092</w:t>
            </w:r>
          </w:p>
        </w:tc>
      </w:tr>
      <w:tr w:rsidR="00123FFF" w:rsidRPr="0038152C" w14:paraId="0C98E331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C4299B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821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75007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EF8D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821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BD51B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 death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F555E9" w14:textId="3AE6C8C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82A4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6BBCCA" w14:textId="0C09D056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Atf5/Ifit3/Mx1/Il1b/Ifit2/Zfp36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Bcl3/Lcn2/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364A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D9D3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7/21092</w:t>
            </w:r>
          </w:p>
        </w:tc>
      </w:tr>
      <w:tr w:rsidR="00123FFF" w:rsidRPr="0038152C" w14:paraId="48CD9455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50938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98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564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9C4D9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98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5ABA8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apoptot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B2D137" w14:textId="42B058F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BE10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5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9C165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Zbp1/Atf5/Ifit3/Il1b/Ifit2/Zfp36/Bcl3/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130B9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B041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53/21092</w:t>
            </w:r>
          </w:p>
        </w:tc>
      </w:tr>
      <w:tr w:rsidR="00123FFF" w:rsidRPr="0038152C" w14:paraId="160E5295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C049A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83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6750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7F52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83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9E96C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biotic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0B7AC0" w14:textId="02521F8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1C783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28C63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Fgl2/Zbp1/Il1b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491A8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8A77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51/21092</w:t>
            </w:r>
          </w:p>
        </w:tc>
      </w:tr>
      <w:tr w:rsidR="00123FFF" w:rsidRPr="0038152C" w14:paraId="4E0E8EE4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E82E0B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753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7F1C7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74B49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753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40BBE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ranul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766058" w14:textId="2390341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9D60C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F71FF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Il1b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91F3C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41600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0/21092</w:t>
            </w:r>
          </w:p>
        </w:tc>
      </w:tr>
      <w:tr w:rsidR="00123FFF" w:rsidRPr="0038152C" w14:paraId="38FC1183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F8C953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2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EB0A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EFFA2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2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5BF75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chemical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2DA525" w14:textId="6E2A489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DCAB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8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02AA9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Slco2b1/Zbp1/Ifit3/Mx1/Il1b/Ifit2/Zfp36/Oas3/Ptger4/Socs3/Gbp7/Egr1/Traf1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579E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73010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83/21092</w:t>
            </w:r>
          </w:p>
        </w:tc>
      </w:tr>
      <w:tr w:rsidR="00123FFF" w:rsidRPr="0038152C" w14:paraId="44509B5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938948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306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1FA5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3D1FD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306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FA4A5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programmed cell death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0325BB" w14:textId="672FC69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80BB6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8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64E53" w14:textId="6F8A23CB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Zbp1/Atf5/Ifit3/Il1b/Ifit2/Zfp36/Bcl3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E776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C78BF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82/21092</w:t>
            </w:r>
          </w:p>
        </w:tc>
      </w:tr>
      <w:tr w:rsidR="00123FFF" w:rsidRPr="0038152C" w14:paraId="305B89C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363CC3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25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A01F8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E5F34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25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1D87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ivalent inorganic cat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C9E428" w14:textId="2EE23A8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D7FD8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4BB3E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41603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3DEE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58/21092</w:t>
            </w:r>
          </w:p>
        </w:tc>
      </w:tr>
      <w:tr w:rsidR="00123FFF" w:rsidRPr="0038152C" w14:paraId="0497F59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C272A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59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F624C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EDCA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59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1D8B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neutrophi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92EEEB" w14:textId="37EC960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32D1F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EFF1E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1F92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4C5CF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/21092</w:t>
            </w:r>
          </w:p>
        </w:tc>
      </w:tr>
      <w:tr w:rsidR="00123FFF" w:rsidRPr="0038152C" w14:paraId="0E93F8C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4B60EC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58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610D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3CB4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58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D65A5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553A22" w14:textId="0A435D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C3D48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E87BE7" w14:textId="218C1790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Fgl2/Ly6e/Zbp1/Il1b/Zfp36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Oas3/Ptger4/Nfkbiz/Bcl3/Socs3/Gbp7/Egr1/Traf1/Gbp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E613E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9552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0/21092</w:t>
            </w:r>
          </w:p>
        </w:tc>
      </w:tr>
      <w:tr w:rsidR="00123FFF" w:rsidRPr="0038152C" w14:paraId="352B386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DBA9A4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90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16722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274A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90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5900B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euk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7C9F61" w14:textId="55795A2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FBA77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B7FB5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332E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D47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/21092</w:t>
            </w:r>
          </w:p>
        </w:tc>
      </w:tr>
      <w:tr w:rsidR="00123FFF" w:rsidRPr="0038152C" w14:paraId="3A2D593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20C78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434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183C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CF3E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434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903DA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sponse to type I interfer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9923B4" w14:textId="2B852AB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7E1D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2AA84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/Mx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877C3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B55FE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/21092</w:t>
            </w:r>
          </w:p>
        </w:tc>
      </w:tr>
      <w:tr w:rsidR="00123FFF" w:rsidRPr="0038152C" w14:paraId="25C1182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C5731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34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C2C1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7BB1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34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6F76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interferon-gamm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8E485F" w14:textId="2EC49B6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A5A93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EDF01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1F5F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8FE7E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1/21092</w:t>
            </w:r>
          </w:p>
        </w:tc>
      </w:tr>
      <w:tr w:rsidR="00123FFF" w:rsidRPr="0038152C" w14:paraId="6ABE5D7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BC8A50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26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AF34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7B7D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26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7D6AE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ymph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A239D" w14:textId="478B82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A248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D4B31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E6B29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5F6BF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3/21092</w:t>
            </w:r>
          </w:p>
        </w:tc>
      </w:tr>
      <w:tr w:rsidR="00123FFF" w:rsidRPr="0038152C" w14:paraId="4037E60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413890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87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8E9DC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483D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87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5DE04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metal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729E1F" w14:textId="4E19996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E3F8A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A86A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6B99D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FAA9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2/21092</w:t>
            </w:r>
          </w:p>
        </w:tc>
      </w:tr>
      <w:tr w:rsidR="00123FFF" w:rsidRPr="0038152C" w14:paraId="2005BBC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7F8DF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9026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05A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AB20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9026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4BCD0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neutrophil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06026E" w14:textId="471DD8E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6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C61C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7C590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70991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AEEE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1/21092</w:t>
            </w:r>
          </w:p>
        </w:tc>
      </w:tr>
      <w:tr w:rsidR="00123FFF" w:rsidRPr="0038152C" w14:paraId="4A96486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701B5F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6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75896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25FB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6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3BD18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ranul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E31BFD" w14:textId="5F171EB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6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AD60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BA9F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04DCD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9426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1/21092</w:t>
            </w:r>
          </w:p>
        </w:tc>
      </w:tr>
      <w:tr w:rsidR="00123FFF" w:rsidRPr="0038152C" w14:paraId="5842CFA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263A9F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07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E8EE8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13BD8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07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AFA5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viral genome replic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431069" w14:textId="1503061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162C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CAEFF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Mx1/Oas3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649BE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BD466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/21092</w:t>
            </w:r>
          </w:p>
        </w:tc>
      </w:tr>
      <w:tr w:rsidR="00123FFF" w:rsidRPr="0038152C" w14:paraId="0EE24FF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26467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14013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3A81F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99BBE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14013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C9489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lymph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3400C" w14:textId="300C5FA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BD62F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996D1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FA8A1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901E2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/21092</w:t>
            </w:r>
          </w:p>
        </w:tc>
      </w:tr>
      <w:tr w:rsidR="00123FFF" w:rsidRPr="0038152C" w14:paraId="6CBB7FC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2238E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094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D1E5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5B913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094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DEC62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cell death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653BA2" w14:textId="65BDE98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F2A0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3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0E6388" w14:textId="1670A9AF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Zbp1/Atf5/Ifit3/Il1b/Ifit2/Zfp36/Bcl3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Socs3/Egr1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0D494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BFE4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37/21092</w:t>
            </w:r>
          </w:p>
        </w:tc>
      </w:tr>
      <w:tr w:rsidR="00123FFF" w:rsidRPr="0038152C" w14:paraId="4D037EF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0219D1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434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F0D98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D6D9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434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65D71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interferon-gamm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8418E" w14:textId="41B4967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A1851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7CBB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EFBF3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878B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2/21092</w:t>
            </w:r>
          </w:p>
        </w:tc>
      </w:tr>
      <w:tr w:rsidR="00123FFF" w:rsidRPr="0038152C" w14:paraId="541CC33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2BAD4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29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5684C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16C7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29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1AC95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T cell differentiation involved in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AB5D68" w14:textId="47FC41F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7D2B9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738E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gl2/Ptger4/Nfkbiz/Bcl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4009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ACB1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8/21092</w:t>
            </w:r>
          </w:p>
        </w:tc>
      </w:tr>
      <w:tr w:rsidR="00123FFF" w:rsidRPr="0038152C" w14:paraId="44CCB15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E7A79B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68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82FB0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E5CDB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68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11642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leuk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3B3BDA" w14:textId="337AB30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BA6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F5DB5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ECFD9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C940E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/21092</w:t>
            </w:r>
          </w:p>
        </w:tc>
      </w:tr>
      <w:tr w:rsidR="00123FFF" w:rsidRPr="0038152C" w14:paraId="671DE2A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BBC508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0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21C9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4514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0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AB67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cat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A77B35" w14:textId="05333D1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43642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F4693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7616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3B1EE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99/21092</w:t>
            </w:r>
          </w:p>
        </w:tc>
      </w:tr>
      <w:tr w:rsidR="00123FFF" w:rsidRPr="0038152C" w14:paraId="0FCE3FF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8E07B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81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9681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DB64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81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9DA9D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cytokine pro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89AB78" w14:textId="19BC10A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373C9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9B41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Zfp36/Oas3/Ptger4/Bcl3/Gbp7/Nav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F7C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661F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1/21092</w:t>
            </w:r>
          </w:p>
        </w:tc>
      </w:tr>
      <w:tr w:rsidR="00123FFF" w:rsidRPr="0038152C" w14:paraId="71AE09D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782F3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313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2315C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0704E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313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3DFB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ononuclear cell differenti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977F7" w14:textId="5ED864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CB63A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4FD55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Fgl2/Il1b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B7A1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333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0/21092</w:t>
            </w:r>
          </w:p>
        </w:tc>
      </w:tr>
      <w:tr w:rsidR="00123FFF" w:rsidRPr="0038152C" w14:paraId="4445E31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CBD296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162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1361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9A07E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162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2DD3C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lymph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224F3C" w14:textId="2E93C64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5120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864C5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2BBEA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3F1CE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/21092</w:t>
            </w:r>
          </w:p>
        </w:tc>
      </w:tr>
      <w:tr w:rsidR="00123FFF" w:rsidRPr="0038152C" w14:paraId="674F4D8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2633F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21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D93E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429CE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21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89AA9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 cell differenti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628C45" w14:textId="7629AA5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CE326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166C6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gl2/Il1b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AB9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C1726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7/21092</w:t>
            </w:r>
          </w:p>
        </w:tc>
      </w:tr>
      <w:tr w:rsidR="00123FFF" w:rsidRPr="0038152C" w14:paraId="7E72473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5E525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87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F15D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986A5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87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34817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57A7B7" w14:textId="3777C52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26A2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E84A2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714EF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F0798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16/21092</w:t>
            </w:r>
          </w:p>
        </w:tc>
      </w:tr>
      <w:tr w:rsidR="00123FFF" w:rsidRPr="0038152C" w14:paraId="6118CEB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12304C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506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50E3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2FB10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506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A6E0A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etal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05970D" w14:textId="08D47B5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20E8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2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54024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E8E7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FFC4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20/21092</w:t>
            </w:r>
          </w:p>
        </w:tc>
      </w:tr>
      <w:tr w:rsidR="00123FFF" w:rsidRPr="0038152C" w14:paraId="124F73E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FC06D2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975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559D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9318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75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24FF4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yeloid leuk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622D5F" w14:textId="5A8B5A5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C9B13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2F911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Il1b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DD725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77AD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0/21092</w:t>
            </w:r>
          </w:p>
        </w:tc>
      </w:tr>
      <w:tr w:rsidR="00123FFF" w:rsidRPr="0038152C" w14:paraId="73470C8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1D865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642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BF18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1302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642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4F320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receptor signaling pathway via JAK-STA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4035BA" w14:textId="2F16ABB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09A75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434A7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Bcl3/Socs3/Gbp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8BDE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2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E445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/21092</w:t>
            </w:r>
          </w:p>
        </w:tc>
      </w:tr>
      <w:tr w:rsidR="00123FFF" w:rsidRPr="0038152C" w14:paraId="71CC3F1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B98DE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44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EA604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C2D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44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E5B4C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logical process involved in symbiotic intera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56497B" w14:textId="13C6E7C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1D4C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F96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l8/Ccr5/Ly6e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6F15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907B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1/21092</w:t>
            </w:r>
          </w:p>
        </w:tc>
      </w:tr>
      <w:tr w:rsidR="00123FFF" w:rsidRPr="0038152C" w14:paraId="54CAD35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9C375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508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8716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7E42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508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D24C1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at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BDA729" w14:textId="7C73C7E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FE4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1C88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A5CF1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05564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01/21092</w:t>
            </w:r>
          </w:p>
        </w:tc>
      </w:tr>
      <w:tr w:rsidR="00123FFF" w:rsidRPr="0038152C" w14:paraId="580AEC3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1B23E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877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3E8A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529F1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877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AE277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organic 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D1902" w14:textId="00C8B73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A8B84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CE991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D375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5911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16/21092</w:t>
            </w:r>
          </w:p>
        </w:tc>
      </w:tr>
      <w:tr w:rsidR="00123FFF" w:rsidRPr="0038152C" w14:paraId="2F48590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61497F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693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7A68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91C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693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E8B5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3742D" w14:textId="2F29B22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EDF3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ABB61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745A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B5674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0/21092</w:t>
            </w:r>
          </w:p>
        </w:tc>
      </w:tr>
      <w:tr w:rsidR="00123FFF" w:rsidRPr="0038152C" w14:paraId="37C0D98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58C1E8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33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FF46E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056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33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1152A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9C47C0" w14:textId="6DA3DDE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B334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C33A9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AA539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54D6C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2/21092</w:t>
            </w:r>
          </w:p>
        </w:tc>
      </w:tr>
      <w:tr w:rsidR="00123FFF" w:rsidRPr="0038152C" w14:paraId="1BCB800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C66CBB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8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25BB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A1A0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8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89D08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on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10EAFD" w14:textId="4284CF8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06BCF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55275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D3832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5C73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6/21092</w:t>
            </w:r>
          </w:p>
        </w:tc>
      </w:tr>
      <w:tr w:rsidR="00123FFF" w:rsidRPr="0038152C" w14:paraId="352AD28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FBAFB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489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333C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AF820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489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1BF0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receptor signaling pathway via STA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F79324" w14:textId="7C1B5AB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4FC0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61917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Bcl3/Socs3/Gbp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569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2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7B52F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/21092</w:t>
            </w:r>
          </w:p>
        </w:tc>
      </w:tr>
      <w:tr w:rsidR="00123FFF" w:rsidRPr="0038152C" w14:paraId="6EDCF0F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DBE38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25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B83D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26C4F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25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5E66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mmune effector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A0A655" w14:textId="420C0E6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406A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BE2F8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Fgl2/Il1b/Slamf7/Ptger4/Nfkbiz/Bcl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316A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E240C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0/21092</w:t>
            </w:r>
          </w:p>
        </w:tc>
      </w:tr>
      <w:tr w:rsidR="00123FFF" w:rsidRPr="0038152C" w14:paraId="3E53A4A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D14C3D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37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AAD9F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78B1D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37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A9E0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ERK1 and ERK2 casca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C689A" w14:textId="63921A8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79E1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55202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BF48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4439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/21092</w:t>
            </w:r>
          </w:p>
        </w:tc>
      </w:tr>
      <w:tr w:rsidR="00123FFF" w:rsidRPr="0038152C" w14:paraId="1201063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E0AB5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40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68C8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F0669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40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9B8CF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lymph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7A98DF" w14:textId="2BE5BE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54CE3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4CFAA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38B46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6CD3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/21092</w:t>
            </w:r>
          </w:p>
        </w:tc>
      </w:tr>
      <w:tr w:rsidR="00123FFF" w:rsidRPr="0038152C" w14:paraId="2AB11DE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C581D3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68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49380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F6DA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68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7B30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immune system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B9305" w14:textId="27C8929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3199F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5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278B0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0D68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788C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54/21092</w:t>
            </w:r>
          </w:p>
        </w:tc>
      </w:tr>
      <w:tr w:rsidR="00123FFF" w:rsidRPr="0038152C" w14:paraId="61E2967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D4DFA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016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CC8B8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155D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016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1701D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APK casca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AF05DA" w14:textId="54AD00B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76E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6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56806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Ccr5/Il1b/Zfp36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89E8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AD6AA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69/21092</w:t>
            </w:r>
          </w:p>
        </w:tc>
      </w:tr>
      <w:tr w:rsidR="00123FFF" w:rsidRPr="0038152C" w14:paraId="08C41D5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CB3135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35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DF59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79B76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35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7DC8D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tumor necrosis facto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E41C3" w14:textId="0C00BC4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B681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C9C1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DD9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CFA3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2/21092</w:t>
            </w:r>
          </w:p>
        </w:tc>
      </w:tr>
      <w:tr w:rsidR="00123FFF" w:rsidRPr="0038152C" w14:paraId="2C4256F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A7717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81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E6F7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AFEC4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81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7BF5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cytokine pro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44A0A9" w14:textId="1344B7A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6ADFF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BB8FF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Il1b/Oas3/Ptger4/Bcl3/Egr1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8F233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6D41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7/21092</w:t>
            </w:r>
          </w:p>
        </w:tc>
      </w:tr>
      <w:tr w:rsidR="00123FFF" w:rsidRPr="0038152C" w14:paraId="7B05922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80FCDF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508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E0DA2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1EC8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508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F4A87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chemical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EFFB68" w14:textId="4E4762A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597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44035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4116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F6897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73/21092</w:t>
            </w:r>
          </w:p>
        </w:tc>
      </w:tr>
      <w:tr w:rsidR="00123FFF" w:rsidRPr="0038152C" w14:paraId="439612D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FC47A7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033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EBB6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6563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033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167A8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type I interferon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67ABAB" w14:textId="23A095B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8068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F4185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56C2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1736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0/21092</w:t>
            </w:r>
          </w:p>
        </w:tc>
      </w:tr>
      <w:tr w:rsidR="00123FFF" w:rsidRPr="0038152C" w14:paraId="16E75FA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F5D675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68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D48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0869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68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B3481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leuk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E1FDC4" w14:textId="181CDD4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E0C4E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1381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586C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5729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0/21092</w:t>
            </w:r>
          </w:p>
        </w:tc>
      </w:tr>
      <w:tr w:rsidR="00123FFF" w:rsidRPr="0038152C" w14:paraId="1472027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54DD9F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49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E89D1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DF0D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49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1DEC3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erleukin-1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FBBF71" w14:textId="2660E9B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95378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222FD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Zbp1/Il1b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932D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4EA08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/21092</w:t>
            </w:r>
          </w:p>
        </w:tc>
      </w:tr>
      <w:tr w:rsidR="00123FFF" w:rsidRPr="0038152C" w14:paraId="3296DDF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D630E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28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F5807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EC5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28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FF736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T cell activation involved in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FACA5A" w14:textId="4DFF171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0DDB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21707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gl2/Ptger4/Nfkbiz/Bcl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E5846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15ACE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6/21092</w:t>
            </w:r>
          </w:p>
        </w:tc>
      </w:tr>
      <w:tr w:rsidR="00123FFF" w:rsidRPr="0038152C" w14:paraId="2FEA5A3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0CDB0C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461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B663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0F8DB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461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BC09D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sponse to tumor necrosis facto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D22040" w14:textId="2241B66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0F4A4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D1615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9035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52E3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2/21092</w:t>
            </w:r>
          </w:p>
        </w:tc>
      </w:tr>
      <w:tr w:rsidR="00123FFF" w:rsidRPr="0038152C" w14:paraId="3299B7B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C9365C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34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9D8B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DBFE0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34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AC738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defens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D91C52" w14:textId="0C87C2B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D585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E40C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gl2/Zfp36/Oas3/Ptger4/Soc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C7A6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3DDEC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0/21092</w:t>
            </w:r>
          </w:p>
        </w:tc>
      </w:tr>
      <w:tr w:rsidR="00123FFF" w:rsidRPr="0038152C" w14:paraId="03C3D1C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28CAF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664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24D7C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75F78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664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A4FB6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ymphocyte activ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4CD18B" w14:textId="4F4496E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511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753F4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Fgl2/Il1b/Slamf7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094F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2976E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4/21092</w:t>
            </w:r>
          </w:p>
        </w:tc>
      </w:tr>
      <w:tr w:rsidR="00123FFF" w:rsidRPr="0038152C" w14:paraId="261E8FC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530F1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642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3DF7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5EB3C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642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35BC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ceptor signaling pathway via JAK-STA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8447E5" w14:textId="155EFCC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39B6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8356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Bcl3/Socs3/Gbp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D4810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66217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1/21092</w:t>
            </w:r>
          </w:p>
        </w:tc>
      </w:tr>
      <w:tr w:rsidR="00123FFF" w:rsidRPr="0038152C" w14:paraId="1A90E1A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7D711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95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5C3B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5EE5C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95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A218E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cytokine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A30BD2" w14:textId="78135F3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11DD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A63BD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51D7D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D1D9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1/21092</w:t>
            </w:r>
          </w:p>
        </w:tc>
      </w:tr>
      <w:tr w:rsidR="00123FFF" w:rsidRPr="0038152C" w14:paraId="4A64778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2DB6A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5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572D3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6E234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5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4BDFD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eukocyte differenti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D60EEC" w14:textId="1A38986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C01F4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701D3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Fgl2/Il1b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1DD7D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D4B0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5/21092</w:t>
            </w:r>
          </w:p>
        </w:tc>
      </w:tr>
      <w:tr w:rsidR="00123FFF" w:rsidRPr="0038152C" w14:paraId="2F9A9E3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49648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489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D3E4C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B4E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489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F0FA3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ceptor signaling pathway via STA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BAF81A" w14:textId="083C402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02E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E845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Bcl3/Socs3/Gbp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C6EB5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3F90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7/21092</w:t>
            </w:r>
          </w:p>
        </w:tc>
      </w:tr>
      <w:tr w:rsidR="00123FFF" w:rsidRPr="0038152C" w14:paraId="13A9C9E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9B4DD0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972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B51B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F7F26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972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1BCB3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homeosta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FB660" w14:textId="0A76C92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92D5E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7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CCE2E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2A9FF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46FEC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72/21092</w:t>
            </w:r>
          </w:p>
        </w:tc>
      </w:tr>
      <w:tr w:rsidR="00123FFF" w:rsidRPr="0038152C" w14:paraId="1B8485F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B45F9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35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30CE4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6771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35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6832E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GTPase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765A9A" w14:textId="0A0EB51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2AB87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AC4B8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D944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2F7A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6/21092</w:t>
            </w:r>
          </w:p>
        </w:tc>
      </w:tr>
      <w:tr w:rsidR="00123FFF" w:rsidRPr="0038152C" w14:paraId="7B9780F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13C95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6075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64153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8EF2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075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FA8CC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cytokine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F71ABD" w14:textId="7146968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2A0C3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64611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D121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DAA27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2/21092</w:t>
            </w:r>
          </w:p>
        </w:tc>
      </w:tr>
      <w:tr w:rsidR="00123FFF" w:rsidRPr="0038152C" w14:paraId="5A44738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E3BD72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37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2E2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64C3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37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45E31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RK1 and ERK2 casca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24F957" w14:textId="3C09FBC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B195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824C5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Ccl5/Ccl8/Il1b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B7980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4FDF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3/21092</w:t>
            </w:r>
          </w:p>
        </w:tc>
      </w:tr>
      <w:tr w:rsidR="00123FFF" w:rsidRPr="0038152C" w14:paraId="6E635A3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F108B6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4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9CCC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679D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4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08360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lymphocyte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0E8B74" w14:textId="660D04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43596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3183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35F4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2E4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9/21092</w:t>
            </w:r>
          </w:p>
        </w:tc>
      </w:tr>
      <w:tr w:rsidR="00123FFF" w:rsidRPr="0038152C" w14:paraId="25C2769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8981D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555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73D0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05F8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555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197DA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racellular signal trans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F5CDF3" w14:textId="1C7DB11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FF9C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0081A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/Ccr5/Il1b/Zfp36/Oas3/Ptger4/Bcl3/Socs3/Gbp7/Traf1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7A17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DA74E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27/21092</w:t>
            </w:r>
          </w:p>
        </w:tc>
      </w:tr>
      <w:tr w:rsidR="00123FFF" w:rsidRPr="0038152C" w14:paraId="50CFF22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4B4D3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249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1EEC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75933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249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9CF2D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sponse to lipopolysacchari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1D818A" w14:textId="1D00AFC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9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1B84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CF4A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Ccr5/Il1b/Zfp36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C1BFA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E2F4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7/21092</w:t>
            </w:r>
          </w:p>
        </w:tc>
      </w:tr>
      <w:tr w:rsidR="00123FFF" w:rsidRPr="0038152C" w14:paraId="4B2498F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48A5D7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37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BB862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15C32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37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EDAD3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ERK1 and ERK2 casca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1B6B1A" w14:textId="3E64440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730A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66473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C6B78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7AEE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9/21092</w:t>
            </w:r>
          </w:p>
        </w:tc>
      </w:tr>
      <w:tr w:rsidR="00123FFF" w:rsidRPr="0038152C" w14:paraId="4E91836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0CA48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7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E7197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C9F5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7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DB292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inflammatory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C6A34C" w14:textId="2791A49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0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911FE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FA168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Zbp1/Il1b/Ptger4/Nfkbiz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3E80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DEF6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5/21092</w:t>
            </w:r>
          </w:p>
        </w:tc>
      </w:tr>
      <w:tr w:rsidR="00123FFF" w:rsidRPr="0038152C" w14:paraId="517A40C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6AA88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22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E99C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1416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22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A0E7E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ular response to lipopolysaccharid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EE01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1358507651555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1C512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FDC3A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Il1b/Zfp3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46D78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C7EA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/21092</w:t>
            </w:r>
          </w:p>
        </w:tc>
      </w:tr>
      <w:tr w:rsidR="00123FFF" w:rsidRPr="0038152C" w14:paraId="40E4531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12F31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67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E521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30064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67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6D55E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mononuclear cell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85CB78" w14:textId="19651B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6C0D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80A9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7A57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69BF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4/21092</w:t>
            </w:r>
          </w:p>
        </w:tc>
      </w:tr>
      <w:tr w:rsidR="00123FFF" w:rsidRPr="0038152C" w14:paraId="436E440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253642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09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9ECA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CF5E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09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5C8AF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ymphocyte differenti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4AE191" w14:textId="56DB647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D453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338FD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gl2/Il1b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234E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8690D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1/21092</w:t>
            </w:r>
          </w:p>
        </w:tc>
      </w:tr>
      <w:tr w:rsidR="00123FFF" w:rsidRPr="0038152C" w14:paraId="27B5DC3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34401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09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C9AFA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642B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09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D470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hemopoie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FE3BAC" w14:textId="39A9367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4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43A1D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9C946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Fgl2/Il1b/Zfp36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F712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948B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23/21092</w:t>
            </w:r>
          </w:p>
        </w:tc>
      </w:tr>
      <w:tr w:rsidR="00123FFF" w:rsidRPr="0038152C" w14:paraId="7AB831B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CE215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21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748FA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B8CE9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21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DA62A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molecule of bacterial origi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086F5F" w14:textId="2B9A5C6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5E06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0A089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Il1b/Zfp3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F910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E7CD3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9/21092</w:t>
            </w:r>
          </w:p>
        </w:tc>
      </w:tr>
      <w:tr w:rsidR="00123FFF" w:rsidRPr="0038152C" w14:paraId="4C95B90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58DE3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23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48420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1A7B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23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A55D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sponse to molecule of bacterial origi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BB79B7" w14:textId="5BD79C9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0F8C2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926FA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Ccr5/Il1b/Zfp36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D2ABC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14087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6/21092</w:t>
            </w:r>
          </w:p>
        </w:tc>
      </w:tr>
      <w:tr w:rsidR="00123FFF" w:rsidRPr="0038152C" w14:paraId="46895A3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E784A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4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FF2AC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19FC8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4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FA6D4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endritic cell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3F6EF9" w14:textId="799FC13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9F6F9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B6B26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E770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E663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/21092</w:t>
            </w:r>
          </w:p>
        </w:tc>
      </w:tr>
      <w:tr w:rsidR="00123FFF" w:rsidRPr="0038152C" w14:paraId="1940CE8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57402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58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62E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53EC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58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B2F4C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response to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65B1B0" w14:textId="00C381A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E8444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0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EDA0D0" w14:textId="7B2A652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Fgl2/Il1b/Zfp36/Oas3/Ptger4/Bcl3/Socs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Gbp7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3F42E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F73F3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04/21092</w:t>
            </w:r>
          </w:p>
        </w:tc>
      </w:tr>
      <w:tr w:rsidR="00123FFF" w:rsidRPr="0038152C" w14:paraId="74C94D1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640486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7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4F09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3A5F1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7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5DEBB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288B77" w14:textId="6752432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E150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9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9D5F7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Fgl2/Zbp1/Il1b/Oas3/Nfkbiz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48F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D6AD7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99/21092</w:t>
            </w:r>
          </w:p>
        </w:tc>
      </w:tr>
      <w:tr w:rsidR="00123FFF" w:rsidRPr="0038152C" w14:paraId="61BD275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99FB1F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633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9443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ABF5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633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04C69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dendritic cell mig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2EFB1" w14:textId="59E80F2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916B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DE428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Eps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AAB39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3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B9A35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/21092</w:t>
            </w:r>
          </w:p>
        </w:tc>
      </w:tr>
      <w:tr w:rsidR="00123FFF" w:rsidRPr="0038152C" w14:paraId="02795C1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09BE8F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53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9378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B5231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53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1027C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hematopoietic or lymphoid organ developmen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D227BA" w14:textId="369B4A5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8A949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6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84438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Fgl2/Il1b/Zfp36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1E80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47043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64/21092</w:t>
            </w:r>
          </w:p>
        </w:tc>
      </w:tr>
      <w:tr w:rsidR="00123FFF" w:rsidRPr="0038152C" w14:paraId="3E45365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CEBB5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1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FB8C8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4B296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1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80523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leukocyte apoptot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DF2D93" w14:textId="7E80351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6A71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2256B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64FBC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1CBB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4/21092</w:t>
            </w:r>
          </w:p>
        </w:tc>
      </w:tr>
      <w:tr w:rsidR="00123FFF" w:rsidRPr="0038152C" w14:paraId="1206A6F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4279A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08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1054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904C1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08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48B9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innate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2CDDC8" w14:textId="1781776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F5117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C5B21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Zbp1/Oas3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4D2C0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9F4AD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1/21092</w:t>
            </w:r>
          </w:p>
        </w:tc>
      </w:tr>
      <w:tr w:rsidR="00123FFF" w:rsidRPr="0038152C" w14:paraId="436461A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441416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308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354F1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27D56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308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31FAF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GTPase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70624" w14:textId="5CCE0E7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2882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6E76C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CFD2A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D18E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67/21092</w:t>
            </w:r>
          </w:p>
        </w:tc>
      </w:tr>
      <w:tr w:rsidR="00123FFF" w:rsidRPr="0038152C" w14:paraId="481A963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040C4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269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A5F3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7DB53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269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9E4AB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leukocyte chemotax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A4FD63" w14:textId="680DF4F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AD910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B6BFA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E43F7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6490F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/21092</w:t>
            </w:r>
          </w:p>
        </w:tc>
      </w:tr>
      <w:tr w:rsidR="00123FFF" w:rsidRPr="0038152C" w14:paraId="602AB68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02B70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21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11DA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0087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21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56797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biotic stimulu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7EB348" w14:textId="7A7AE29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9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BAECE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ABCE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Il1b/Zfp3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1A93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8CD09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46/21092</w:t>
            </w:r>
          </w:p>
        </w:tc>
      </w:tr>
      <w:tr w:rsidR="00123FFF" w:rsidRPr="0038152C" w14:paraId="1444B26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1AA119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3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51AD6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74E4A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3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7413D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eukocyte activ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2AC62D" w14:textId="5752E22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705AB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9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13FA3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Fgl2/Il1b/Slamf7/Ptger4/Nfkbiz/Bcl3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7318A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857E2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95/21092</w:t>
            </w:r>
          </w:p>
        </w:tc>
      </w:tr>
      <w:tr w:rsidR="00123FFF" w:rsidRPr="0038152C" w14:paraId="0B1BB84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A7DAB6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508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D9FCF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99E4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508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CA569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innate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680923" w14:textId="21BA568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C7DC0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FF500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AD07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0EA6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2/21092</w:t>
            </w:r>
          </w:p>
        </w:tc>
      </w:tr>
      <w:tr w:rsidR="00123FFF" w:rsidRPr="0038152C" w14:paraId="250852E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790EF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545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CF542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DD08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545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9E10F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ellular response to interferon-alph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FEBF35" w14:textId="0496052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8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B9D3F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BB537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fit3/Ifit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ECF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E53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21092</w:t>
            </w:r>
          </w:p>
        </w:tc>
      </w:tr>
      <w:tr w:rsidR="00123FFF" w:rsidRPr="0038152C" w14:paraId="0B33A89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61BD3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996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C5140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9D629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996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DD5C0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signal transdu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216D51" w14:textId="0A519FE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8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90652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BF107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Irf7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E6FB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39CB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23/21092</w:t>
            </w:r>
          </w:p>
        </w:tc>
      </w:tr>
      <w:tr w:rsidR="00123FFF" w:rsidRPr="0038152C" w14:paraId="17E45F4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7D80B8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034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94E0F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87EB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034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5BCFF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type I interferon-mediated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45A6B2" w14:textId="6A0287B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0DEC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137FA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14E88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2992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/21092</w:t>
            </w:r>
          </w:p>
        </w:tc>
      </w:tr>
      <w:tr w:rsidR="00123FFF" w:rsidRPr="0038152C" w14:paraId="1F5BF2B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F29142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02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F196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15C8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02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B368D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R chemokine receptor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C961E8" w14:textId="73CB034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78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BE20F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E6C3F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F860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8C88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/20166</w:t>
            </w:r>
          </w:p>
        </w:tc>
      </w:tr>
      <w:tr w:rsidR="00123FFF" w:rsidRPr="0038152C" w14:paraId="3018DC6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7BBE1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800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CEA06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EBFCD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800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4F75C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6663E8" w14:textId="4E48D81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15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5DB17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38A1F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AA2B5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E762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/20166</w:t>
            </w:r>
          </w:p>
        </w:tc>
      </w:tr>
      <w:tr w:rsidR="00123FFF" w:rsidRPr="0038152C" w14:paraId="1590027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CBB0C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72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6EC9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21EF6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72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E9F33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R1 chemokine receptor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3A897" w14:textId="5B97A1F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7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18F85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82F95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A521D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1083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0166</w:t>
            </w:r>
          </w:p>
        </w:tc>
      </w:tr>
      <w:tr w:rsidR="00123FFF" w:rsidRPr="0038152C" w14:paraId="3E9A500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BC26F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4237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F67CF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43A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37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EF256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 receptor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7BB7AA" w14:textId="632E050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82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A7FCA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96C1B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91631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924CD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/20166</w:t>
            </w:r>
          </w:p>
        </w:tc>
      </w:tr>
      <w:tr w:rsidR="00123FFF" w:rsidRPr="0038152C" w14:paraId="3FB5D35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FE30A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600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0923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9A8D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600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461C3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hospholipase activato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B56D2E" w14:textId="18FB78C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568EA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EE06F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8EE6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2558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20166</w:t>
            </w:r>
          </w:p>
        </w:tc>
      </w:tr>
      <w:tr w:rsidR="00123FFF" w:rsidRPr="0038152C" w14:paraId="525D98B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7A055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02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9CC71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8DCC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02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E5E8E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ipase activato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25771B" w14:textId="0254CDC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0D2A8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97BA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5A1C2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F6AD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/20166</w:t>
            </w:r>
          </w:p>
        </w:tc>
      </w:tr>
      <w:tr w:rsidR="00123FFF" w:rsidRPr="0038152C" w14:paraId="0B7386D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BB8A5B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12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CDD7C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DA8D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12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0F1B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kine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C697B6" w14:textId="0A65EA5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098FC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F4A57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D409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22CF3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7/20166</w:t>
            </w:r>
          </w:p>
        </w:tc>
      </w:tr>
      <w:tr w:rsidR="00123FFF" w:rsidRPr="0038152C" w14:paraId="27F2840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077E4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12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292F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714D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12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B7BE2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kine receptor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0762D8" w14:textId="02DC9A5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60B1F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D5A98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D60C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9CA8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7/20166</w:t>
            </w:r>
          </w:p>
        </w:tc>
      </w:tr>
      <w:tr w:rsidR="00123FFF" w:rsidRPr="0038152C" w14:paraId="74186E4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C0788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166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728D0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986B8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166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62FAA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 protein-coupled receptor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36D13B" w14:textId="641936E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5925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DAAE5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6019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2A2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0/20166</w:t>
            </w:r>
          </w:p>
        </w:tc>
      </w:tr>
      <w:tr w:rsidR="00123FFF" w:rsidRPr="0038152C" w14:paraId="0ADAB0F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84BEEB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54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3E4B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D69E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54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92BF9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ignaling receptor regulato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CE1000" w14:textId="365B7DC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B75C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CC546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Ly6e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EA5F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2F26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43/20166</w:t>
            </w:r>
          </w:p>
        </w:tc>
      </w:tr>
      <w:tr w:rsidR="00123FFF" w:rsidRPr="0038152C" w14:paraId="4F80A75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2C4A3A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443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1780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9B79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443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AE6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hosphatidylinositol phospholipase C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862961" w14:textId="6EF4568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135E1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3269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EB56F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74878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/20166</w:t>
            </w:r>
          </w:p>
        </w:tc>
      </w:tr>
      <w:tr w:rsidR="00123FFF" w:rsidRPr="0038152C" w14:paraId="319B597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A108F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46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D2D99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F34F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46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37F81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hospholipase C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34DC93" w14:textId="2EA7D40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9A0DE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3F92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F8ED3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0E7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/20166</w:t>
            </w:r>
          </w:p>
        </w:tc>
      </w:tr>
      <w:tr w:rsidR="00123FFF" w:rsidRPr="0038152C" w14:paraId="1335B25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FC53D3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01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D9E1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C69F4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01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DA9A6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ceptor ligand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6323D6" w14:textId="777DF4D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5CD32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395E1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DA94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6DD9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0/20166</w:t>
            </w:r>
          </w:p>
        </w:tc>
      </w:tr>
      <w:tr w:rsidR="00123FFF" w:rsidRPr="0038152C" w14:paraId="65645A0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069D6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54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F87BB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AE452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54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A02C8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ignaling receptor inhibito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D83F4E" w14:textId="3627F12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18D8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098CE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Ly6e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6FDE4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AFFC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/20166</w:t>
            </w:r>
          </w:p>
        </w:tc>
      </w:tr>
      <w:tr w:rsidR="00123FFF" w:rsidRPr="0038152C" w14:paraId="75EA74E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5DEB54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54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64359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69B3C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54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22E14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ignaling receptor activato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29A15B" w14:textId="355BD6A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3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0456A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A6D5E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694D5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C912F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08/20166</w:t>
            </w:r>
          </w:p>
        </w:tc>
      </w:tr>
      <w:tr w:rsidR="00123FFF" w:rsidRPr="0038152C" w14:paraId="49FD4E8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E94ECC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468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A97A4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C4705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468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15F00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eptide transmembrane transporter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A61F25" w14:textId="1F46FBA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91C31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3389F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ap1/Slc13a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41814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088C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/20166</w:t>
            </w:r>
          </w:p>
        </w:tc>
      </w:tr>
      <w:tr w:rsidR="00123FFF" w:rsidRPr="0038152C" w14:paraId="302D049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BB931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681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26C1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A53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681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6418E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 receptor antagonist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1CE143" w14:textId="0130B22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21EA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B3C8F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3180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/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0C2D2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/20166</w:t>
            </w:r>
          </w:p>
        </w:tc>
      </w:tr>
      <w:tr w:rsidR="00123FFF" w:rsidRPr="0038152C" w14:paraId="3E0C2E5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14E88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06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AB11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BFBF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06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2623E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Viral protein interaction with cytokine and cytokine recepto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C2E28" w14:textId="442F210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488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6AF3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AC3FC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16E6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9CFF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/8064</w:t>
            </w:r>
          </w:p>
        </w:tc>
      </w:tr>
      <w:tr w:rsidR="00123FFF" w:rsidRPr="0038152C" w14:paraId="77D61EB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5B4F7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06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68E9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E1274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06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AD37D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434988" w14:textId="5F13502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36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E9E56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30E46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B79C0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9E3D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0/8064</w:t>
            </w:r>
          </w:p>
        </w:tc>
      </w:tr>
      <w:tr w:rsidR="00123FFF" w:rsidRPr="0038152C" w14:paraId="5E61B3A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6474F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62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1CB8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ED68E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62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DE459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solic DNA-sens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20FD0F" w14:textId="02F7C7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B1E8B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BDBE7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3FCD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2D49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/8064</w:t>
            </w:r>
          </w:p>
        </w:tc>
      </w:tr>
      <w:tr w:rsidR="00123FFF" w:rsidRPr="0038152C" w14:paraId="4B9C912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53562C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06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F1BF9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F7A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06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09B3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kine-cytokine receptor intera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34C4EC" w14:textId="76BED44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70289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8BA76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A32F2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55DA1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3/8064</w:t>
            </w:r>
          </w:p>
        </w:tc>
      </w:tr>
      <w:tr w:rsidR="00123FFF" w:rsidRPr="0038152C" w14:paraId="7C39A25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79551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516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7405E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124B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516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F5A09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fluenza 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1FE248" w14:textId="11E26C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A107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B686C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Mx1/Il1b/Oas3/Soc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5C66E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E4FFE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8/8064</w:t>
            </w:r>
          </w:p>
        </w:tc>
      </w:tr>
      <w:tr w:rsidR="00123FFF" w:rsidRPr="0038152C" w14:paraId="43C624F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16117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66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2724D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BC32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66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DBEB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E320AB" w14:textId="365DF18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0C5E8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CDDF7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l1b/Bcl3/Socs3/Traf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03D4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0458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2/8064</w:t>
            </w:r>
          </w:p>
        </w:tc>
      </w:tr>
      <w:tr w:rsidR="00123FFF" w:rsidRPr="0038152C" w14:paraId="1A80995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84E85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62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A821F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2B7A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62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07CA9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OD-like receptor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38B8C" w14:textId="4D071AA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A4F7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90F21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Il1b/Oas3/Gbp7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A54E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BBAA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1/8064</w:t>
            </w:r>
          </w:p>
        </w:tc>
      </w:tr>
      <w:tr w:rsidR="00123FFF" w:rsidRPr="0038152C" w14:paraId="42D3F5E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286CC2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516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D355B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8D63A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516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35648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Human cytomegalovirus infe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5E3481" w14:textId="2495B6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DCDA4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2C56A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Ccr5/Il1b/Tap1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043A5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3F5CB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23/8064</w:t>
            </w:r>
          </w:p>
        </w:tc>
      </w:tr>
      <w:tr w:rsidR="00123FFF" w:rsidRPr="0038152C" w14:paraId="64703C0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8C789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516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655F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FB022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516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8D988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easle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22875C" w14:textId="1E7BE4A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492F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C9009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Mx1/Il1b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27729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6338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/8064</w:t>
            </w:r>
          </w:p>
        </w:tc>
      </w:tr>
      <w:tr w:rsidR="00123FFF" w:rsidRPr="0038152C" w14:paraId="753CF14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BC565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KEGG:0462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D4FE9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37C3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KEGG:0462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471A1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Toll-like receptor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BFE907" w14:textId="1200770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A6B1B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FF4B7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F3BF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AD73B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2/8064</w:t>
            </w:r>
          </w:p>
        </w:tc>
      </w:tr>
      <w:tr w:rsidR="00123FFF" w:rsidRPr="0038152C" w14:paraId="4DEE0B6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E01C4D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973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DF62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CD88A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973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FFC2E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erferon alpha/beta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E53B7D" w14:textId="36E2E12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.55e-0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BFCB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0DD36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Ifit3/Mx1/Ifit2/Oas3/Socs3/Egr1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752C6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34640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/10461</w:t>
            </w:r>
          </w:p>
        </w:tc>
      </w:tr>
      <w:tr w:rsidR="00123FFF" w:rsidRPr="0038152C" w14:paraId="01054B3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038445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1353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4E806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9FEA5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1353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EE1B6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erferon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9DBAF8" w14:textId="38E50D1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46e-0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7B38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145F8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Ifit3/Mx1/Ifit2/Oas3/Socs3/Gbp7/Egr1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A1D0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BB49A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2/10461</w:t>
            </w:r>
          </w:p>
        </w:tc>
      </w:tr>
      <w:tr w:rsidR="00123FFF" w:rsidRPr="0038152C" w14:paraId="5B5375F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230B4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128021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19DB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03FD8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128021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21F37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ytokine Signaling in Immune syste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860AC0" w14:textId="6BFEF4B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93e-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2591E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0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21DD8" w14:textId="24778D6B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Ccr5/Ifit3/Mx1/Il1b/Ifit2/Oas3/Lcn2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Socs3/Gbp7/Egr1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FDA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359A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04/10461</w:t>
            </w:r>
          </w:p>
        </w:tc>
      </w:tr>
      <w:tr w:rsidR="00123FFF" w:rsidRPr="0038152C" w14:paraId="46EAB34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E09EA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38010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1E458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5DCD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38010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94B9E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hemokine receptors bind chemokine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AC66C7" w14:textId="2F00027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D8E0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DA41F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2276E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39512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7/10461</w:t>
            </w:r>
          </w:p>
        </w:tc>
      </w:tr>
      <w:tr w:rsidR="00123FFF" w:rsidRPr="0038152C" w14:paraId="26198F8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EBDB5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16825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9E31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88A8B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16825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BD4E6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755154" w14:textId="2E6BDA1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4AD4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3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39AED0" w14:textId="19790C4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Ccr5/Fgl2/Zbp1/Ifit3/Mx1/Il1b/Ifit2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Tap1/Oas3/Slamf7/Lcn2/Socs3/Gbp7/Egr1/Isg20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F443C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D9A1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039/10461</w:t>
            </w:r>
          </w:p>
        </w:tc>
      </w:tr>
      <w:tr w:rsidR="00123FFF" w:rsidRPr="0038152C" w14:paraId="4CF7ECE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A2F35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87730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D5DC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87969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87730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A97D3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erferon gamma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6918F" w14:textId="7A99662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4D9BA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E57A1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Oas3/Socs3/Gbp7/Gbp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A1B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3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585D1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6/10461</w:t>
            </w:r>
          </w:p>
        </w:tc>
      </w:tr>
      <w:tr w:rsidR="00123FFF" w:rsidRPr="0038152C" w14:paraId="23BCE4E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E47766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REAC:R-HSA-678378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6A287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A01E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678378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1705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nterleukin-10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30BAD0" w14:textId="69F2192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5D2C2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DB2E7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r5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92C3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50D3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5/10461</w:t>
            </w:r>
          </w:p>
        </w:tc>
      </w:tr>
      <w:tr w:rsidR="00123FFF" w:rsidRPr="0038152C" w14:paraId="1029C3E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0A6233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3752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447B5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3CC8B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3752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EC137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eptide ligand-binding receptor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B3424C" w14:textId="07BACAC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9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7CF74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76EA4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r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06235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85DA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5/10461</w:t>
            </w:r>
          </w:p>
        </w:tc>
      </w:tr>
      <w:tr w:rsidR="00123FFF" w:rsidRPr="0038152C" w14:paraId="4C19033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D4E0FB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7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ADB9A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B80F8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7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37F83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3; motif: NGGAAACNGAAACCGAAAC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3B52B2" w14:textId="1CD9FB7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77e-1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FA6DE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6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0D6F1E" w14:textId="53D8C16E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Ccl8/Zbp1/Atf5/Ifit3/Mx1/Ifit2/Zfp36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Ta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6C7B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1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CF67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68/19943</w:t>
            </w:r>
          </w:p>
        </w:tc>
      </w:tr>
      <w:tr w:rsidR="00123FFF" w:rsidRPr="0038152C" w14:paraId="50AD085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9CF45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995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F2B73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6A97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995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3D85FA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2; motif: NAAANNGAAAGTGAAASTR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49B4B2" w14:textId="7191242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.24e-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EBFF6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931CB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Zbp1/Ifit3/Mx1/Ifit2/Zfp36/Tap1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C0C8F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EB29B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2/19943</w:t>
            </w:r>
          </w:p>
        </w:tc>
      </w:tr>
      <w:tr w:rsidR="00123FFF" w:rsidRPr="0038152C" w14:paraId="7481379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9267CF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401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C5A5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03755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401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B905B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3; motif: NNRRAANGGAAACCGAAACYR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1DDE8D" w14:textId="6823D14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26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34AB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C045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8/Atf5/Ifit3/Mx1/Ifit2/Tap1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5FA15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BCC29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3/19943</w:t>
            </w:r>
          </w:p>
        </w:tc>
      </w:tr>
      <w:tr w:rsidR="00123FFF" w:rsidRPr="0038152C" w14:paraId="12B70EE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C3DE8C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37130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E21E7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B72E5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3; motif: NGGAAANGGAAASNGAAAC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79B685" w14:textId="4120F2D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86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0DD97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8235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Ccl8/Zbp1/Atf5/Ifit3/Ifit2/Ta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0FC02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1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4C71D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58/19943</w:t>
            </w:r>
          </w:p>
        </w:tc>
      </w:tr>
      <w:tr w:rsidR="00123FFF" w:rsidRPr="0038152C" w14:paraId="0C93264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3C2B12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721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03561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0A3B7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721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9759C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1; motif: NNNYASTTTCACTTTCNNTT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5B3D0C" w14:textId="28116F6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.88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89647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AB205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Zbp1/Ifit3/Mx1/Ifit2/Zfp36/Tap1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03B3E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19245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8/19943</w:t>
            </w:r>
          </w:p>
        </w:tc>
      </w:tr>
      <w:tr w:rsidR="00123FFF" w:rsidRPr="0038152C" w14:paraId="0D59F9A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2F0B2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401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0D6AB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C3528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401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420EC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7; motif: NCGAAARYGAAAN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3D2EAD" w14:textId="3FEBDD4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.37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A073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134E9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Fgl2/Zbp1/Ifit3/Mx1/Ifit2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BB6D9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683F8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8/19943</w:t>
            </w:r>
          </w:p>
        </w:tc>
      </w:tr>
      <w:tr w:rsidR="00123FFF" w:rsidRPr="0038152C" w14:paraId="605759C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FCC67B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65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4B91C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41D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65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86663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2; motif: NGAAASYGAAAS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0C8DD2" w14:textId="5695716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154C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30C9E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Atf5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BF730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AD67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51/19943</w:t>
            </w:r>
          </w:p>
        </w:tc>
      </w:tr>
      <w:tr w:rsidR="00123FFF" w:rsidRPr="0038152C" w14:paraId="5FB0AB1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21D05E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4020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34FE1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0412F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4020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58756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8; motif: NCGAAACCGAAACT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9DE5C9" w14:textId="3E2BFF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A83E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74A22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/Ifit3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7D91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191B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/19943</w:t>
            </w:r>
          </w:p>
        </w:tc>
      </w:tr>
      <w:tr w:rsidR="00123FFF" w:rsidRPr="0038152C" w14:paraId="2B9FF42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7A1853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008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878D9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4F9EC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008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8B896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STAT2; motif: RRGRAANNGAAACTGAAA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3A624" w14:textId="3900C8E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51DE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D8637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Ccl8/Zbp1/Ifit3/Mx1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6C85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54E9F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7/19943</w:t>
            </w:r>
          </w:p>
        </w:tc>
      </w:tr>
      <w:tr w:rsidR="00123FFF" w:rsidRPr="0038152C" w14:paraId="675DACE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265828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7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F846F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C85D8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7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B818E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4; motif: NCGAAACCGAAACY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9FECC5" w14:textId="6E27AAD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03A51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8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7EBCF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Zbp1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251BE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ABB5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80/19943</w:t>
            </w:r>
          </w:p>
        </w:tc>
      </w:tr>
      <w:tr w:rsidR="00123FFF" w:rsidRPr="0038152C" w14:paraId="1696AA6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FBF4B3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64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72E0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1F2B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64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C225B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2; motif: NGAAASYGAAAS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2D176D" w14:textId="02D2F0E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B4F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99299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Atf5/Ifit3/Ifit2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DCC5A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70B3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3/19943</w:t>
            </w:r>
          </w:p>
        </w:tc>
      </w:tr>
      <w:tr w:rsidR="00123FFF" w:rsidRPr="0038152C" w14:paraId="7190B0D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D15093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25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6ED2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04C31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25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BC2B1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SGF-3; motif: CAGTTTCWCTTTYCC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E9309" w14:textId="717070E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2C13A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1DB01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/Ifit3/Mx1/Il1b/Ifit2/Zfp36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93D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A99A4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8/19943</w:t>
            </w:r>
          </w:p>
        </w:tc>
      </w:tr>
      <w:tr w:rsidR="00123FFF" w:rsidRPr="0038152C" w14:paraId="26465DB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6DC3B0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8775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148A2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058AF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8775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B1A69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2; motif: NAANYGAAASYR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509571" w14:textId="01A86DD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61AC2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E815EF" w14:textId="3D81774C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5/Irf7/Fgl2/Zbp1/Atf5/Ifit3/Mx1/Ifit2/Zfp36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Tap1/Slc13a3/Oas3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9E5A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02B0D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56/19943</w:t>
            </w:r>
          </w:p>
        </w:tc>
      </w:tr>
      <w:tr w:rsidR="00123FFF" w:rsidRPr="0038152C" w14:paraId="63C3FB5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858E2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3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6302E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733A6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3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93424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8; motif: NCGAAACCGAAACY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62699E" w14:textId="3589CD4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78BF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2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5A26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Zbp1/Atf5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45A5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4A2D9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20/19943</w:t>
            </w:r>
          </w:p>
        </w:tc>
      </w:tr>
      <w:tr w:rsidR="00123FFF" w:rsidRPr="0038152C" w14:paraId="1C2E27C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08DC0E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4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CB297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038A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4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F6BE3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8; motif: NYGAAACYGAAACT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ECC67C" w14:textId="0296162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119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C6F6B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8/Zbp1/Atf5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F2975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A43FB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37/19943</w:t>
            </w:r>
          </w:p>
        </w:tc>
      </w:tr>
      <w:tr w:rsidR="00123FFF" w:rsidRPr="0038152C" w14:paraId="53682AD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1B8C94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69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450AC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BC09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69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CEFC3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CSBP; motif: RAARTGAAACT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DBDCB" w14:textId="52DBF1C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C51A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0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5E530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8/Zbp1/Ifit3/Mx1/Il1b/Ifit2/Zfp36/Oas3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A3908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ED51C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03/19943</w:t>
            </w:r>
          </w:p>
        </w:tc>
      </w:tr>
      <w:tr w:rsidR="00123FFF" w:rsidRPr="0038152C" w14:paraId="2DCB211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E40869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453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CDBDF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FDB87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453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9ACA9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7; motif: TNSGAAWNCGAAANTNN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A7AAF" w14:textId="5AD6B6C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3091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A3C49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8/Zbp1/Ifit3/Ifit2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B91A5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34346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/19943</w:t>
            </w:r>
          </w:p>
        </w:tc>
      </w:tr>
      <w:tr w:rsidR="00123FFF" w:rsidRPr="0038152C" w14:paraId="5546DC2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4C2639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1279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9BED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E185C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1279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D6FC4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3; motif: NBNBTTTCSCTTT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987AAB" w14:textId="7A2E170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6F8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617AF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Irf7/Ifit2/Ta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7D44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56E9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7/19943</w:t>
            </w:r>
          </w:p>
        </w:tc>
      </w:tr>
      <w:tr w:rsidR="00123FFF" w:rsidRPr="0038152C" w14:paraId="4E657AF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79D72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995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20AB8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61210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995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3BD75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1; motif: NAAANNGAAASTGAAASNR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1E6DF" w14:textId="5537411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6518C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7DF45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Zbp1/Ifit3/Ifit2/Zfp36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12E08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3B923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7/19943</w:t>
            </w:r>
          </w:p>
        </w:tc>
      </w:tr>
      <w:tr w:rsidR="00123FFF" w:rsidRPr="0038152C" w14:paraId="1EC6AA7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2BED2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96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AC2FE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B5DA8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96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8D365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1; motif: NAAANNGAAAGTGAAASTR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69DA81" w14:textId="43C9C4E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2ECF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C9A1E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Zbp1/Ifit3/Ifit2/Tap1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54447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D2D87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/19943</w:t>
            </w:r>
          </w:p>
        </w:tc>
      </w:tr>
      <w:tr w:rsidR="00123FFF" w:rsidRPr="0038152C" w14:paraId="6508C04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86664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6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B00DC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0C63C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6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5BB74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4; motif: NYGAAASYGAAACY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923838" w14:textId="2E92F9A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9287F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F0CA9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Atf5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99A66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918E3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56/19943</w:t>
            </w:r>
          </w:p>
        </w:tc>
      </w:tr>
      <w:tr w:rsidR="00123FFF" w:rsidRPr="0038152C" w14:paraId="5A6A677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C5FCE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70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468DE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FD56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70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B9B0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5; motif: NYGAAACCGAAACY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26381F" w14:textId="5780568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2232E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3A208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fit3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FEEF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24AF6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2/19943</w:t>
            </w:r>
          </w:p>
        </w:tc>
      </w:tr>
      <w:tr w:rsidR="00123FFF" w:rsidRPr="0038152C" w14:paraId="29B9BF0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10715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TF:M0995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631A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FACA5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995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0AE0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3; motif: RAAARGGAAANNGAAASNG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909D9B" w14:textId="71856C1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93428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8B67E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Atf5/Ifit3/Mx1/Ifit2/Zfp36/Tap1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1EB8A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9FACE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8/19943</w:t>
            </w:r>
          </w:p>
        </w:tc>
      </w:tr>
      <w:tr w:rsidR="00123FFF" w:rsidRPr="0038152C" w14:paraId="181B38F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5E2AC4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5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DD847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30C63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5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3204A8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8; motif: NCGAAACYGAAACY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E94321" w14:textId="2690746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BEC31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1E070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fit3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01C51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F383F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0/19943</w:t>
            </w:r>
          </w:p>
        </w:tc>
      </w:tr>
      <w:tr w:rsidR="00123FFF" w:rsidRPr="0038152C" w14:paraId="30ECA19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764E3B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6AB5E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D13A0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AC19F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8; motif: NCGAAACYGAAACY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6C5F57" w14:textId="0ECEDA0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626A0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82F03" w14:textId="2ACA6C63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Zbp1/Ifit3/Mx1/Ifit2/Zfp36/Tap1/Oas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Nfkbiz/Ifi44/Egr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068F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68CF7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56/19943</w:t>
            </w:r>
          </w:p>
        </w:tc>
      </w:tr>
      <w:tr w:rsidR="00123FFF" w:rsidRPr="0038152C" w14:paraId="6BC115F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0FFD3A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2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2D7C3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037C1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2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BC289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8; motif: NYGAAASYGAAACYN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6EF9F6" w14:textId="309012D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24A03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8F4E3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Atf5/Ifit3/Ifit2/Zfp36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B7CCA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32D9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53/19943</w:t>
            </w:r>
          </w:p>
        </w:tc>
      </w:tr>
      <w:tr w:rsidR="00123FFF" w:rsidRPr="0038152C" w14:paraId="4BADFBF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9738C8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732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428C8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163F6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732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B583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4; motif: KRAAMNGAAANY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C505BC" w14:textId="3FCDD44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CFD42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6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3E955C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gl2/Zbp1/Ifit3/Ifit2/Zfp36/Oas3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F4AEA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DE354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60/19943</w:t>
            </w:r>
          </w:p>
        </w:tc>
      </w:tr>
      <w:tr w:rsidR="00123FFF" w:rsidRPr="0038152C" w14:paraId="29D973D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A82E8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45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95960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AA562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45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B8D3F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7; motif: TNSGAAWNCGAAANTNN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A784FE" w14:textId="56569B5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8F3ED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1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686E4D" w14:textId="32ACDA46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Ccl8/Zbp1/Atf5/Ifit3/Mx1/Ifit2/Zfp36/Tap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Oas3/Ptger4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5C4BA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CF0A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15/19943</w:t>
            </w:r>
          </w:p>
        </w:tc>
      </w:tr>
      <w:tr w:rsidR="00123FFF" w:rsidRPr="0038152C" w14:paraId="7E70FB7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3E465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402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B0753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8EF07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402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AAF0F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8; motif: NCGAAACCGAAAC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EA6236" w14:textId="53930F4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40FB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1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9B062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Zbp1/Ifit3/Mx1/Ifit2/Tap1/Oas3/Ifi44/Isg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475A5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61651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13/19943</w:t>
            </w:r>
          </w:p>
        </w:tc>
      </w:tr>
      <w:tr w:rsidR="00123FFF" w:rsidRPr="0038152C" w14:paraId="1BC1B89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F6D41E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772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218DC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4874E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772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B91CC1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; motif: RRAANTGAAASYGNV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90EE5B" w14:textId="4BBD33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D58B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E6986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fit3/Mx1/Ifit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70E1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8DE61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9/19943</w:t>
            </w:r>
          </w:p>
        </w:tc>
      </w:tr>
      <w:tr w:rsidR="00123FFF" w:rsidRPr="0038152C" w14:paraId="22C6E00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1D301FE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077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0687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945E9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077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FCC97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; motif: RRAANTGAAASYGNV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B11C3" w14:textId="347F4E2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8C60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184CC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cl7/Fgl2/Ifit3/Mx1/Ifit2/Zfp36/Oas3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45D4A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FC795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23/19943</w:t>
            </w:r>
          </w:p>
        </w:tc>
      </w:tr>
      <w:tr w:rsidR="00123FFF" w:rsidRPr="0038152C" w14:paraId="4DD7C41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8E6BC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7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F0F5A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D05A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7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9D8B9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7; motif: NCGAAANCGAAANY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FFF53E" w14:textId="54174DD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6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CA2B4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9600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Irf7/Ifit3/Mx1/Ifit2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84F1B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A9E4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9/19943</w:t>
            </w:r>
          </w:p>
        </w:tc>
      </w:tr>
      <w:tr w:rsidR="00123FFF" w:rsidRPr="0038152C" w14:paraId="281A645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98B8C23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4015_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1D472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3F21A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4015_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FB850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IRF-4; motif: NCGAAACCGAAACYA; match class: 1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2BF4B9" w14:textId="36CD589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5E70C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60F38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fit2/Tap1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6AAE8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52A0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7/19943</w:t>
            </w:r>
          </w:p>
        </w:tc>
      </w:tr>
      <w:tr w:rsidR="00123FFF" w:rsidRPr="0038152C" w14:paraId="367D996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787A1D1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7D37B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CFBBE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6864E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9; motif: NYGAAACYGAAACY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31563" w14:textId="7ECC6A6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7338D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45ED5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fit3/Mx1/Ifit2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AE963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C6A3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7/19943</w:t>
            </w:r>
          </w:p>
        </w:tc>
      </w:tr>
      <w:tr w:rsidR="00123FFF" w:rsidRPr="0038152C" w14:paraId="2E3FB0B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724F2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68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FFBD8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16BF9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68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C175F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IRF-4; motif: NYGAAASYGAAACY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D6C09E" w14:textId="0319D6B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3B78C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2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76BCD" w14:textId="2C3E6DC6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Ccl8/Zbp1/Atf5/Ifit3/Mx1/Il1b/Ifit2/Zfp36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Tap1/Oas3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EF4DA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82994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425/19943</w:t>
            </w:r>
          </w:p>
        </w:tc>
      </w:tr>
      <w:tr w:rsidR="00123FFF" w:rsidRPr="0038152C" w14:paraId="0DF8E47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C6BD1B8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0973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C09E7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8D1FBD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0973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0778F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actor: STAT2; motif: NRGAAANNGAAACTNA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B782E0" w14:textId="114E1AD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9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6FB69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9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2D8F28" w14:textId="7205FD33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Ccl8/Zbp1/Atf5/Ifit3/Mx1/Ifit2/Zfp36/Tap1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Oas3/Nfkbiz/Ifi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D99A5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03E1C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90/19943</w:t>
            </w:r>
          </w:p>
        </w:tc>
      </w:tr>
      <w:tr w:rsidR="00123FFF" w:rsidRPr="0038152C" w14:paraId="6392BF0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0605410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03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46022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CDE6F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03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22662D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ARS-CoV-2 innate immunity evasion and cell-specific immune respons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B69B18" w14:textId="7C68A27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0B5C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9901C4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Mx1/Ifit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E5BAA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37966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6/7827</w:t>
            </w:r>
          </w:p>
        </w:tc>
      </w:tr>
      <w:tr w:rsidR="00123FFF" w:rsidRPr="0038152C" w14:paraId="5D6FC04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FB7F4F9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465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E7BE7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81AAD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465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8430B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solic DNA-sens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4D5C7A" w14:textId="552CAEF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4C381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FA9A1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rf7/Zbp1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F67D23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2B693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3/7827</w:t>
            </w:r>
          </w:p>
        </w:tc>
      </w:tr>
      <w:tr w:rsidR="00123FFF" w:rsidRPr="0038152C" w14:paraId="644BAE7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330ACE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61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87CAB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783CDF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61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C41CE9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ype II interferon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96180B" w14:textId="2E40A1A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DBA2F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997DC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l1b/Ifit2/Tap1/Soc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7AD8E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5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DF730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7/7827</w:t>
            </w:r>
          </w:p>
        </w:tc>
      </w:tr>
      <w:tr w:rsidR="00123FFF" w:rsidRPr="0038152C" w14:paraId="11C9551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71523D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419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C55CB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823C6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419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53510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mmune response to tuberculo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8095A" w14:textId="00875E4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4BE42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4EE73E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fit3/Mx1/Tap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A141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B14C5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3/7827</w:t>
            </w:r>
          </w:p>
        </w:tc>
      </w:tr>
      <w:tr w:rsidR="00123FFF" w:rsidRPr="0038152C" w14:paraId="2AE2505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3D1CD0F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09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A1417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5A194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09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895E23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Overview of proinflammatory and profibrotic mediator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ED4347" w14:textId="6438FAB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802126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A07D72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7/Ccl5/Ccl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F937BC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DBFF6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7/7827</w:t>
            </w:r>
          </w:p>
        </w:tc>
      </w:tr>
      <w:tr w:rsidR="00123FFF" w:rsidRPr="0038152C" w14:paraId="146E1F7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31C4F2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11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1961AE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C503C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11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2E287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twork map of SARS-CoV-2 signaling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D3CC06" w14:textId="78F6793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C8322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F92490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Ccl8/Ccr5/Mx1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FC8C44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9DF28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8/7827</w:t>
            </w:r>
          </w:p>
        </w:tc>
      </w:tr>
      <w:tr w:rsidR="00123FFF" w:rsidRPr="0038152C" w14:paraId="7EDAAD7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BA5D8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08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660E3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3C48B8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08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BE94AF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rostaglandin sign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5ACF3F" w14:textId="229651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1E1A91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B9D3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Il1b/Ptger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3ACAA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2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7D3EB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/7827</w:t>
            </w:r>
          </w:p>
        </w:tc>
      </w:tr>
      <w:tr w:rsidR="00123FFF" w:rsidRPr="0038152C" w14:paraId="4E197BB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3EA68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463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94C0C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B37EE9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463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187F8B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easles virus infe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E1DB9A" w14:textId="7BC0D59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DA6E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E08B96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Irf7/Mx1/Il1b/Oas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57CF35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51CAA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6/7827</w:t>
            </w:r>
          </w:p>
        </w:tc>
      </w:tr>
      <w:tr w:rsidR="00123FFF" w:rsidRPr="0038152C" w14:paraId="03C14CC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AB68FB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446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6F70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04A6B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446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E3DA97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latelet-mediated interactions with vascular and circulating cell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45A607" w14:textId="2FCEF00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1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A2C907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1E4B45" w14:textId="77777777" w:rsidR="00123FFF" w:rsidRPr="0038152C" w:rsidRDefault="00123FFF" w:rsidP="00925779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cl5/Il1b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3A77A0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0BFBA2" w14:textId="777777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/7827</w:t>
            </w:r>
          </w:p>
        </w:tc>
      </w:tr>
    </w:tbl>
    <w:p w14:paraId="3EEDF992" w14:textId="4A8C3739" w:rsidR="00D800FD" w:rsidRPr="0038152C" w:rsidRDefault="00D800FD">
      <w:pPr>
        <w:rPr>
          <w:lang w:val="en-US"/>
        </w:rPr>
      </w:pPr>
    </w:p>
    <w:p w14:paraId="002F4FBE" w14:textId="3212CAD2" w:rsidR="00D800FD" w:rsidRDefault="00D800FD">
      <w:pPr>
        <w:rPr>
          <w:lang w:val="en-US"/>
        </w:rPr>
      </w:pPr>
    </w:p>
    <w:p w14:paraId="3D67C0FA" w14:textId="77777777" w:rsidR="0038152C" w:rsidRDefault="0038152C">
      <w:pPr>
        <w:rPr>
          <w:lang w:val="en-US"/>
        </w:rPr>
      </w:pPr>
    </w:p>
    <w:p w14:paraId="022444D9" w14:textId="77777777" w:rsidR="0038152C" w:rsidRDefault="0038152C">
      <w:pPr>
        <w:rPr>
          <w:lang w:val="en-US"/>
        </w:rPr>
      </w:pPr>
    </w:p>
    <w:p w14:paraId="620D5E2A" w14:textId="77777777" w:rsidR="0038152C" w:rsidRPr="0038152C" w:rsidRDefault="0038152C">
      <w:pPr>
        <w:rPr>
          <w:lang w:val="en-US"/>
        </w:rPr>
      </w:pPr>
    </w:p>
    <w:p w14:paraId="7701A42D" w14:textId="317B2435" w:rsidR="00123FFF" w:rsidRPr="0038152C" w:rsidRDefault="00123FFF" w:rsidP="00123FFF">
      <w:pPr>
        <w:rPr>
          <w:b/>
          <w:bCs/>
          <w:lang w:val="en-US"/>
        </w:rPr>
      </w:pPr>
      <w:r w:rsidRPr="0038152C">
        <w:rPr>
          <w:b/>
          <w:bCs/>
          <w:lang w:val="en-US"/>
        </w:rPr>
        <w:lastRenderedPageBreak/>
        <w:t>Table S</w:t>
      </w:r>
      <w:r w:rsidR="000F5FBF" w:rsidRPr="0038152C">
        <w:rPr>
          <w:b/>
          <w:bCs/>
          <w:lang w:val="en-US"/>
        </w:rPr>
        <w:t>2.3</w:t>
      </w:r>
      <w:r w:rsidRPr="0038152C">
        <w:rPr>
          <w:b/>
          <w:bCs/>
          <w:lang w:val="en-US"/>
        </w:rPr>
        <w:t>. Gene ontology enrichment analysis on the downregulated genes in IDE-KO microglia</w:t>
      </w:r>
    </w:p>
    <w:p w14:paraId="3989084F" w14:textId="59107F5C" w:rsidR="00D800FD" w:rsidRPr="0038152C" w:rsidRDefault="00D800FD">
      <w:pPr>
        <w:rPr>
          <w:lang w:val="en-US"/>
        </w:rPr>
      </w:pPr>
    </w:p>
    <w:tbl>
      <w:tblPr>
        <w:tblW w:w="10632" w:type="dxa"/>
        <w:tblInd w:w="-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851"/>
        <w:gridCol w:w="708"/>
        <w:gridCol w:w="1560"/>
        <w:gridCol w:w="850"/>
        <w:gridCol w:w="567"/>
        <w:gridCol w:w="3402"/>
        <w:gridCol w:w="567"/>
        <w:gridCol w:w="992"/>
      </w:tblGrid>
      <w:tr w:rsidR="00123FFF" w:rsidRPr="0038152C" w14:paraId="3C2C7621" w14:textId="77777777" w:rsidTr="00C04225">
        <w:trPr>
          <w:trHeight w:val="405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7F854CF" w14:textId="7E968E9E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CDA7B8A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4C23E04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AD1F3F9" w14:textId="77777777" w:rsidR="00123FFF" w:rsidRPr="0038152C" w:rsidRDefault="00123FFF" w:rsidP="00F4737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5026C1B2" w14:textId="77777777" w:rsidR="00123FFF" w:rsidRPr="0038152C" w:rsidRDefault="00CD77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P-adj.</w:t>
            </w:r>
          </w:p>
          <w:p w14:paraId="73896D19" w14:textId="0015E710" w:rsidR="00CD77FF" w:rsidRPr="0038152C" w:rsidRDefault="00CD77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7A2B4985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erm Size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9B073D1" w14:textId="1F074A83" w:rsidR="00123FFF" w:rsidRPr="0038152C" w:rsidRDefault="00F460E8" w:rsidP="00F4737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3158068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  <w:p w14:paraId="18FFF8BC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EF60FE7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Bg</w:t>
            </w:r>
          </w:p>
          <w:p w14:paraId="30CCCEF6" w14:textId="7777777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atio</w:t>
            </w:r>
          </w:p>
        </w:tc>
      </w:tr>
      <w:tr w:rsidR="00123FFF" w:rsidRPr="0038152C" w14:paraId="72E51D6B" w14:textId="77777777" w:rsidTr="00C04225">
        <w:trPr>
          <w:trHeight w:val="405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0BCA3C3" w14:textId="5AE22024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224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FE3262A" w14:textId="77A0E4C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3BE72F" w14:textId="7274BAE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224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D20CC50" w14:textId="0333BE7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cell-cel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4B1BE4" w14:textId="693B4C3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43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79B300" w14:textId="3902B91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1D4D12E" w14:textId="4E620D2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C69A4CE" w14:textId="6FBEA3A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BE45D89" w14:textId="7F99464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92/21092</w:t>
            </w:r>
          </w:p>
        </w:tc>
      </w:tr>
      <w:tr w:rsidR="00123FFF" w:rsidRPr="0038152C" w14:paraId="6EAD4744" w14:textId="77777777" w:rsidTr="00C04225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AA68B1B" w14:textId="2FF7FAB8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3360C0" w14:textId="184A005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8138CB4" w14:textId="69FC266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1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1099EE6" w14:textId="095B2A7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921984C" w14:textId="22E6ABD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.49e-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8DC8508" w14:textId="388324E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EE8738D" w14:textId="22A06485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/Emilin2/Alox5/Tgm2/Cd28/Alox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6A5B492" w14:textId="3629574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0D48C3" w14:textId="6B05F7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75/21092</w:t>
            </w:r>
          </w:p>
        </w:tc>
      </w:tr>
      <w:tr w:rsidR="00123FFF" w:rsidRPr="0038152C" w14:paraId="54229AB3" w14:textId="77777777" w:rsidTr="00C04225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893E129" w14:textId="575A1F10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22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319346" w14:textId="053FD21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4EBB2CF" w14:textId="7C6BF8A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224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1376286" w14:textId="552EE3E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cell-cel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4CB98C8" w14:textId="065B789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1B0EBED" w14:textId="1A2ACC2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B57B092" w14:textId="7E3D0EB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/Emilin2/Alox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1DCA33" w14:textId="5EFB096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7E2D56C" w14:textId="5FA57E5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75/21092</w:t>
            </w:r>
          </w:p>
        </w:tc>
      </w:tr>
      <w:tr w:rsidR="00123FFF" w:rsidRPr="0038152C" w14:paraId="017E1B06" w14:textId="77777777" w:rsidTr="00C04225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4E95B8A4" w14:textId="376687D3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7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0D94FD5" w14:textId="6287E50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D87992" w14:textId="12697E6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71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ABC8BB1" w14:textId="74223B5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cel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47BADF" w14:textId="7E2D89F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0D8F859" w14:textId="76E74DD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EBC2135" w14:textId="076B735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52D4E8" w14:textId="6AEC2D4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BE9C46" w14:textId="0192426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87/21092</w:t>
            </w:r>
          </w:p>
        </w:tc>
      </w:tr>
      <w:tr w:rsidR="00123FFF" w:rsidRPr="0038152C" w14:paraId="415B9131" w14:textId="77777777" w:rsidTr="00DD0AE1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DDF76BE" w14:textId="7375696A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1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0DB2E64" w14:textId="62037F0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8F8FB0" w14:textId="3B2DDA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1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5883937" w14:textId="6918FDD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gulation of wound heal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07CA80" w14:textId="440022F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3F049F8" w14:textId="22A1D7C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529525" w14:textId="403525ED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d9/Anxa1/Emilin2/Alox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F30956B" w14:textId="63095CA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5E0EFC8" w14:textId="79335AB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0/21092</w:t>
            </w:r>
          </w:p>
        </w:tc>
      </w:tr>
      <w:tr w:rsidR="00123FFF" w:rsidRPr="0038152C" w14:paraId="3AC44400" w14:textId="77777777" w:rsidTr="00DD0AE1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70DDCDDA" w14:textId="7A59F773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5086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2F2839" w14:textId="68F61F9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26C849" w14:textId="45280F2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5086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EDE4720" w14:textId="2CDAE0D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cell activ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05B6FB8" w14:textId="544A2D4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ED99831" w14:textId="35DF6FE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B09267" w14:textId="51FCD3F5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pnmb/Cd9/Cdkn2a/Anxa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ED43FA" w14:textId="422BF5B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5557709" w14:textId="2B7D97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5/21092</w:t>
            </w:r>
          </w:p>
        </w:tc>
      </w:tr>
      <w:tr w:rsidR="00123FFF" w:rsidRPr="0038152C" w14:paraId="419FA2DF" w14:textId="77777777" w:rsidTr="00C04225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6718287" w14:textId="6876DF00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8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BA9364F" w14:textId="2C7B115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5953031" w14:textId="0854F0F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86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66AA2F" w14:textId="3DAD6D6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9B9383" w14:textId="3CB8DF6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76B22D" w14:textId="57D54B8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4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9E3AEC" w14:textId="6B5C3631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/Emilin2/Alox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04729A7" w14:textId="0C3C951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15D52B" w14:textId="0B302E1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46/21092</w:t>
            </w:r>
          </w:p>
        </w:tc>
      </w:tr>
      <w:tr w:rsidR="00123FFF" w:rsidRPr="0038152C" w14:paraId="0B7A3731" w14:textId="77777777" w:rsidTr="00925779">
        <w:trPr>
          <w:trHeight w:val="400"/>
        </w:trPr>
        <w:tc>
          <w:tcPr>
            <w:tcW w:w="113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4380D18" w14:textId="3355F651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3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55B2185" w14:textId="717208A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21AFF3" w14:textId="3EC342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3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67E5CD" w14:textId="63E621E9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response to wound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BE7D239" w14:textId="1B604D7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78AC25" w14:textId="2CC087D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B7106AC" w14:textId="4B97EDFC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d9/Anxa1/Emilin2/Alox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A19B84B" w14:textId="526595B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7BFFDD9" w14:textId="1E2DEB3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62/21092</w:t>
            </w:r>
          </w:p>
        </w:tc>
      </w:tr>
      <w:tr w:rsidR="00123FFF" w:rsidRPr="0038152C" w14:paraId="0660760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AA3FF9B" w14:textId="03D749CF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130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091CEFA" w14:textId="0C8C6AF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BE1559" w14:textId="01EF993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130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B45F0F0" w14:textId="5FD66C0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ipoxin biosynthet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5391FD2" w14:textId="588975A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B86A637" w14:textId="7128033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A3473F" w14:textId="1E91C3E0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F12FB9" w14:textId="62A4A2D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8C0C55E" w14:textId="610835D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1092</w:t>
            </w:r>
          </w:p>
        </w:tc>
      </w:tr>
      <w:tr w:rsidR="00123FFF" w:rsidRPr="0038152C" w14:paraId="2A9796B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D9D8E77" w14:textId="75374F81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06F387B" w14:textId="2DCDF7B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5D6AAF1" w14:textId="51A5A97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7689460" w14:textId="5B62D641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1102E3" w14:textId="2C74295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1A89A67" w14:textId="27114DF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2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C383663" w14:textId="59142E5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9/Il1rn/Cdkn2a/Anxa1/Emilin2/Alox5/Tgm2/Cd28/Alox15/Adgre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38B4D0D" w14:textId="1305B5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3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17EACD" w14:textId="5D0050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21/21092</w:t>
            </w:r>
          </w:p>
        </w:tc>
      </w:tr>
      <w:tr w:rsidR="00123FFF" w:rsidRPr="0038152C" w14:paraId="24E872D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47D8E99" w14:textId="65F208B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303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FD44C30" w14:textId="2EF3593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7BA7A6" w14:textId="48B238A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303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8DB7FD1" w14:textId="7834DFF8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positive regulation of myeloid cell apoptot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7C36026" w14:textId="7F62D0F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D4C68DF" w14:textId="5DE8107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600F65" w14:textId="76434BEC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dkn2a/Anxa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B3B9478" w14:textId="700CCF4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BBA651" w14:textId="3677CF1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21092</w:t>
            </w:r>
          </w:p>
        </w:tc>
      </w:tr>
      <w:tr w:rsidR="00123FFF" w:rsidRPr="0038152C" w14:paraId="25A348F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489FD18" w14:textId="114624B0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002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BF3F89" w14:textId="38495EA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FF53EFE" w14:textId="71C0FB3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002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7E500B" w14:textId="13716E6E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multicellular organismal development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ED1918F" w14:textId="0CF8405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8C9F371" w14:textId="2ACC46A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68CFD61" w14:textId="11E3972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kn2a/Lrrc17/Anxa1/Emilin2/Alox5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Bhlhe40/Tgm2/Cd28/Dab2ip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E16F71" w14:textId="2D50CDD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87D2FE5" w14:textId="0FF6AB0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94/21092</w:t>
            </w:r>
          </w:p>
        </w:tc>
      </w:tr>
      <w:tr w:rsidR="00123FFF" w:rsidRPr="0038152C" w14:paraId="70E859E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43337B3" w14:textId="4AFA283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12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BEC8D31" w14:textId="5F2D7D6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CF16F5B" w14:textId="6F304E0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12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49FF1A" w14:textId="2B2D582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regulation of T cell prolifer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2CC6AD4" w14:textId="2AC93FE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72B0D73" w14:textId="79BF289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9AFC4B9" w14:textId="24A378F1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Cdkn2a/Anxa1/Cd28/Tnfsf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71AE624" w14:textId="050CA65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3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DFBD35C" w14:textId="5155BC7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2/21092</w:t>
            </w:r>
          </w:p>
        </w:tc>
      </w:tr>
      <w:tr w:rsidR="00123FFF" w:rsidRPr="0038152C" w14:paraId="4077E96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CCE82FC" w14:textId="79E67DC1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06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983C5B4" w14:textId="3D0740B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F446129" w14:textId="5A4B19C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06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D502268" w14:textId="0E28CAF3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ound heal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44D8AF" w14:textId="05A5ECF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397070" w14:textId="3585245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9B61BD" w14:textId="2E638DD1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d9/Anxa1/Emilin2/Ahnak/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015C76" w14:textId="612C9D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B44FBAD" w14:textId="07B4DA0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41/21092</w:t>
            </w:r>
          </w:p>
        </w:tc>
      </w:tr>
      <w:tr w:rsidR="00123FFF" w:rsidRPr="0038152C" w14:paraId="7CED683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341C7D1" w14:textId="1A734DE6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210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D9B8DFF" w14:textId="3AD07A3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3A326C8" w14:textId="6AEE9BD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210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13BADE" w14:textId="5EDCDEC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negative regulation of leukocyte differentia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0F4CC5C" w14:textId="497FB9D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A50CCF8" w14:textId="4FCFDE4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D44780" w14:textId="3C4463B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dkn2a/Lrrc17/Anxa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C7A149" w14:textId="401E364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F8358AB" w14:textId="62164BC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6/21092</w:t>
            </w:r>
          </w:p>
        </w:tc>
      </w:tr>
      <w:tr w:rsidR="00123FFF" w:rsidRPr="0038152C" w14:paraId="193057F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AC40CDA" w14:textId="548042E6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200130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E2DDF3D" w14:textId="1507988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0D9EB0C" w14:textId="5F73D3E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200130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31AF491" w14:textId="799522BA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ipoxin metabolic proces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2523EA" w14:textId="440909E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5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DF7531" w14:textId="748ECD8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29FA096" w14:textId="26B246B0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0E04E6A" w14:textId="0C657A9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82D33FE" w14:textId="2C1CCB4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21092</w:t>
            </w:r>
          </w:p>
        </w:tc>
      </w:tr>
      <w:tr w:rsidR="00123FFF" w:rsidRPr="0038152C" w14:paraId="68C3119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EAA62A8" w14:textId="5793634B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370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997CA62" w14:textId="74F0D97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B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F3BD51C" w14:textId="56D3E00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370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56B8643" w14:textId="194579AE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negative regulation of hemopoiesi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90A922D" w14:textId="29CCCC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8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96C062" w14:textId="2570041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35F48FE" w14:textId="204E944C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dkn2a/Lrrc17/Anxa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800680" w14:textId="67AEFC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2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F862840" w14:textId="3F24D2B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0/21092</w:t>
            </w:r>
          </w:p>
        </w:tc>
      </w:tr>
      <w:tr w:rsidR="00123FFF" w:rsidRPr="0038152C" w14:paraId="504AFB4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E86AEBD" w14:textId="4C552A1C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194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FEA5D2E" w14:textId="25A41C8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D05835A" w14:textId="23E7418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194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8D0522" w14:textId="79CACE9B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 peripher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80AE9B5" w14:textId="3B4B59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.25e-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5B47E00" w14:textId="555ADCC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7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529726" w14:textId="0D17C536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S100a6/Hgsnat/Ide/Cd9/Il1rn/Abcb4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St3gal5/Lrrc17/Anxa1/Emilin2/S100a4/Atp8b4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Ahnak/Pls3/Ralgapa2/Anpep/Timd4/Marveld1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Tgm2/Cd28/Alox15/Dab2ip/Emp1/Adgre5/Slc7a2/Tnfsf8/Ldlrad3/L1ca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7D5BC7" w14:textId="02B4573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9/3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36CC5E" w14:textId="5B830E0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270/21690</w:t>
            </w:r>
          </w:p>
        </w:tc>
      </w:tr>
      <w:tr w:rsidR="00123FFF" w:rsidRPr="0038152C" w14:paraId="5B49D43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796B76B" w14:textId="7A3D434B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C0781E7" w14:textId="6456E1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0F4253" w14:textId="7428875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F7047F6" w14:textId="51DD0C0A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1859218" w14:textId="54A4F28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.70e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C426183" w14:textId="19D464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78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9A39A4F" w14:textId="5CCB1DEE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pnmb/S100a6/Hgsnat/Ide/Cd9/Il1rn/Abcb4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St3gal5/Anxa1/Atp8b4/Ahnak/Pls3/Ralgapa2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Anpep/Timd4/Marveld1/Tgm2/Cd28/Alox15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Dab2ip/Emp1/Adgre5/Slc7a2/Tnfsf8/Ldlrad3/</w:t>
            </w:r>
            <w:r w:rsidR="00C04225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463999F" w14:textId="4DBD369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/3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094933" w14:textId="6EE379B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788/21690</w:t>
            </w:r>
          </w:p>
        </w:tc>
      </w:tr>
      <w:tr w:rsidR="00123FFF" w:rsidRPr="0038152C" w14:paraId="5E207F5D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A5FF02B" w14:textId="1B4B8D42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98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D8D6A74" w14:textId="000F10F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539ACE6" w14:textId="5D0987B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98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0AAB558" w14:textId="51A7C6ED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vesic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FFBB6E0" w14:textId="56F95A4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.95-0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6A39B45" w14:textId="04265AE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88957B" w14:textId="774815D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S100a6/Hgsnat/Ide/Cd9/Il1rn/Abcb4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Anxa1/S100a4/Atp8b4/Pdxk/Ahnak/Alox5/Sgsh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DB93C7" w14:textId="27C088C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1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1C1427D" w14:textId="204B9EA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973/21690</w:t>
            </w:r>
          </w:p>
        </w:tc>
      </w:tr>
      <w:tr w:rsidR="00123FFF" w:rsidRPr="0038152C" w14:paraId="7FD859C3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FC2F757" w14:textId="3C76DDF1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597954E" w14:textId="61391CA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3479CDC" w14:textId="670D83C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D59A7B9" w14:textId="0C85DB04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3842B2B" w14:textId="3709D7F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078C49F" w14:textId="4E78EEA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41BE3D9" w14:textId="237AC5E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Lrrc17/Anxa1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S100a4/Pdxk/Ahnak/Alox5/Sgsh/Ralgapa2/Anpep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00DEBC" w14:textId="1011F8C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2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56DC982" w14:textId="1C82E10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368/21690</w:t>
            </w:r>
          </w:p>
        </w:tc>
      </w:tr>
      <w:tr w:rsidR="00123FFF" w:rsidRPr="0038152C" w14:paraId="5EE2C66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9F8905E" w14:textId="372D2C89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FC729CF" w14:textId="74ECCCF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9BC4DD" w14:textId="3B7F264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0DC23E2" w14:textId="17EC147D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596787" w14:textId="0FB028E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8E55206" w14:textId="106988F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0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88A1EC" w14:textId="7F6C5D3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Lrrc17/Anxa1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Emilin2/S100a4/Pdxk/Ahnak/Alox5/Sgsh/</w:t>
            </w:r>
            <w:r w:rsidR="00C04225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Ralgapa2/Anpep/Timd4/Tgm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4B8AA3B" w14:textId="63FEF25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7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B678EEC" w14:textId="46A349D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02/21690</w:t>
            </w:r>
          </w:p>
        </w:tc>
      </w:tr>
      <w:tr w:rsidR="00123FFF" w:rsidRPr="0038152C" w14:paraId="4BF0D3A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CE15E7D" w14:textId="5B12504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7006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F2C6CA" w14:textId="1FA0198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8C10401" w14:textId="5C00B08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7006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FC3854A" w14:textId="21810C61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exosom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ADD2327" w14:textId="741EFD6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09A5CA6" w14:textId="3BB839F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E0F8BD" w14:textId="61383BD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Anxa1/S100a4/Pdxk/Ahnak/Sgsh/Anpep/Tgm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DB3397D" w14:textId="0155C33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/2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FB132A5" w14:textId="522DAD6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08/21690</w:t>
            </w:r>
          </w:p>
        </w:tc>
      </w:tr>
      <w:tr w:rsidR="00123FFF" w:rsidRPr="0038152C" w14:paraId="262BF4B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70F4CDA3" w14:textId="689E525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190356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A81DED9" w14:textId="06DB996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34F15C1" w14:textId="3198385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190356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C026EBE" w14:textId="37B739FA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vesic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45F62DD" w14:textId="63EBB16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A608B3B" w14:textId="259437C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CA3331" w14:textId="455D889E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Anxa1/S100a4/Pdxk/Ahnak/Sgsh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1ADA10" w14:textId="3D612AC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1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2C43A4" w14:textId="53B2A64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2/21690</w:t>
            </w:r>
          </w:p>
        </w:tc>
      </w:tr>
      <w:tr w:rsidR="00123FFF" w:rsidRPr="0038152C" w14:paraId="17DB8C5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7F591B20" w14:textId="1CCA97D3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501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8728F5E" w14:textId="7E3581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F2BC9F" w14:textId="65C7B59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501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3B17CC" w14:textId="398F8D52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membrane-bounded organel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A0CC6A6" w14:textId="6400BE2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72DAA77" w14:textId="422BD97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DF1811A" w14:textId="304EEE7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Anxa1/S100a4/Pdxk/Ahnak/Sgsh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F2B58A" w14:textId="07A1BC0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1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E2B229C" w14:textId="62B7F26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3/21690</w:t>
            </w:r>
          </w:p>
        </w:tc>
      </w:tr>
      <w:tr w:rsidR="00123FFF" w:rsidRPr="0038152C" w14:paraId="46632DB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CA3E55B" w14:textId="232F2B8F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323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A2C8A6" w14:textId="0FC5ACF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F8540E" w14:textId="2D8927B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323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ABD8F6D" w14:textId="01C67DB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organel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53429A2" w14:textId="0B8C28A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D2DE7F3" w14:textId="2742180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527FC51" w14:textId="5F200A20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Il1rn/Abcb4/Anxa1/S100a4/Pdxk/Ahnak/Sgsh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A077B40" w14:textId="45DBFFD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0/1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C103F8E" w14:textId="23F19B9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3/21690</w:t>
            </w:r>
          </w:p>
        </w:tc>
      </w:tr>
      <w:tr w:rsidR="00123FFF" w:rsidRPr="0038152C" w14:paraId="667C7E0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5DD7429" w14:textId="63A6BF60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92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BE28F3" w14:textId="21EFB49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35ED3C" w14:textId="03F0CF8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92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4DAF37C" w14:textId="4855C4AF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BBA9F9" w14:textId="1AFF540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0748BB4" w14:textId="2DA072B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2202E7D" w14:textId="6B3149DC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d9/Abcb4/Anxa1/Ahnak/Tgm2/Adgre5/L1ca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A450CC" w14:textId="06EABF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3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5BC5E5A" w14:textId="76B6157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4/21690</w:t>
            </w:r>
          </w:p>
        </w:tc>
      </w:tr>
      <w:tr w:rsidR="00123FFF" w:rsidRPr="0038152C" w14:paraId="48A9A10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0FBE2DB" w14:textId="0F08A91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lastRenderedPageBreak/>
              <w:t>GO:0030055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3ABF40" w14:textId="1CA490C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C7F654" w14:textId="70529FF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055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41ECEE" w14:textId="2CCFD51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ell-substrate junctio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2B160A" w14:textId="5047321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FF96495" w14:textId="7F5D12A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D949800" w14:textId="5CEB6DC3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Cd9/Abcb4/Anxa1/Ahnak/Tgm2/Adgre5/L1ca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97F2BF" w14:textId="42616AF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3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484C73" w14:textId="2E505FC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33/21690</w:t>
            </w:r>
          </w:p>
        </w:tc>
      </w:tr>
      <w:tr w:rsidR="00123FFF" w:rsidRPr="0038152C" w14:paraId="4E58080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E9488A7" w14:textId="5A4B50FC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101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34B3E18" w14:textId="6C235ED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899E6E0" w14:textId="23FB0C9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101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3AF624" w14:textId="711EE1A2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racellular matrix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801A9F5" w14:textId="565A446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2E1DE8B" w14:textId="30A21B9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23395C" w14:textId="4EDEC0F5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Lrrc17/Anxa1/Emilin2/S100a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85C6779" w14:textId="5C76AF3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FA59E8" w14:textId="502D39C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5/21690</w:t>
            </w:r>
          </w:p>
        </w:tc>
      </w:tr>
      <w:tr w:rsidR="00123FFF" w:rsidRPr="0038152C" w14:paraId="56339D2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238BA01" w14:textId="166EC2E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31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5447A72" w14:textId="7882ECA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F1A6F8F" w14:textId="51BE3AA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31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369C71" w14:textId="09DE080C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xternal encapsulating structur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E1C4636" w14:textId="5FFEC9E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DBE5111" w14:textId="56083D7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938F602" w14:textId="529D5F27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Lrrc17/Anxa1/Emilin2/S100a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94275E1" w14:textId="720E953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5B119B2" w14:textId="347EED2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66/21690</w:t>
            </w:r>
          </w:p>
        </w:tc>
      </w:tr>
      <w:tr w:rsidR="00123FFF" w:rsidRPr="0038152C" w14:paraId="1E6B2BE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520B2B1" w14:textId="32377B8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855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273FBC1" w14:textId="372309F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8DF194" w14:textId="5641F72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855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79AC22" w14:textId="3BB4B79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ide of membra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CD675F" w14:textId="4C95973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F038B3E" w14:textId="152A525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6019A4C" w14:textId="7A584770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Ide/Cd9/Anxa1/Anpep/Cd28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689281A" w14:textId="045C64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7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6D46D20" w14:textId="678E4E0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81/21690</w:t>
            </w:r>
          </w:p>
        </w:tc>
      </w:tr>
      <w:tr w:rsidR="00123FFF" w:rsidRPr="0038152C" w14:paraId="50D4A51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07F4CFA" w14:textId="158A7D3A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B8DE6B" w14:textId="1136930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539B9A4" w14:textId="75B42B3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16020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2938B56" w14:textId="1BEBDB58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1555C60" w14:textId="21D7C89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C5AB8F" w14:textId="13A5031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5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453813E" w14:textId="523D6474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pnmb/S100a6/Hgsnat/Ide/Cd9/Il1rn/Abcb4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St3gal5/Rraga/Anxa1/Atp8b4/Ahnak/Alox5/Pls3/Ralgapa2/Anpep/Chchd10/Timd4/Marveld1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Tgm2/Cd28/Alox15/Dab2ip/Emp1/Adgre5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Gask1b/Slc7a2/Tnfsf8/Ldlrad3/L1cam/Tmem15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291D768" w14:textId="595564C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1/4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00166E2" w14:textId="3C08CD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856/21690</w:t>
            </w:r>
          </w:p>
        </w:tc>
      </w:tr>
      <w:tr w:rsidR="00123FFF" w:rsidRPr="0038152C" w14:paraId="63F88B67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8CF78DF" w14:textId="7CF2E0B9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573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A5CC5DA" w14:textId="3C96D6C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1EF091" w14:textId="01BA5F3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573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1FFE99A" w14:textId="65E2BEE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ytoplas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1B1ADC2" w14:textId="6E3722F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863CC23" w14:textId="3C73262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270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79B1A53" w14:textId="59EEE6B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pnmb/S100a6/Hgsnat/Ide/Cd9/Il1rn/Cdkn2a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Abcb4/St3gal5/Rraga/Anxa1/S100a4/Atp8b4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Pdxk/Ahnak/Alox5/Sgsh/Pls3/Bhlhe40/Ralgapa2/Anpep/Chchd10/Marveld1/Tgm2/Cd28/Alox15/</w:t>
            </w:r>
            <w:r w:rsidR="0049670E" w:rsidRPr="0038152C">
              <w:rPr>
                <w:color w:val="000000"/>
                <w:sz w:val="16"/>
                <w:szCs w:val="16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</w:rPr>
              <w:t>Dab2ip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44DEA86" w14:textId="38C6A74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7/30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2AE0A3" w14:textId="380C5B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2270/21690</w:t>
            </w:r>
          </w:p>
        </w:tc>
      </w:tr>
      <w:tr w:rsidR="00123FFF" w:rsidRPr="0038152C" w14:paraId="1E478CD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5108E57A" w14:textId="0CA4246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858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D586B36" w14:textId="323C37A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415D40E" w14:textId="4B3046E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858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74E3F7" w14:textId="161C0294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bounding membrane of organel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35A747D" w14:textId="544657D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1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033BFB2" w14:textId="288C4A0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C4DD2CC" w14:textId="3D162624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Hgsnat/Cd9/St3gal5/Rraga/Anxa1/</w:t>
            </w:r>
            <w:r w:rsidR="0049670E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Atp8b4/Ahnak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09CD2B9" w14:textId="4D25287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/1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4CD9AE" w14:textId="258DBD9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132/21690</w:t>
            </w:r>
          </w:p>
        </w:tc>
      </w:tr>
      <w:tr w:rsidR="00123FFF" w:rsidRPr="0038152C" w14:paraId="32DFAF16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9F35A37" w14:textId="10162FF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3066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7D8D3B6" w14:textId="2BED07B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3EBDE3" w14:textId="3F4D619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3066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07A653" w14:textId="16A6294A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ecretory granule membran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849777" w14:textId="29A3DC5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FB39DDA" w14:textId="290041B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8BB8424" w14:textId="2F7A581B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Hgsnat/Cd9/Atp8b4/Anpep/Adgre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CC95202" w14:textId="49AFF0D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33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5C1D5F" w14:textId="7DB7933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09/21690</w:t>
            </w:r>
          </w:p>
        </w:tc>
      </w:tr>
      <w:tr w:rsidR="00123FFF" w:rsidRPr="0038152C" w14:paraId="1056988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4A4CB635" w14:textId="3E3A92FC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F6F993" w14:textId="075943E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CD172F0" w14:textId="068DD58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6202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A3348D1" w14:textId="0A46284A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ollagen-containing extracellular matrix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7D356B" w14:textId="0E48F9A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A772C41" w14:textId="09E6B1A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E9800C" w14:textId="0392CAD8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Anxa1/Emilin2/S100a4/Tgm2/L1cam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0E21C4E" w14:textId="0698864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3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D64D546" w14:textId="2463C95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29/21690</w:t>
            </w:r>
          </w:p>
        </w:tc>
      </w:tr>
      <w:tr w:rsidR="00123FFF" w:rsidRPr="0038152C" w14:paraId="300AF3A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5253792" w14:textId="6825A43D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258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FD1CA68" w14:textId="30EAD2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C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E4EE6FA" w14:textId="3BAD0BC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258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3FFCD94" w14:textId="78AA93C8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pecific granule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7E688E" w14:textId="209D714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56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77DD57F" w14:textId="723AEE4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1742EAB" w14:textId="317C7B70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Hgsnat/Atp8b4/Pdxk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12F4589" w14:textId="232F613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6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D8B9CCB" w14:textId="6BB0B88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58/21690</w:t>
            </w:r>
          </w:p>
        </w:tc>
      </w:tr>
      <w:tr w:rsidR="00123FFF" w:rsidRPr="0038152C" w14:paraId="691F7F88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F33558B" w14:textId="071A9812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04052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F658E96" w14:textId="32CC5B2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1BE935" w14:textId="64D1C8B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04052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CE727F" w14:textId="5F0E4E14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rachidonate 12(S)-lipoxygenase activ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0B1641" w14:textId="1374BAF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618438" w14:textId="59D4B92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1A328F" w14:textId="0F984FA8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12661A" w14:textId="75A39BB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6E3B83C" w14:textId="209A57D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20166</w:t>
            </w:r>
          </w:p>
        </w:tc>
      </w:tr>
      <w:tr w:rsidR="00123FFF" w:rsidRPr="0038152C" w14:paraId="538424B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786C64E9" w14:textId="2248B133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830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1683D0C" w14:textId="2D69D58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6FADFAF" w14:textId="5031565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830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1640CD3" w14:textId="0FCA073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calcium-dependent protein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4CC2BC" w14:textId="00362D8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9D77619" w14:textId="50CF8AB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9DA61B7" w14:textId="61349CF2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100a6/Anxa1/S100a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E39201" w14:textId="5C286CC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4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A651930" w14:textId="15E3004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81/20166</w:t>
            </w:r>
          </w:p>
        </w:tc>
      </w:tr>
      <w:tr w:rsidR="00123FFF" w:rsidRPr="0038152C" w14:paraId="7C757051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F80ADD6" w14:textId="59C2B004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9749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99B72B" w14:textId="600333A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214D0F3" w14:textId="75E14BD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9749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3A0DC6F" w14:textId="5F28079E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tructural molecule activity conferring elasticit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D356637" w14:textId="397CDDD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9F284A" w14:textId="4508A8B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8D996B1" w14:textId="3A75E39B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Emilin2/Ahnak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E76EF26" w14:textId="408EEE7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3C15F65" w14:textId="465F7EC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20166</w:t>
            </w:r>
          </w:p>
        </w:tc>
      </w:tr>
      <w:tr w:rsidR="00123FFF" w:rsidRPr="0038152C" w14:paraId="2CAE4614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4062D055" w14:textId="1CE77607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GO:004454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9DF1EED" w14:textId="639B163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M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FB23FF7" w14:textId="4FAF189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GO:004454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44CC6B7" w14:textId="0B4E2016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100 protein binding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070282F" w14:textId="0658815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3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9C25469" w14:textId="783DCE2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F2D28F9" w14:textId="57A9762B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S100a6/Ahnak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89905A" w14:textId="588EBA6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7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273B9DF" w14:textId="7692112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4/20166</w:t>
            </w:r>
          </w:p>
        </w:tc>
      </w:tr>
      <w:tr w:rsidR="00123FFF" w:rsidRPr="0038152C" w14:paraId="651B87F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4C32B3C" w14:textId="76A7A59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HPA:030041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E5E6F98" w14:textId="3E2CCB5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HPA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7EBE90B" w14:textId="578211F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HPA:030041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582822" w14:textId="33F700A6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ung; macrophages[High]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10871BA" w14:textId="0C66B9D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FFAA17" w14:textId="761A54D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57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2CECB3" w14:textId="15C2123D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Hgsnat/Cd9/Rraga/Anxa1/S100a4/</w:t>
            </w:r>
            <w:r w:rsidR="0049670E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Atp8b4/Alox5/Sgsh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8817FA5" w14:textId="5CA807A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9/1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B0AB700" w14:textId="353AD52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357/10976</w:t>
            </w:r>
          </w:p>
        </w:tc>
      </w:tr>
      <w:tr w:rsidR="00123FFF" w:rsidRPr="0038152C" w14:paraId="69B016AF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C3AF5A6" w14:textId="18884A6E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2628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EEDDFD" w14:textId="3A26A58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2C6EFFA" w14:textId="77A9A0D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2628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4F12516" w14:textId="418BF554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synthesis of DPAn-3-derived protectins and resolvin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28799C" w14:textId="5BF4B2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CE2D7D" w14:textId="6B353EB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1B3E9C0" w14:textId="48040A53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1B66AE" w14:textId="2D10358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3F0BB0" w14:textId="61E329C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10461</w:t>
            </w:r>
          </w:p>
        </w:tc>
      </w:tr>
      <w:tr w:rsidR="00123FFF" w:rsidRPr="0038152C" w14:paraId="34FAB18E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36316CF" w14:textId="3F9C16D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23661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B6ED7DF" w14:textId="4ED68C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5C433A" w14:textId="17C8A5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23661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8BF145" w14:textId="07717A29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synthesis of E-series 18(R)-resolvin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FB3BECF" w14:textId="556F6A0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DABBD66" w14:textId="74B44D3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8DE6B8" w14:textId="5E0CEA91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D8F3A4" w14:textId="62C6A30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407A968" w14:textId="7969981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10461</w:t>
            </w:r>
          </w:p>
        </w:tc>
      </w:tr>
      <w:tr w:rsidR="00123FFF" w:rsidRPr="0038152C" w14:paraId="69A2450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07A65F6" w14:textId="6224BE0C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1868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2A64BE2" w14:textId="620BD1B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0B9FBD1" w14:textId="7A79FDC6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18683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9FE24D0" w14:textId="35098506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synthesis of DPA-derived SPM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5D73FFE" w14:textId="2E427BF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DBEBF07" w14:textId="4402591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9B33B86" w14:textId="308FA367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BFF3E33" w14:textId="62FD767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01FF0B" w14:textId="30B581B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0461</w:t>
            </w:r>
          </w:p>
        </w:tc>
      </w:tr>
      <w:tr w:rsidR="00123FFF" w:rsidRPr="0038152C" w14:paraId="13BE214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113E0272" w14:textId="369BB5F1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1889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2F0830B" w14:textId="5EAFD01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FDFF63E" w14:textId="19CE59A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1889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DF679AC" w14:textId="1C52DD20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synthesis of E-series 18(S)-resolvin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3A68A76" w14:textId="74DF7C9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71A9594" w14:textId="2920D72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1E917E5" w14:textId="117C8162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4690D3" w14:textId="3E3E8AA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2EA008" w14:textId="0059C02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0461</w:t>
            </w:r>
          </w:p>
        </w:tc>
      </w:tr>
      <w:tr w:rsidR="00123FFF" w:rsidRPr="0038152C" w14:paraId="25F66CB5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00FA0DA" w14:textId="0E9FA164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25094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29A6890" w14:textId="572AD75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8AA644F" w14:textId="2194ACBB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25094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BD705E3" w14:textId="5FB34046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Biosynthesis of DPAn-3 SPM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309B179" w14:textId="1AF023A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5EA7142" w14:textId="6BEA6FB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E07C606" w14:textId="707C53B5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B448DE0" w14:textId="0E2C39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0039EF9" w14:textId="51A603D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4/10461</w:t>
            </w:r>
          </w:p>
        </w:tc>
      </w:tr>
      <w:tr w:rsidR="00123FFF" w:rsidRPr="0038152C" w14:paraId="7E21992C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79B522B6" w14:textId="1CFF2DB5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REAC:R-HSA-9018679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501884E" w14:textId="2430FB7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D6F506" w14:textId="062BBC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REAC:R-HSA-9018679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F82B51B" w14:textId="56DFE4AA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Biosynthesis of EPA-derived SPMs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46AA30D" w14:textId="0995C37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9FE062F" w14:textId="1BCCD869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1401875" w14:textId="6CA42F0D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2F7231D" w14:textId="68ED52D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0AC482" w14:textId="7390771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0461</w:t>
            </w:r>
          </w:p>
        </w:tc>
      </w:tr>
      <w:tr w:rsidR="00123FFF" w:rsidRPr="0038152C" w14:paraId="1F58B8A9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9FE2731" w14:textId="04892AF6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TF:M11728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326688" w14:textId="489F064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694402D" w14:textId="17C1969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TF:M11728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06EF735" w14:textId="78BBA1F4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Factor: NF-1C; motif: NTTGGCNNNNTGCCARN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C0E8592" w14:textId="5177C23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45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426F94B" w14:textId="1C9703A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3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636A87C" w14:textId="51427BDC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Gpnmb/S100a6/Hgsnat/Ide/Cd9/Abcb4/Lrrc17/</w:t>
            </w:r>
            <w:r w:rsidR="0049670E" w:rsidRPr="0038152C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38152C">
              <w:rPr>
                <w:color w:val="000000"/>
                <w:sz w:val="16"/>
                <w:szCs w:val="16"/>
                <w:lang w:val="en-US"/>
              </w:rPr>
              <w:t>Ahnak/Sgsh/Pls3/Bhlhe40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EA68CD" w14:textId="0836B8C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1/21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C34C73" w14:textId="365A8B8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636/19943</w:t>
            </w:r>
          </w:p>
        </w:tc>
      </w:tr>
      <w:tr w:rsidR="00123FFF" w:rsidRPr="0038152C" w14:paraId="3899DD2A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29B0FFEA" w14:textId="1D41C74E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13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65689A8" w14:textId="4863A1B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0EB96BF" w14:textId="313FC0F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13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902F761" w14:textId="75DBD678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Linoleic acid oxylipin metabolis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1D8FD7B" w14:textId="7A62444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C814F32" w14:textId="6873A01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7C80036" w14:textId="3B403131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EBD09A8" w14:textId="4AA74B20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5285D8E" w14:textId="0EF9F45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7827</w:t>
            </w:r>
          </w:p>
        </w:tc>
      </w:tr>
      <w:tr w:rsidR="00123FFF" w:rsidRPr="0038152C" w14:paraId="4863CDE0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01C6602A" w14:textId="7F87CE0E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513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63DECF" w14:textId="0B5C6612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C6783D8" w14:textId="72C46DF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513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A39BB60" w14:textId="74BAB999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A oxylipin metabolism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3D63DC6" w14:textId="26E1DCD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D0C9DFD" w14:textId="36D07ED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815AA35" w14:textId="28ABF5A6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322F8F0B" w14:textId="261FDF7D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58F6007" w14:textId="2FCD7A2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3/7827</w:t>
            </w:r>
          </w:p>
        </w:tc>
      </w:tr>
      <w:tr w:rsidR="00123FFF" w:rsidRPr="0038152C" w14:paraId="6B1D73CB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37DDE257" w14:textId="17F8DD4F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2877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64106E2" w14:textId="52D01F33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7B1FFCB" w14:textId="1549C6D7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2877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2AED39B" w14:textId="4A5DDB61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Vitamin D receptor pathway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27F8B861" w14:textId="41E0F7FF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BC61744" w14:textId="779E258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49773DC1" w14:textId="67FBBAC4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S100a6/Cd9/Cdkn2a/S100a4/Alox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E88FBD6" w14:textId="78D314E8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5/18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68324211" w14:textId="54D60F1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182/7827</w:t>
            </w:r>
          </w:p>
        </w:tc>
      </w:tr>
      <w:tr w:rsidR="00123FFF" w:rsidRPr="0038152C" w14:paraId="29E10DB2" w14:textId="77777777" w:rsidTr="00925779">
        <w:trPr>
          <w:trHeight w:val="400"/>
        </w:trPr>
        <w:tc>
          <w:tcPr>
            <w:tcW w:w="11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</w:tcPr>
          <w:p w14:paraId="63F028FB" w14:textId="414EDAAB" w:rsidR="00123FFF" w:rsidRPr="0038152C" w:rsidRDefault="00123FFF" w:rsidP="0049670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38152C">
              <w:rPr>
                <w:b/>
                <w:bCs/>
                <w:color w:val="000000"/>
                <w:sz w:val="16"/>
                <w:szCs w:val="16"/>
              </w:rPr>
              <w:t>WP:WP4586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F61174D" w14:textId="18EC513E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</w:t>
            </w:r>
          </w:p>
        </w:tc>
        <w:tc>
          <w:tcPr>
            <w:tcW w:w="7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AC7B0F4" w14:textId="3CF56861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WP:WP4586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79DC3B28" w14:textId="2DB21533" w:rsidR="00123FFF" w:rsidRPr="0038152C" w:rsidRDefault="00123FFF" w:rsidP="00F47374">
            <w:pPr>
              <w:rPr>
                <w:color w:val="000000"/>
                <w:sz w:val="16"/>
                <w:szCs w:val="16"/>
                <w:lang w:val="en-US"/>
              </w:rPr>
            </w:pPr>
            <w:r w:rsidRPr="0038152C">
              <w:rPr>
                <w:color w:val="000000"/>
                <w:sz w:val="16"/>
                <w:szCs w:val="16"/>
                <w:lang w:val="en-US"/>
              </w:rPr>
              <w:t>Metabolism of alpha-linolenic acid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10D6686B" w14:textId="6E96C2B5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C708028" w14:textId="09130484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40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52F1233F" w14:textId="3F38ECC3" w:rsidR="00123FFF" w:rsidRPr="0038152C" w:rsidRDefault="00123FFF" w:rsidP="00F47374">
            <w:pPr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Alox5/Alox15</w:t>
            </w:r>
          </w:p>
        </w:tc>
        <w:tc>
          <w:tcPr>
            <w:tcW w:w="56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7E201E1" w14:textId="330D436A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2/29</w:t>
            </w:r>
          </w:p>
        </w:tc>
        <w:tc>
          <w:tcPr>
            <w:tcW w:w="99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</w:tcPr>
          <w:p w14:paraId="046ECDFD" w14:textId="1EE0087C" w:rsidR="00123FFF" w:rsidRPr="0038152C" w:rsidRDefault="00123FFF" w:rsidP="0049670E">
            <w:pPr>
              <w:jc w:val="both"/>
              <w:rPr>
                <w:color w:val="000000"/>
                <w:sz w:val="16"/>
                <w:szCs w:val="16"/>
              </w:rPr>
            </w:pPr>
            <w:r w:rsidRPr="0038152C">
              <w:rPr>
                <w:color w:val="000000"/>
                <w:sz w:val="16"/>
                <w:szCs w:val="16"/>
              </w:rPr>
              <w:t>6/7827</w:t>
            </w:r>
          </w:p>
        </w:tc>
      </w:tr>
    </w:tbl>
    <w:p w14:paraId="6840C22A" w14:textId="1765B162" w:rsidR="00D800FD" w:rsidRPr="0038152C" w:rsidRDefault="00D800FD">
      <w:pPr>
        <w:rPr>
          <w:lang w:val="en-US"/>
        </w:rPr>
      </w:pPr>
    </w:p>
    <w:sectPr w:rsidR="00D800FD" w:rsidRPr="0038152C" w:rsidSect="009625A5">
      <w:footerReference w:type="default" r:id="rId6"/>
      <w:pgSz w:w="11900" w:h="16840"/>
      <w:pgMar w:top="1440" w:right="1080" w:bottom="851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96B07" w14:textId="77777777" w:rsidR="00ED64F8" w:rsidRDefault="00ED64F8" w:rsidP="00174EBE">
      <w:r>
        <w:separator/>
      </w:r>
    </w:p>
  </w:endnote>
  <w:endnote w:type="continuationSeparator" w:id="0">
    <w:p w14:paraId="10778338" w14:textId="77777777" w:rsidR="00ED64F8" w:rsidRDefault="00ED64F8" w:rsidP="00174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7017B" w14:textId="27F9D867" w:rsidR="00925779" w:rsidRDefault="00925779" w:rsidP="00174EBE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859A4" w14:textId="77777777" w:rsidR="00ED64F8" w:rsidRDefault="00ED64F8" w:rsidP="00174EBE">
      <w:r>
        <w:separator/>
      </w:r>
    </w:p>
  </w:footnote>
  <w:footnote w:type="continuationSeparator" w:id="0">
    <w:p w14:paraId="48543784" w14:textId="77777777" w:rsidR="00ED64F8" w:rsidRDefault="00ED64F8" w:rsidP="00174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726"/>
    <w:rsid w:val="00022BAB"/>
    <w:rsid w:val="000B3377"/>
    <w:rsid w:val="000F5FBF"/>
    <w:rsid w:val="00123FFF"/>
    <w:rsid w:val="00145CC1"/>
    <w:rsid w:val="00174EBE"/>
    <w:rsid w:val="00177726"/>
    <w:rsid w:val="00177CEF"/>
    <w:rsid w:val="001F2AF2"/>
    <w:rsid w:val="00226ECD"/>
    <w:rsid w:val="00230BCF"/>
    <w:rsid w:val="0030065C"/>
    <w:rsid w:val="00301A15"/>
    <w:rsid w:val="0038152C"/>
    <w:rsid w:val="0043779E"/>
    <w:rsid w:val="0049670E"/>
    <w:rsid w:val="004A5C57"/>
    <w:rsid w:val="00503411"/>
    <w:rsid w:val="00580252"/>
    <w:rsid w:val="00614AFA"/>
    <w:rsid w:val="0066774D"/>
    <w:rsid w:val="006B5B46"/>
    <w:rsid w:val="00762243"/>
    <w:rsid w:val="007C0690"/>
    <w:rsid w:val="007E0EC5"/>
    <w:rsid w:val="007F1729"/>
    <w:rsid w:val="007F71E1"/>
    <w:rsid w:val="00805AE8"/>
    <w:rsid w:val="0082139A"/>
    <w:rsid w:val="008B7768"/>
    <w:rsid w:val="008C544A"/>
    <w:rsid w:val="00925779"/>
    <w:rsid w:val="009625A5"/>
    <w:rsid w:val="009E02D1"/>
    <w:rsid w:val="00AB6AB3"/>
    <w:rsid w:val="00AE5CC3"/>
    <w:rsid w:val="00AF786C"/>
    <w:rsid w:val="00B15384"/>
    <w:rsid w:val="00B2699D"/>
    <w:rsid w:val="00B37CD7"/>
    <w:rsid w:val="00B5628D"/>
    <w:rsid w:val="00C04225"/>
    <w:rsid w:val="00C33E75"/>
    <w:rsid w:val="00C45349"/>
    <w:rsid w:val="00CD77FF"/>
    <w:rsid w:val="00D21C87"/>
    <w:rsid w:val="00D35486"/>
    <w:rsid w:val="00D600C5"/>
    <w:rsid w:val="00D800FD"/>
    <w:rsid w:val="00DA0DA4"/>
    <w:rsid w:val="00DB688A"/>
    <w:rsid w:val="00DD0AE1"/>
    <w:rsid w:val="00E26A6E"/>
    <w:rsid w:val="00ED64F8"/>
    <w:rsid w:val="00F460E8"/>
    <w:rsid w:val="00F47374"/>
    <w:rsid w:val="00F7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A5871"/>
  <w15:chartTrackingRefBased/>
  <w15:docId w15:val="{C19C426D-1221-6243-B408-64562294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FF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7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6B5B4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74EB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74EBE"/>
  </w:style>
  <w:style w:type="paragraph" w:styleId="Piedepgina">
    <w:name w:val="footer"/>
    <w:basedOn w:val="Normal"/>
    <w:link w:val="PiedepginaCar"/>
    <w:uiPriority w:val="99"/>
    <w:unhideWhenUsed/>
    <w:rsid w:val="00174EB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74EBE"/>
  </w:style>
  <w:style w:type="character" w:styleId="Hipervnculo">
    <w:name w:val="Hyperlink"/>
    <w:basedOn w:val="Fuentedeprrafopredeter"/>
    <w:uiPriority w:val="99"/>
    <w:semiHidden/>
    <w:unhideWhenUsed/>
    <w:rsid w:val="00123FF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23FFF"/>
    <w:rPr>
      <w:color w:val="FF00FF"/>
      <w:u w:val="single"/>
    </w:rPr>
  </w:style>
  <w:style w:type="paragraph" w:customStyle="1" w:styleId="msonormal0">
    <w:name w:val="msonormal"/>
    <w:basedOn w:val="Normal"/>
    <w:rsid w:val="00123FFF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23FFF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123FFF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5">
    <w:name w:val="xl65"/>
    <w:basedOn w:val="Normal"/>
    <w:rsid w:val="00123FFF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6">
    <w:name w:val="xl66"/>
    <w:basedOn w:val="Normal"/>
    <w:rsid w:val="00123FFF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67">
    <w:name w:val="xl67"/>
    <w:basedOn w:val="Normal"/>
    <w:rsid w:val="00123FFF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123FFF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123FFF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123FF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hAnsi="Helvetica Neue"/>
      <w:b/>
      <w:bCs/>
    </w:rPr>
  </w:style>
  <w:style w:type="paragraph" w:customStyle="1" w:styleId="xl71">
    <w:name w:val="xl71"/>
    <w:basedOn w:val="Normal"/>
    <w:rsid w:val="00123FFF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123FF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123FFF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3</Pages>
  <Words>6933</Words>
  <Characters>38136</Characters>
  <Application>Microsoft Office Word</Application>
  <DocSecurity>0</DocSecurity>
  <Lines>317</Lines>
  <Paragraphs>8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orraliza Gómez</dc:creator>
  <cp:keywords/>
  <dc:description/>
  <cp:lastModifiedBy>Miriam Corraliza Gómez</cp:lastModifiedBy>
  <cp:revision>11</cp:revision>
  <dcterms:created xsi:type="dcterms:W3CDTF">2023-03-28T10:38:00Z</dcterms:created>
  <dcterms:modified xsi:type="dcterms:W3CDTF">2023-06-14T18:54:00Z</dcterms:modified>
</cp:coreProperties>
</file>